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897760" w14:textId="2DCB9A24" w:rsidR="009B5848" w:rsidRPr="00D259E3" w:rsidRDefault="0091433A" w:rsidP="00BC7B47">
      <w:pPr>
        <w:rPr>
          <w:rFonts w:ascii="Arial" w:hAnsi="Arial" w:cs="Arial"/>
          <w:b/>
          <w:sz w:val="20"/>
          <w:szCs w:val="20"/>
        </w:rPr>
      </w:pPr>
      <w:r w:rsidRPr="00D259E3">
        <w:rPr>
          <w:rFonts w:ascii="Arial" w:hAnsi="Arial" w:cs="Arial"/>
          <w:b/>
          <w:sz w:val="20"/>
          <w:szCs w:val="20"/>
        </w:rPr>
        <w:t>Search strategies</w:t>
      </w:r>
    </w:p>
    <w:p w14:paraId="35A099AB" w14:textId="77777777" w:rsidR="00BC7B47" w:rsidRPr="00BC7B47" w:rsidRDefault="00BC7B47" w:rsidP="00BC7B47">
      <w:pPr>
        <w:rPr>
          <w:rFonts w:cstheme="minorHAnsi"/>
          <w:color w:val="212121"/>
          <w:shd w:val="clear" w:color="auto" w:fill="FFFFFF"/>
        </w:rPr>
      </w:pPr>
    </w:p>
    <w:p w14:paraId="44A0A46E" w14:textId="2F865B56" w:rsidR="00985AB2" w:rsidRPr="00EA0736" w:rsidRDefault="00600850" w:rsidP="00530A97">
      <w:pPr>
        <w:spacing w:line="480" w:lineRule="auto"/>
        <w:rPr>
          <w:rFonts w:ascii="Arial" w:hAnsi="Arial" w:cs="Arial"/>
          <w:b/>
          <w:sz w:val="18"/>
          <w:szCs w:val="18"/>
        </w:rPr>
      </w:pPr>
      <w:r w:rsidRPr="00EA0736">
        <w:rPr>
          <w:rFonts w:ascii="Arial" w:hAnsi="Arial" w:cs="Arial"/>
          <w:b/>
          <w:sz w:val="18"/>
          <w:szCs w:val="18"/>
        </w:rPr>
        <w:t xml:space="preserve">Ovid </w:t>
      </w:r>
      <w:r w:rsidR="0091433A" w:rsidRPr="00EA0736">
        <w:rPr>
          <w:rFonts w:ascii="Arial" w:hAnsi="Arial" w:cs="Arial"/>
          <w:b/>
          <w:sz w:val="18"/>
          <w:szCs w:val="18"/>
        </w:rPr>
        <w:t xml:space="preserve">- </w:t>
      </w:r>
      <w:r w:rsidRPr="00EA0736">
        <w:rPr>
          <w:rFonts w:ascii="Arial" w:hAnsi="Arial" w:cs="Arial"/>
          <w:b/>
          <w:sz w:val="18"/>
          <w:szCs w:val="18"/>
        </w:rPr>
        <w:t>MEDLINE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67"/>
        <w:gridCol w:w="7823"/>
      </w:tblGrid>
      <w:tr w:rsidR="00D703BD" w:rsidRPr="00EA0736" w14:paraId="5E354E97" w14:textId="77777777" w:rsidTr="00600850">
        <w:tc>
          <w:tcPr>
            <w:tcW w:w="0" w:type="auto"/>
          </w:tcPr>
          <w:p w14:paraId="2C0F7A59" w14:textId="77777777" w:rsidR="00CE2D0C" w:rsidRPr="00EA0736" w:rsidRDefault="00CE2D0C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0" w:type="auto"/>
          </w:tcPr>
          <w:p w14:paraId="68D5694B" w14:textId="7223A074" w:rsidR="00CE2D0C" w:rsidRPr="00EA0736" w:rsidRDefault="007B663B" w:rsidP="00530A97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A0736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otivational interviewing</w:t>
            </w:r>
            <w:r w:rsidR="002F7D22" w:rsidRPr="00EA0736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/</w:t>
            </w:r>
          </w:p>
        </w:tc>
      </w:tr>
      <w:tr w:rsidR="00D703BD" w:rsidRPr="00EA0736" w14:paraId="00EBFA1E" w14:textId="77777777" w:rsidTr="00600850">
        <w:tc>
          <w:tcPr>
            <w:tcW w:w="0" w:type="auto"/>
          </w:tcPr>
          <w:p w14:paraId="3E14E9B9" w14:textId="77777777" w:rsidR="00CE2D0C" w:rsidRPr="00EA0736" w:rsidRDefault="00CE2D0C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2.</w:t>
            </w:r>
          </w:p>
        </w:tc>
        <w:tc>
          <w:tcPr>
            <w:tcW w:w="0" w:type="auto"/>
          </w:tcPr>
          <w:p w14:paraId="43572324" w14:textId="36C85197" w:rsidR="00CE2D0C" w:rsidRPr="00EA0736" w:rsidRDefault="007B663B" w:rsidP="00530A9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*</w:t>
            </w:r>
            <w:proofErr w:type="gramStart"/>
            <w:r w:rsidRPr="00EA0736">
              <w:rPr>
                <w:rFonts w:ascii="Arial" w:hAnsi="Arial" w:cs="Arial"/>
                <w:sz w:val="18"/>
                <w:szCs w:val="18"/>
              </w:rPr>
              <w:t>motivational</w:t>
            </w:r>
            <w:proofErr w:type="gramEnd"/>
            <w:r w:rsidRPr="00EA0736">
              <w:rPr>
                <w:rFonts w:ascii="Arial" w:hAnsi="Arial" w:cs="Arial"/>
                <w:sz w:val="18"/>
                <w:szCs w:val="18"/>
              </w:rPr>
              <w:t xml:space="preserve"> interviewing/</w:t>
            </w:r>
          </w:p>
        </w:tc>
      </w:tr>
      <w:tr w:rsidR="00D703BD" w:rsidRPr="00EA0736" w14:paraId="204B3829" w14:textId="77777777" w:rsidTr="00600850">
        <w:tc>
          <w:tcPr>
            <w:tcW w:w="0" w:type="auto"/>
          </w:tcPr>
          <w:p w14:paraId="77E702CC" w14:textId="77777777" w:rsidR="00CE2D0C" w:rsidRPr="00EA0736" w:rsidRDefault="00CE2D0C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3.</w:t>
            </w:r>
          </w:p>
        </w:tc>
        <w:tc>
          <w:tcPr>
            <w:tcW w:w="0" w:type="auto"/>
          </w:tcPr>
          <w:p w14:paraId="74634B43" w14:textId="15D10467" w:rsidR="00CE2D0C" w:rsidRPr="00EA0736" w:rsidRDefault="007B663B" w:rsidP="00530A97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A0736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otivation* interview*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D703BD" w:rsidRPr="00EA0736" w14:paraId="5BC8FE2A" w14:textId="77777777" w:rsidTr="00600850">
        <w:tc>
          <w:tcPr>
            <w:tcW w:w="0" w:type="auto"/>
          </w:tcPr>
          <w:p w14:paraId="00B64940" w14:textId="77777777" w:rsidR="00CE2D0C" w:rsidRPr="00EA0736" w:rsidRDefault="00CE2D0C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4.</w:t>
            </w:r>
          </w:p>
        </w:tc>
        <w:tc>
          <w:tcPr>
            <w:tcW w:w="0" w:type="auto"/>
          </w:tcPr>
          <w:p w14:paraId="6C24D33F" w14:textId="17C892A2" w:rsidR="00CE2D0C" w:rsidRPr="00EA0736" w:rsidRDefault="007B663B" w:rsidP="00530A97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A0736">
              <w:rPr>
                <w:rFonts w:ascii="Arial" w:hAnsi="Arial" w:cs="Arial"/>
                <w:sz w:val="18"/>
                <w:szCs w:val="18"/>
                <w:shd w:val="clear" w:color="auto" w:fill="F6F6F6"/>
              </w:rPr>
              <w:t>motivation* interview*.ti.</w:t>
            </w:r>
          </w:p>
        </w:tc>
      </w:tr>
      <w:tr w:rsidR="00D703BD" w:rsidRPr="00EA0736" w14:paraId="7A5F62F1" w14:textId="77777777" w:rsidTr="00600850">
        <w:tc>
          <w:tcPr>
            <w:tcW w:w="0" w:type="auto"/>
          </w:tcPr>
          <w:p w14:paraId="48CB7463" w14:textId="77777777" w:rsidR="00CE2D0C" w:rsidRPr="00EA0736" w:rsidRDefault="00CE2D0C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5.</w:t>
            </w:r>
          </w:p>
        </w:tc>
        <w:tc>
          <w:tcPr>
            <w:tcW w:w="0" w:type="auto"/>
          </w:tcPr>
          <w:p w14:paraId="403CDFB8" w14:textId="3B43C312" w:rsidR="00CE2D0C" w:rsidRPr="00EA0736" w:rsidRDefault="007B663B" w:rsidP="00530A97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A0736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otivation* interview</w:t>
            </w:r>
            <w:proofErr w:type="gramStart"/>
            <w:r w:rsidRPr="00EA0736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*.ab.</w:t>
            </w:r>
            <w:proofErr w:type="gramEnd"/>
          </w:p>
        </w:tc>
      </w:tr>
      <w:tr w:rsidR="00D703BD" w:rsidRPr="00EA0736" w14:paraId="59DADF8C" w14:textId="77777777" w:rsidTr="00600850">
        <w:tc>
          <w:tcPr>
            <w:tcW w:w="0" w:type="auto"/>
          </w:tcPr>
          <w:p w14:paraId="3863B43B" w14:textId="77777777" w:rsidR="00CE2D0C" w:rsidRPr="00EA0736" w:rsidRDefault="00CE2D0C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6.</w:t>
            </w:r>
          </w:p>
        </w:tc>
        <w:tc>
          <w:tcPr>
            <w:tcW w:w="0" w:type="auto"/>
          </w:tcPr>
          <w:p w14:paraId="64061EDD" w14:textId="321DA97B" w:rsidR="00CE2D0C" w:rsidRPr="00EA0736" w:rsidRDefault="007B663B" w:rsidP="00530A9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1 or 2 or 3 or 4 or 5</w:t>
            </w:r>
          </w:p>
        </w:tc>
      </w:tr>
      <w:tr w:rsidR="00D703BD" w:rsidRPr="00EA0736" w14:paraId="68068613" w14:textId="77777777" w:rsidTr="00600850">
        <w:tc>
          <w:tcPr>
            <w:tcW w:w="0" w:type="auto"/>
          </w:tcPr>
          <w:p w14:paraId="3CBEE0D7" w14:textId="77777777" w:rsidR="00CE2D0C" w:rsidRPr="00EA0736" w:rsidRDefault="00CE2D0C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7.</w:t>
            </w:r>
          </w:p>
        </w:tc>
        <w:tc>
          <w:tcPr>
            <w:tcW w:w="0" w:type="auto"/>
          </w:tcPr>
          <w:p w14:paraId="01C46FED" w14:textId="79137E46" w:rsidR="00CE2D0C" w:rsidRPr="00EA0736" w:rsidRDefault="007B663B" w:rsidP="00530A97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A0736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hysical Therapy Modalities/</w:t>
            </w:r>
          </w:p>
        </w:tc>
      </w:tr>
      <w:tr w:rsidR="00D703BD" w:rsidRPr="00EA0736" w14:paraId="5349749A" w14:textId="77777777" w:rsidTr="00600850">
        <w:tc>
          <w:tcPr>
            <w:tcW w:w="0" w:type="auto"/>
          </w:tcPr>
          <w:p w14:paraId="5D5282D6" w14:textId="77777777" w:rsidR="00CE2D0C" w:rsidRPr="00EA0736" w:rsidRDefault="00CE2D0C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8.</w:t>
            </w:r>
          </w:p>
        </w:tc>
        <w:tc>
          <w:tcPr>
            <w:tcW w:w="0" w:type="auto"/>
          </w:tcPr>
          <w:p w14:paraId="417226DB" w14:textId="19C0033D" w:rsidR="00CE2D0C" w:rsidRPr="00EA0736" w:rsidRDefault="007B663B" w:rsidP="00530A9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physiotherapy.tw.</w:t>
            </w:r>
          </w:p>
        </w:tc>
      </w:tr>
      <w:tr w:rsidR="00D703BD" w:rsidRPr="00EA0736" w14:paraId="61723D9D" w14:textId="77777777" w:rsidTr="00600850">
        <w:tc>
          <w:tcPr>
            <w:tcW w:w="0" w:type="auto"/>
          </w:tcPr>
          <w:p w14:paraId="440B1801" w14:textId="77777777" w:rsidR="00CE2D0C" w:rsidRPr="00EA0736" w:rsidRDefault="00CE2D0C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9.</w:t>
            </w:r>
          </w:p>
        </w:tc>
        <w:tc>
          <w:tcPr>
            <w:tcW w:w="0" w:type="auto"/>
          </w:tcPr>
          <w:p w14:paraId="78A4B2F4" w14:textId="5540536B" w:rsidR="00CE2D0C" w:rsidRPr="00EA0736" w:rsidRDefault="007B663B" w:rsidP="00530A97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A0736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hysio therapy.tw.</w:t>
            </w:r>
          </w:p>
        </w:tc>
      </w:tr>
      <w:tr w:rsidR="00D703BD" w:rsidRPr="00EA0736" w14:paraId="1570B979" w14:textId="77777777" w:rsidTr="00600850">
        <w:tc>
          <w:tcPr>
            <w:tcW w:w="0" w:type="auto"/>
          </w:tcPr>
          <w:p w14:paraId="76B29D5A" w14:textId="77777777" w:rsidR="00CE2D0C" w:rsidRPr="00EA0736" w:rsidRDefault="00CE2D0C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10.</w:t>
            </w:r>
          </w:p>
        </w:tc>
        <w:tc>
          <w:tcPr>
            <w:tcW w:w="0" w:type="auto"/>
          </w:tcPr>
          <w:p w14:paraId="3D4B866C" w14:textId="4DE211B4" w:rsidR="00CE2D0C" w:rsidRPr="00EA0736" w:rsidRDefault="007B663B" w:rsidP="00530A9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physical therapy.tw.</w:t>
            </w:r>
          </w:p>
        </w:tc>
      </w:tr>
      <w:tr w:rsidR="00D703BD" w:rsidRPr="00EA0736" w14:paraId="7C0B750A" w14:textId="77777777" w:rsidTr="00600850">
        <w:tc>
          <w:tcPr>
            <w:tcW w:w="0" w:type="auto"/>
          </w:tcPr>
          <w:p w14:paraId="02FD5605" w14:textId="60D164EC" w:rsidR="00CE2D0C" w:rsidRPr="00EA0736" w:rsidRDefault="00CE2D0C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1</w:t>
            </w:r>
            <w:r w:rsidR="00473983" w:rsidRPr="00EA0736">
              <w:rPr>
                <w:rFonts w:ascii="Arial" w:hAnsi="Arial" w:cs="Arial"/>
                <w:sz w:val="18"/>
                <w:szCs w:val="18"/>
              </w:rPr>
              <w:t>1</w:t>
            </w:r>
            <w:r w:rsidRPr="00EA0736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4BD9C29A" w14:textId="0CD55E25" w:rsidR="00CE2D0C" w:rsidRPr="00EA0736" w:rsidRDefault="007B663B" w:rsidP="00530A9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physio.tw.</w:t>
            </w:r>
          </w:p>
        </w:tc>
      </w:tr>
      <w:tr w:rsidR="00D703BD" w:rsidRPr="00EA0736" w14:paraId="6D0AA56B" w14:textId="77777777" w:rsidTr="00600850">
        <w:tc>
          <w:tcPr>
            <w:tcW w:w="0" w:type="auto"/>
          </w:tcPr>
          <w:p w14:paraId="5E95F6CB" w14:textId="5E36F39A" w:rsidR="00CE2D0C" w:rsidRPr="00EA0736" w:rsidRDefault="00CE2D0C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1</w:t>
            </w:r>
            <w:r w:rsidR="00473983" w:rsidRPr="00EA0736">
              <w:rPr>
                <w:rFonts w:ascii="Arial" w:hAnsi="Arial" w:cs="Arial"/>
                <w:sz w:val="18"/>
                <w:szCs w:val="18"/>
              </w:rPr>
              <w:t>2</w:t>
            </w:r>
            <w:r w:rsidRPr="00EA0736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3A29B4D2" w14:textId="2FC29433" w:rsidR="00CE2D0C" w:rsidRPr="00EA0736" w:rsidRDefault="007B663B" w:rsidP="00530A9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7 or 8 or 9 or 10 or 11</w:t>
            </w:r>
          </w:p>
        </w:tc>
      </w:tr>
      <w:tr w:rsidR="00D703BD" w:rsidRPr="00EA0736" w14:paraId="1F6894E7" w14:textId="77777777" w:rsidTr="00600850">
        <w:tc>
          <w:tcPr>
            <w:tcW w:w="0" w:type="auto"/>
          </w:tcPr>
          <w:p w14:paraId="4C78DE80" w14:textId="27F126A7" w:rsidR="00CE2D0C" w:rsidRPr="00EA0736" w:rsidRDefault="00CE2D0C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1</w:t>
            </w:r>
            <w:r w:rsidR="00473983" w:rsidRPr="00EA0736">
              <w:rPr>
                <w:rFonts w:ascii="Arial" w:hAnsi="Arial" w:cs="Arial"/>
                <w:sz w:val="18"/>
                <w:szCs w:val="18"/>
              </w:rPr>
              <w:t>3</w:t>
            </w:r>
            <w:r w:rsidRPr="00EA0736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53FCAC3D" w14:textId="0D3A46A5" w:rsidR="00CE2D0C" w:rsidRPr="00EA0736" w:rsidRDefault="002F7D22" w:rsidP="00530A97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A0736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 </w:t>
            </w:r>
            <w:r w:rsidR="007B663B" w:rsidRPr="00EA0736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Rehabilitation Research/ or "Physical and Rehabilitation Medicine"/ or Stroke Rehabilitation/ or Neurological Rehabilitation/ or Hospitals, Rehabilitation/ or Rehabilitation Centers/ or Cardiac Rehabilitation/ or Rehabilitation/</w:t>
            </w:r>
          </w:p>
        </w:tc>
      </w:tr>
      <w:tr w:rsidR="00D703BD" w:rsidRPr="00EA0736" w14:paraId="408C1665" w14:textId="77777777" w:rsidTr="00600850">
        <w:tc>
          <w:tcPr>
            <w:tcW w:w="0" w:type="auto"/>
          </w:tcPr>
          <w:p w14:paraId="0A25153F" w14:textId="55179373" w:rsidR="00CE2D0C" w:rsidRPr="00EA0736" w:rsidRDefault="00CE2D0C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1</w:t>
            </w:r>
            <w:r w:rsidR="00473983" w:rsidRPr="00EA0736">
              <w:rPr>
                <w:rFonts w:ascii="Arial" w:hAnsi="Arial" w:cs="Arial"/>
                <w:sz w:val="18"/>
                <w:szCs w:val="18"/>
              </w:rPr>
              <w:t>4</w:t>
            </w:r>
            <w:r w:rsidRPr="00EA0736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4BACD59F" w14:textId="1ACC9CAC" w:rsidR="00CE2D0C" w:rsidRPr="00EA0736" w:rsidRDefault="007B663B" w:rsidP="00530A9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rehab*.tw.</w:t>
            </w:r>
          </w:p>
        </w:tc>
      </w:tr>
      <w:tr w:rsidR="00D703BD" w:rsidRPr="00EA0736" w14:paraId="1C4069B3" w14:textId="77777777" w:rsidTr="00600850">
        <w:tc>
          <w:tcPr>
            <w:tcW w:w="0" w:type="auto"/>
          </w:tcPr>
          <w:p w14:paraId="5943EE2B" w14:textId="54781A2F" w:rsidR="00CE2D0C" w:rsidRPr="00EA0736" w:rsidRDefault="00CE2D0C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1</w:t>
            </w:r>
            <w:r w:rsidR="00473983" w:rsidRPr="00EA0736">
              <w:rPr>
                <w:rFonts w:ascii="Arial" w:hAnsi="Arial" w:cs="Arial"/>
                <w:sz w:val="18"/>
                <w:szCs w:val="18"/>
              </w:rPr>
              <w:t>5</w:t>
            </w:r>
            <w:r w:rsidRPr="00EA0736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1E14BA6B" w14:textId="7933B33D" w:rsidR="00CE2D0C" w:rsidRPr="00EA0736" w:rsidRDefault="007B663B" w:rsidP="00530A9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13 or 14</w:t>
            </w:r>
          </w:p>
        </w:tc>
      </w:tr>
      <w:tr w:rsidR="00D703BD" w:rsidRPr="00EA0736" w14:paraId="13CDA580" w14:textId="77777777" w:rsidTr="00600850">
        <w:tc>
          <w:tcPr>
            <w:tcW w:w="0" w:type="auto"/>
          </w:tcPr>
          <w:p w14:paraId="6E23AECC" w14:textId="4AF38755" w:rsidR="00CE2D0C" w:rsidRPr="00EA0736" w:rsidRDefault="00CE2D0C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1</w:t>
            </w:r>
            <w:r w:rsidR="00473983" w:rsidRPr="00EA0736">
              <w:rPr>
                <w:rFonts w:ascii="Arial" w:hAnsi="Arial" w:cs="Arial"/>
                <w:sz w:val="18"/>
                <w:szCs w:val="18"/>
              </w:rPr>
              <w:t>6</w:t>
            </w:r>
            <w:r w:rsidRPr="00EA0736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69F5BFD8" w14:textId="7EC787CA" w:rsidR="00CE2D0C" w:rsidRPr="00EA0736" w:rsidRDefault="007B663B" w:rsidP="00530A9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12 or 15</w:t>
            </w:r>
          </w:p>
        </w:tc>
      </w:tr>
      <w:tr w:rsidR="003A4E5B" w:rsidRPr="00EA0736" w14:paraId="512E97B8" w14:textId="77777777" w:rsidTr="00600850">
        <w:tc>
          <w:tcPr>
            <w:tcW w:w="0" w:type="auto"/>
          </w:tcPr>
          <w:p w14:paraId="5352E5C8" w14:textId="1C3625EA" w:rsidR="00CE2D0C" w:rsidRPr="00EA0736" w:rsidRDefault="00CE2D0C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1</w:t>
            </w:r>
            <w:r w:rsidR="00473983" w:rsidRPr="00EA0736">
              <w:rPr>
                <w:rFonts w:ascii="Arial" w:hAnsi="Arial" w:cs="Arial"/>
                <w:sz w:val="18"/>
                <w:szCs w:val="18"/>
              </w:rPr>
              <w:t>7</w:t>
            </w:r>
            <w:r w:rsidRPr="00EA0736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2E461208" w14:textId="4B0EDFDA" w:rsidR="009B5848" w:rsidRPr="00EA0736" w:rsidRDefault="007B663B" w:rsidP="00530A97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A0736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6 and 16</w:t>
            </w:r>
          </w:p>
        </w:tc>
      </w:tr>
    </w:tbl>
    <w:p w14:paraId="2A104B3A" w14:textId="246A0F08" w:rsidR="00F758FC" w:rsidRPr="00EA0736" w:rsidRDefault="00F758FC" w:rsidP="00530A97">
      <w:pPr>
        <w:spacing w:line="480" w:lineRule="auto"/>
        <w:rPr>
          <w:rFonts w:ascii="Arial" w:hAnsi="Arial" w:cs="Arial"/>
          <w:sz w:val="18"/>
          <w:szCs w:val="18"/>
        </w:rPr>
      </w:pPr>
    </w:p>
    <w:p w14:paraId="13CF6E24" w14:textId="688C234F" w:rsidR="00F758FC" w:rsidRPr="00EA0736" w:rsidRDefault="00F758FC" w:rsidP="00530A97">
      <w:pPr>
        <w:spacing w:line="480" w:lineRule="auto"/>
        <w:rPr>
          <w:rFonts w:ascii="Arial" w:hAnsi="Arial" w:cs="Arial"/>
          <w:sz w:val="18"/>
          <w:szCs w:val="18"/>
        </w:rPr>
      </w:pPr>
      <w:r w:rsidRPr="00EA0736">
        <w:rPr>
          <w:rFonts w:ascii="Arial" w:hAnsi="Arial" w:cs="Arial"/>
          <w:b/>
          <w:sz w:val="18"/>
          <w:szCs w:val="18"/>
        </w:rPr>
        <w:t>Ovid - Embase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67"/>
        <w:gridCol w:w="7823"/>
      </w:tblGrid>
      <w:tr w:rsidR="00D703BD" w:rsidRPr="00EA0736" w14:paraId="1CFC29CD" w14:textId="77777777" w:rsidTr="006415E4">
        <w:tc>
          <w:tcPr>
            <w:tcW w:w="0" w:type="auto"/>
          </w:tcPr>
          <w:p w14:paraId="7A85BB93" w14:textId="77777777" w:rsidR="00F758FC" w:rsidRPr="00EA0736" w:rsidRDefault="00F758FC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0" w:type="auto"/>
          </w:tcPr>
          <w:p w14:paraId="7779F6C0" w14:textId="77777777" w:rsidR="00F758FC" w:rsidRPr="00EA0736" w:rsidRDefault="00F758FC" w:rsidP="00530A97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A0736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otivational interviewing/</w:t>
            </w:r>
          </w:p>
        </w:tc>
      </w:tr>
      <w:tr w:rsidR="00D703BD" w:rsidRPr="00EA0736" w14:paraId="64D36912" w14:textId="77777777" w:rsidTr="006415E4">
        <w:tc>
          <w:tcPr>
            <w:tcW w:w="0" w:type="auto"/>
          </w:tcPr>
          <w:p w14:paraId="10DC4F4E" w14:textId="77777777" w:rsidR="00F758FC" w:rsidRPr="00EA0736" w:rsidRDefault="00F758FC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2.</w:t>
            </w:r>
          </w:p>
        </w:tc>
        <w:tc>
          <w:tcPr>
            <w:tcW w:w="0" w:type="auto"/>
          </w:tcPr>
          <w:p w14:paraId="6EDB0ECB" w14:textId="77777777" w:rsidR="00F758FC" w:rsidRPr="00EA0736" w:rsidRDefault="00F758FC" w:rsidP="00530A9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*</w:t>
            </w:r>
            <w:proofErr w:type="gramStart"/>
            <w:r w:rsidRPr="00EA0736">
              <w:rPr>
                <w:rFonts w:ascii="Arial" w:hAnsi="Arial" w:cs="Arial"/>
                <w:sz w:val="18"/>
                <w:szCs w:val="18"/>
              </w:rPr>
              <w:t>motivational</w:t>
            </w:r>
            <w:proofErr w:type="gramEnd"/>
            <w:r w:rsidRPr="00EA0736">
              <w:rPr>
                <w:rFonts w:ascii="Arial" w:hAnsi="Arial" w:cs="Arial"/>
                <w:sz w:val="18"/>
                <w:szCs w:val="18"/>
              </w:rPr>
              <w:t xml:space="preserve"> interviewing/</w:t>
            </w:r>
          </w:p>
        </w:tc>
      </w:tr>
      <w:tr w:rsidR="00D703BD" w:rsidRPr="00EA0736" w14:paraId="326C03EB" w14:textId="77777777" w:rsidTr="006415E4">
        <w:tc>
          <w:tcPr>
            <w:tcW w:w="0" w:type="auto"/>
          </w:tcPr>
          <w:p w14:paraId="1D72C3F6" w14:textId="77777777" w:rsidR="00F758FC" w:rsidRPr="00EA0736" w:rsidRDefault="00F758FC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3.</w:t>
            </w:r>
          </w:p>
        </w:tc>
        <w:tc>
          <w:tcPr>
            <w:tcW w:w="0" w:type="auto"/>
          </w:tcPr>
          <w:p w14:paraId="56D487D6" w14:textId="77777777" w:rsidR="00F758FC" w:rsidRPr="00EA0736" w:rsidRDefault="00F758FC" w:rsidP="00530A97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A0736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otivation* interview*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D703BD" w:rsidRPr="00EA0736" w14:paraId="2ECC38AE" w14:textId="77777777" w:rsidTr="006415E4">
        <w:tc>
          <w:tcPr>
            <w:tcW w:w="0" w:type="auto"/>
          </w:tcPr>
          <w:p w14:paraId="74DF2CC7" w14:textId="77777777" w:rsidR="00F758FC" w:rsidRPr="00EA0736" w:rsidRDefault="00F758FC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4.</w:t>
            </w:r>
          </w:p>
        </w:tc>
        <w:tc>
          <w:tcPr>
            <w:tcW w:w="0" w:type="auto"/>
          </w:tcPr>
          <w:p w14:paraId="30C5C967" w14:textId="77777777" w:rsidR="00F758FC" w:rsidRPr="00EA0736" w:rsidRDefault="00F758FC" w:rsidP="00530A97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A0736">
              <w:rPr>
                <w:rFonts w:ascii="Arial" w:hAnsi="Arial" w:cs="Arial"/>
                <w:sz w:val="18"/>
                <w:szCs w:val="18"/>
                <w:shd w:val="clear" w:color="auto" w:fill="F6F6F6"/>
              </w:rPr>
              <w:t>motivation* interview*.ti.</w:t>
            </w:r>
          </w:p>
        </w:tc>
      </w:tr>
      <w:tr w:rsidR="00D703BD" w:rsidRPr="00EA0736" w14:paraId="3FDA1891" w14:textId="77777777" w:rsidTr="006415E4">
        <w:tc>
          <w:tcPr>
            <w:tcW w:w="0" w:type="auto"/>
          </w:tcPr>
          <w:p w14:paraId="6BA730E4" w14:textId="77777777" w:rsidR="00F758FC" w:rsidRPr="00EA0736" w:rsidRDefault="00F758FC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5.</w:t>
            </w:r>
          </w:p>
        </w:tc>
        <w:tc>
          <w:tcPr>
            <w:tcW w:w="0" w:type="auto"/>
          </w:tcPr>
          <w:p w14:paraId="080B9830" w14:textId="77777777" w:rsidR="00F758FC" w:rsidRPr="00EA0736" w:rsidRDefault="00F758FC" w:rsidP="00530A97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A0736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otivation* interview</w:t>
            </w:r>
            <w:proofErr w:type="gramStart"/>
            <w:r w:rsidRPr="00EA0736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*.ab.</w:t>
            </w:r>
            <w:proofErr w:type="gramEnd"/>
          </w:p>
        </w:tc>
      </w:tr>
      <w:tr w:rsidR="00D703BD" w:rsidRPr="00EA0736" w14:paraId="099A706A" w14:textId="77777777" w:rsidTr="006415E4">
        <w:tc>
          <w:tcPr>
            <w:tcW w:w="0" w:type="auto"/>
          </w:tcPr>
          <w:p w14:paraId="2CED562F" w14:textId="77777777" w:rsidR="00F758FC" w:rsidRPr="00EA0736" w:rsidRDefault="00F758FC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lastRenderedPageBreak/>
              <w:t>6.</w:t>
            </w:r>
          </w:p>
        </w:tc>
        <w:tc>
          <w:tcPr>
            <w:tcW w:w="0" w:type="auto"/>
          </w:tcPr>
          <w:p w14:paraId="281004F2" w14:textId="77777777" w:rsidR="00F758FC" w:rsidRPr="00EA0736" w:rsidRDefault="00F758FC" w:rsidP="00530A9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1 or 2 or 3 or 4 or 5</w:t>
            </w:r>
          </w:p>
        </w:tc>
      </w:tr>
      <w:tr w:rsidR="00D703BD" w:rsidRPr="00EA0736" w14:paraId="3A7C7224" w14:textId="77777777" w:rsidTr="006415E4">
        <w:tc>
          <w:tcPr>
            <w:tcW w:w="0" w:type="auto"/>
          </w:tcPr>
          <w:p w14:paraId="04D74457" w14:textId="77777777" w:rsidR="00F758FC" w:rsidRPr="00EA0736" w:rsidRDefault="00F758FC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7.</w:t>
            </w:r>
          </w:p>
        </w:tc>
        <w:tc>
          <w:tcPr>
            <w:tcW w:w="0" w:type="auto"/>
          </w:tcPr>
          <w:p w14:paraId="51656910" w14:textId="77777777" w:rsidR="00F758FC" w:rsidRPr="00EA0736" w:rsidRDefault="00F758FC" w:rsidP="00530A97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A0736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hysical Therapy Modalities/</w:t>
            </w:r>
          </w:p>
        </w:tc>
      </w:tr>
      <w:tr w:rsidR="00D703BD" w:rsidRPr="00EA0736" w14:paraId="448B0F5C" w14:textId="77777777" w:rsidTr="006415E4">
        <w:tc>
          <w:tcPr>
            <w:tcW w:w="0" w:type="auto"/>
          </w:tcPr>
          <w:p w14:paraId="5333950F" w14:textId="77777777" w:rsidR="00F758FC" w:rsidRPr="00EA0736" w:rsidRDefault="00F758FC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8.</w:t>
            </w:r>
          </w:p>
        </w:tc>
        <w:tc>
          <w:tcPr>
            <w:tcW w:w="0" w:type="auto"/>
          </w:tcPr>
          <w:p w14:paraId="7CEA5350" w14:textId="77777777" w:rsidR="00F758FC" w:rsidRPr="00EA0736" w:rsidRDefault="00F758FC" w:rsidP="00530A9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physiotherapy.tw.</w:t>
            </w:r>
          </w:p>
        </w:tc>
      </w:tr>
      <w:tr w:rsidR="00D703BD" w:rsidRPr="00EA0736" w14:paraId="4E9767CB" w14:textId="77777777" w:rsidTr="006415E4">
        <w:tc>
          <w:tcPr>
            <w:tcW w:w="0" w:type="auto"/>
          </w:tcPr>
          <w:p w14:paraId="62B98E43" w14:textId="074829AE" w:rsidR="00F758FC" w:rsidRPr="00EA0736" w:rsidRDefault="00F758FC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9.</w:t>
            </w:r>
          </w:p>
        </w:tc>
        <w:tc>
          <w:tcPr>
            <w:tcW w:w="0" w:type="auto"/>
          </w:tcPr>
          <w:p w14:paraId="03938D11" w14:textId="77777777" w:rsidR="00F758FC" w:rsidRPr="00EA0736" w:rsidRDefault="00F758FC" w:rsidP="00530A9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physical therapy.tw.</w:t>
            </w:r>
          </w:p>
        </w:tc>
      </w:tr>
      <w:tr w:rsidR="00D703BD" w:rsidRPr="00EA0736" w14:paraId="6D27665C" w14:textId="77777777" w:rsidTr="006415E4">
        <w:tc>
          <w:tcPr>
            <w:tcW w:w="0" w:type="auto"/>
          </w:tcPr>
          <w:p w14:paraId="0384CBD8" w14:textId="72DA15EC" w:rsidR="00F758FC" w:rsidRPr="00EA0736" w:rsidRDefault="00F758FC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10.</w:t>
            </w:r>
          </w:p>
        </w:tc>
        <w:tc>
          <w:tcPr>
            <w:tcW w:w="0" w:type="auto"/>
          </w:tcPr>
          <w:p w14:paraId="188CD07F" w14:textId="07D78B32" w:rsidR="00F758FC" w:rsidRPr="00EA0736" w:rsidRDefault="00F758FC" w:rsidP="00530A9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  <w:shd w:val="clear" w:color="auto" w:fill="F6F6F6"/>
              </w:rPr>
              <w:t>7 or 8 or 9</w:t>
            </w:r>
          </w:p>
        </w:tc>
      </w:tr>
      <w:tr w:rsidR="00D703BD" w:rsidRPr="00EA0736" w14:paraId="14F7913E" w14:textId="77777777" w:rsidTr="006415E4">
        <w:tc>
          <w:tcPr>
            <w:tcW w:w="0" w:type="auto"/>
          </w:tcPr>
          <w:p w14:paraId="2175AD71" w14:textId="6C5595CD" w:rsidR="00F758FC" w:rsidRPr="00EA0736" w:rsidRDefault="00F758FC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10.</w:t>
            </w:r>
          </w:p>
        </w:tc>
        <w:tc>
          <w:tcPr>
            <w:tcW w:w="0" w:type="auto"/>
          </w:tcPr>
          <w:p w14:paraId="3A8B8199" w14:textId="047F6B91" w:rsidR="00F758FC" w:rsidRPr="00EA0736" w:rsidRDefault="00F758FC" w:rsidP="00530A9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 xml:space="preserve">home rehabilitation/ or rehabilitation care/ or pulmonary rehabilitation/ or </w:t>
            </w:r>
            <w:proofErr w:type="gramStart"/>
            <w:r w:rsidRPr="00EA0736">
              <w:rPr>
                <w:rFonts w:ascii="Arial" w:hAnsi="Arial" w:cs="Arial"/>
                <w:sz w:val="18"/>
                <w:szCs w:val="18"/>
              </w:rPr>
              <w:t>community based</w:t>
            </w:r>
            <w:proofErr w:type="gramEnd"/>
            <w:r w:rsidRPr="00EA0736">
              <w:rPr>
                <w:rFonts w:ascii="Arial" w:hAnsi="Arial" w:cs="Arial"/>
                <w:sz w:val="18"/>
                <w:szCs w:val="18"/>
              </w:rPr>
              <w:t xml:space="preserve"> rehabilitation/ or rehabilitation center/ or rehabilitation patient/ or rehabilitation research/ or athletic rehabilitation/ or geriatric rehabilitation/ or rehabilitation/ or rehabilitation medicine/ or stroke rehabilitation/ or cancer rehabilitation/ or heart rehabilitation/</w:t>
            </w:r>
          </w:p>
        </w:tc>
      </w:tr>
      <w:tr w:rsidR="00D703BD" w:rsidRPr="00EA0736" w14:paraId="002B9DE1" w14:textId="77777777" w:rsidTr="006415E4">
        <w:tc>
          <w:tcPr>
            <w:tcW w:w="0" w:type="auto"/>
          </w:tcPr>
          <w:p w14:paraId="788BB603" w14:textId="77777777" w:rsidR="00F758FC" w:rsidRPr="00EA0736" w:rsidRDefault="00F758FC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12.</w:t>
            </w:r>
          </w:p>
        </w:tc>
        <w:tc>
          <w:tcPr>
            <w:tcW w:w="0" w:type="auto"/>
          </w:tcPr>
          <w:p w14:paraId="22D27DAA" w14:textId="6E8E29C3" w:rsidR="00F758FC" w:rsidRPr="00EA0736" w:rsidRDefault="00F758FC" w:rsidP="00530A9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rehab*.tw.</w:t>
            </w:r>
          </w:p>
        </w:tc>
      </w:tr>
      <w:tr w:rsidR="00D703BD" w:rsidRPr="00EA0736" w14:paraId="58420DD7" w14:textId="77777777" w:rsidTr="006415E4">
        <w:tc>
          <w:tcPr>
            <w:tcW w:w="0" w:type="auto"/>
          </w:tcPr>
          <w:p w14:paraId="24548048" w14:textId="77777777" w:rsidR="00F758FC" w:rsidRPr="00EA0736" w:rsidRDefault="00F758FC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13.</w:t>
            </w:r>
          </w:p>
        </w:tc>
        <w:tc>
          <w:tcPr>
            <w:tcW w:w="0" w:type="auto"/>
          </w:tcPr>
          <w:p w14:paraId="58C9FED5" w14:textId="4613D20B" w:rsidR="00F758FC" w:rsidRPr="00EA0736" w:rsidRDefault="00F758FC" w:rsidP="00530A9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11 or 12</w:t>
            </w:r>
          </w:p>
        </w:tc>
      </w:tr>
      <w:tr w:rsidR="00D703BD" w:rsidRPr="00EA0736" w14:paraId="7AD22ACA" w14:textId="77777777" w:rsidTr="006415E4">
        <w:tc>
          <w:tcPr>
            <w:tcW w:w="0" w:type="auto"/>
          </w:tcPr>
          <w:p w14:paraId="7919D07C" w14:textId="77777777" w:rsidR="00F758FC" w:rsidRPr="00EA0736" w:rsidRDefault="00F758FC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14.</w:t>
            </w:r>
          </w:p>
        </w:tc>
        <w:tc>
          <w:tcPr>
            <w:tcW w:w="0" w:type="auto"/>
          </w:tcPr>
          <w:p w14:paraId="6E602E03" w14:textId="518D3EF2" w:rsidR="00F758FC" w:rsidRPr="00EA0736" w:rsidRDefault="00F758FC" w:rsidP="00530A97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A0736">
              <w:rPr>
                <w:rFonts w:ascii="Arial" w:hAnsi="Arial" w:cs="Arial"/>
                <w:sz w:val="18"/>
                <w:szCs w:val="18"/>
                <w:shd w:val="clear" w:color="auto" w:fill="F6F6F6"/>
              </w:rPr>
              <w:t>10 or 13</w:t>
            </w:r>
          </w:p>
        </w:tc>
      </w:tr>
      <w:tr w:rsidR="00D703BD" w:rsidRPr="00EA0736" w14:paraId="299B2FF5" w14:textId="77777777" w:rsidTr="006415E4">
        <w:tc>
          <w:tcPr>
            <w:tcW w:w="0" w:type="auto"/>
          </w:tcPr>
          <w:p w14:paraId="6BC07167" w14:textId="77777777" w:rsidR="00F758FC" w:rsidRPr="00EA0736" w:rsidRDefault="00F758FC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15.</w:t>
            </w:r>
          </w:p>
        </w:tc>
        <w:tc>
          <w:tcPr>
            <w:tcW w:w="0" w:type="auto"/>
          </w:tcPr>
          <w:p w14:paraId="50CB7D85" w14:textId="3AD78907" w:rsidR="00F758FC" w:rsidRPr="00EA0736" w:rsidRDefault="00F758FC" w:rsidP="00530A9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6 and 14</w:t>
            </w:r>
          </w:p>
        </w:tc>
      </w:tr>
    </w:tbl>
    <w:p w14:paraId="2235848B" w14:textId="4E22C497" w:rsidR="001C0C75" w:rsidRPr="00EA0736" w:rsidRDefault="008E66E7" w:rsidP="00530A97">
      <w:pPr>
        <w:spacing w:line="480" w:lineRule="auto"/>
        <w:rPr>
          <w:rFonts w:ascii="Arial" w:hAnsi="Arial" w:cs="Arial"/>
          <w:sz w:val="18"/>
          <w:szCs w:val="18"/>
        </w:rPr>
      </w:pPr>
      <w:r w:rsidRPr="00EA0736">
        <w:rPr>
          <w:rFonts w:ascii="Arial" w:hAnsi="Arial" w:cs="Arial"/>
          <w:sz w:val="18"/>
          <w:szCs w:val="18"/>
        </w:rPr>
        <w:t>.mp</w:t>
      </w:r>
      <w:r w:rsidR="00FE0851" w:rsidRPr="00EA0736">
        <w:rPr>
          <w:rFonts w:ascii="Arial" w:hAnsi="Arial" w:cs="Arial"/>
          <w:sz w:val="18"/>
          <w:szCs w:val="18"/>
        </w:rPr>
        <w:t xml:space="preserve">: free text searching in </w:t>
      </w:r>
      <w:r w:rsidR="00803E7C" w:rsidRPr="00EA0736">
        <w:rPr>
          <w:rFonts w:ascii="Arial" w:hAnsi="Arial" w:cs="Arial"/>
          <w:sz w:val="18"/>
          <w:szCs w:val="18"/>
        </w:rPr>
        <w:t>Ovid</w:t>
      </w:r>
      <w:r w:rsidR="00FE0851" w:rsidRPr="00EA0736">
        <w:rPr>
          <w:rFonts w:ascii="Arial" w:hAnsi="Arial" w:cs="Arial"/>
          <w:sz w:val="18"/>
          <w:szCs w:val="18"/>
        </w:rPr>
        <w:t xml:space="preserve"> </w:t>
      </w:r>
    </w:p>
    <w:p w14:paraId="50DEF125" w14:textId="77777777" w:rsidR="00530A97" w:rsidRPr="00EA0736" w:rsidRDefault="00530A97" w:rsidP="00530A97">
      <w:pPr>
        <w:spacing w:line="480" w:lineRule="auto"/>
        <w:rPr>
          <w:rFonts w:ascii="Arial" w:hAnsi="Arial" w:cs="Arial"/>
          <w:b/>
          <w:sz w:val="18"/>
          <w:szCs w:val="18"/>
        </w:rPr>
      </w:pPr>
    </w:p>
    <w:p w14:paraId="1499030A" w14:textId="7CB1ED06" w:rsidR="00ED6461" w:rsidRPr="00EA0736" w:rsidRDefault="009B5848" w:rsidP="00530A97">
      <w:pPr>
        <w:spacing w:line="480" w:lineRule="auto"/>
        <w:rPr>
          <w:rFonts w:ascii="Arial" w:hAnsi="Arial" w:cs="Arial"/>
          <w:b/>
          <w:sz w:val="18"/>
          <w:szCs w:val="18"/>
        </w:rPr>
      </w:pPr>
      <w:r w:rsidRPr="00EA0736">
        <w:rPr>
          <w:rFonts w:ascii="Arial" w:hAnsi="Arial" w:cs="Arial"/>
          <w:b/>
          <w:sz w:val="18"/>
          <w:szCs w:val="18"/>
        </w:rPr>
        <w:t xml:space="preserve">EBSCOhost </w:t>
      </w:r>
      <w:r w:rsidR="00473983" w:rsidRPr="00EA0736">
        <w:rPr>
          <w:rFonts w:ascii="Arial" w:hAnsi="Arial" w:cs="Arial"/>
          <w:b/>
          <w:sz w:val="18"/>
          <w:szCs w:val="18"/>
        </w:rPr>
        <w:t>–</w:t>
      </w:r>
      <w:r w:rsidR="0091433A" w:rsidRPr="00EA0736">
        <w:rPr>
          <w:rFonts w:ascii="Arial" w:hAnsi="Arial" w:cs="Arial"/>
          <w:b/>
          <w:sz w:val="18"/>
          <w:szCs w:val="18"/>
        </w:rPr>
        <w:t xml:space="preserve"> </w:t>
      </w:r>
      <w:r w:rsidR="00473983" w:rsidRPr="00EA0736">
        <w:rPr>
          <w:rFonts w:ascii="Arial" w:hAnsi="Arial" w:cs="Arial"/>
          <w:b/>
          <w:sz w:val="18"/>
          <w:szCs w:val="18"/>
        </w:rPr>
        <w:t>CINAHL</w:t>
      </w:r>
    </w:p>
    <w:tbl>
      <w:tblPr>
        <w:tblStyle w:val="Tabelacomgrade"/>
        <w:tblW w:w="7743" w:type="dxa"/>
        <w:tblLook w:val="04A0" w:firstRow="1" w:lastRow="0" w:firstColumn="1" w:lastColumn="0" w:noHBand="0" w:noVBand="1"/>
      </w:tblPr>
      <w:tblGrid>
        <w:gridCol w:w="483"/>
        <w:gridCol w:w="7260"/>
      </w:tblGrid>
      <w:tr w:rsidR="00D703BD" w:rsidRPr="00EA0736" w14:paraId="1CAF667D" w14:textId="77777777" w:rsidTr="349F50B4">
        <w:tc>
          <w:tcPr>
            <w:tcW w:w="483" w:type="dxa"/>
          </w:tcPr>
          <w:p w14:paraId="241CC284" w14:textId="77777777" w:rsidR="00473983" w:rsidRPr="00EA0736" w:rsidRDefault="00473983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260" w:type="dxa"/>
          </w:tcPr>
          <w:p w14:paraId="7E5EFA25" w14:textId="604CD268" w:rsidR="00473983" w:rsidRPr="00EA0736" w:rsidRDefault="00473983" w:rsidP="00530A97">
            <w:pPr>
              <w:pStyle w:val="Default"/>
              <w:spacing w:line="48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EA0736">
              <w:rPr>
                <w:color w:val="auto"/>
                <w:sz w:val="18"/>
                <w:szCs w:val="18"/>
              </w:rPr>
              <w:t>(MH "Motivational Interviewing")</w:t>
            </w:r>
          </w:p>
        </w:tc>
      </w:tr>
      <w:tr w:rsidR="00D703BD" w:rsidRPr="00EA0736" w14:paraId="453559A4" w14:textId="77777777" w:rsidTr="349F50B4">
        <w:tc>
          <w:tcPr>
            <w:tcW w:w="483" w:type="dxa"/>
          </w:tcPr>
          <w:p w14:paraId="0FFB856E" w14:textId="77777777" w:rsidR="00473983" w:rsidRPr="00EA0736" w:rsidRDefault="00473983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2.</w:t>
            </w:r>
          </w:p>
        </w:tc>
        <w:tc>
          <w:tcPr>
            <w:tcW w:w="7260" w:type="dxa"/>
          </w:tcPr>
          <w:p w14:paraId="3F3A9365" w14:textId="7E30CAA0" w:rsidR="00473983" w:rsidRPr="00EA0736" w:rsidRDefault="00473983" w:rsidP="00530A97">
            <w:pPr>
              <w:tabs>
                <w:tab w:val="left" w:pos="930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'</w:t>
            </w:r>
            <w:proofErr w:type="gramStart"/>
            <w:r w:rsidRPr="00EA0736">
              <w:rPr>
                <w:rFonts w:ascii="Arial" w:hAnsi="Arial" w:cs="Arial"/>
                <w:sz w:val="18"/>
                <w:szCs w:val="18"/>
              </w:rPr>
              <w:t>motivational</w:t>
            </w:r>
            <w:proofErr w:type="gramEnd"/>
            <w:r w:rsidRPr="00EA0736">
              <w:rPr>
                <w:rFonts w:ascii="Arial" w:hAnsi="Arial" w:cs="Arial"/>
                <w:sz w:val="18"/>
                <w:szCs w:val="18"/>
              </w:rPr>
              <w:t xml:space="preserve"> interviewing'</w:t>
            </w:r>
          </w:p>
        </w:tc>
      </w:tr>
      <w:tr w:rsidR="00D703BD" w:rsidRPr="00EA0736" w14:paraId="1BB9127E" w14:textId="77777777" w:rsidTr="349F50B4">
        <w:tc>
          <w:tcPr>
            <w:tcW w:w="483" w:type="dxa"/>
          </w:tcPr>
          <w:p w14:paraId="2ABCBB27" w14:textId="77777777" w:rsidR="00473983" w:rsidRPr="00EA0736" w:rsidRDefault="00473983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3.</w:t>
            </w:r>
          </w:p>
        </w:tc>
        <w:tc>
          <w:tcPr>
            <w:tcW w:w="7260" w:type="dxa"/>
          </w:tcPr>
          <w:p w14:paraId="25648117" w14:textId="30DA5D14" w:rsidR="00473983" w:rsidRPr="00EA0736" w:rsidRDefault="00473983" w:rsidP="00530A97">
            <w:pPr>
              <w:pStyle w:val="Default"/>
              <w:spacing w:line="48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EA0736">
              <w:rPr>
                <w:color w:val="auto"/>
                <w:sz w:val="18"/>
                <w:szCs w:val="18"/>
              </w:rPr>
              <w:t>TI 'motivational interviewing' OR AB'motivational interviewing'</w:t>
            </w:r>
          </w:p>
        </w:tc>
      </w:tr>
      <w:tr w:rsidR="00D703BD" w:rsidRPr="00EA0736" w14:paraId="6DDD2C23" w14:textId="77777777" w:rsidTr="349F50B4">
        <w:tc>
          <w:tcPr>
            <w:tcW w:w="483" w:type="dxa"/>
          </w:tcPr>
          <w:p w14:paraId="26073C06" w14:textId="77777777" w:rsidR="00473983" w:rsidRPr="00EA0736" w:rsidRDefault="00473983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4.</w:t>
            </w:r>
          </w:p>
        </w:tc>
        <w:tc>
          <w:tcPr>
            <w:tcW w:w="7260" w:type="dxa"/>
          </w:tcPr>
          <w:p w14:paraId="7E967A42" w14:textId="443192F8" w:rsidR="00473983" w:rsidRPr="00EA0736" w:rsidRDefault="00473983" w:rsidP="00530A97">
            <w:pPr>
              <w:pStyle w:val="Default"/>
              <w:spacing w:line="48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EA0736">
              <w:rPr>
                <w:color w:val="auto"/>
                <w:sz w:val="18"/>
                <w:szCs w:val="18"/>
              </w:rPr>
              <w:t>TI 'motivational interview' OR AB'motivational interview'</w:t>
            </w:r>
          </w:p>
        </w:tc>
      </w:tr>
      <w:tr w:rsidR="00D703BD" w:rsidRPr="00EA0736" w14:paraId="52148917" w14:textId="77777777" w:rsidTr="349F50B4">
        <w:tc>
          <w:tcPr>
            <w:tcW w:w="483" w:type="dxa"/>
          </w:tcPr>
          <w:p w14:paraId="58F325C9" w14:textId="77777777" w:rsidR="00473983" w:rsidRPr="00EA0736" w:rsidRDefault="00473983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5.</w:t>
            </w:r>
          </w:p>
        </w:tc>
        <w:tc>
          <w:tcPr>
            <w:tcW w:w="7260" w:type="dxa"/>
          </w:tcPr>
          <w:p w14:paraId="02FD7F98" w14:textId="3CE0119B" w:rsidR="00473983" w:rsidRPr="00EA0736" w:rsidRDefault="00473983" w:rsidP="00530A97">
            <w:pPr>
              <w:pStyle w:val="Default"/>
              <w:spacing w:line="48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EA0736">
              <w:rPr>
                <w:color w:val="auto"/>
                <w:sz w:val="18"/>
                <w:szCs w:val="18"/>
              </w:rPr>
              <w:t>TI 'motivation interview*' OR AB'motivation interview*)</w:t>
            </w:r>
          </w:p>
        </w:tc>
      </w:tr>
      <w:tr w:rsidR="00D703BD" w:rsidRPr="00EA0736" w14:paraId="55F5B0B0" w14:textId="77777777" w:rsidTr="349F50B4">
        <w:tc>
          <w:tcPr>
            <w:tcW w:w="483" w:type="dxa"/>
          </w:tcPr>
          <w:p w14:paraId="78DC0AE6" w14:textId="77777777" w:rsidR="00473983" w:rsidRPr="00EA0736" w:rsidRDefault="00473983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6.</w:t>
            </w:r>
          </w:p>
        </w:tc>
        <w:tc>
          <w:tcPr>
            <w:tcW w:w="7260" w:type="dxa"/>
          </w:tcPr>
          <w:p w14:paraId="2C9B1EB4" w14:textId="7B103528" w:rsidR="00473983" w:rsidRPr="00EA0736" w:rsidRDefault="00473983" w:rsidP="00530A97">
            <w:pPr>
              <w:pStyle w:val="Default"/>
              <w:spacing w:line="480" w:lineRule="auto"/>
              <w:rPr>
                <w:color w:val="auto"/>
                <w:sz w:val="18"/>
                <w:szCs w:val="18"/>
                <w:lang w:val="en-US"/>
              </w:rPr>
            </w:pPr>
            <w:r w:rsidRPr="00EA0736">
              <w:rPr>
                <w:color w:val="auto"/>
                <w:sz w:val="18"/>
                <w:szCs w:val="18"/>
              </w:rPr>
              <w:t>S1 OR S2 OR S3 OR S4 OR S5</w:t>
            </w:r>
          </w:p>
        </w:tc>
      </w:tr>
      <w:tr w:rsidR="00D703BD" w:rsidRPr="00EA0736" w14:paraId="74553AA2" w14:textId="77777777" w:rsidTr="349F50B4">
        <w:tc>
          <w:tcPr>
            <w:tcW w:w="483" w:type="dxa"/>
          </w:tcPr>
          <w:p w14:paraId="4D882CD9" w14:textId="77777777" w:rsidR="00473983" w:rsidRPr="00EA0736" w:rsidRDefault="00473983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7.</w:t>
            </w:r>
          </w:p>
        </w:tc>
        <w:tc>
          <w:tcPr>
            <w:tcW w:w="7260" w:type="dxa"/>
          </w:tcPr>
          <w:p w14:paraId="7C2D63A9" w14:textId="5A21783A" w:rsidR="00473983" w:rsidRPr="00EA0736" w:rsidRDefault="00473983" w:rsidP="00530A97">
            <w:pPr>
              <w:pStyle w:val="Default"/>
              <w:spacing w:line="480" w:lineRule="auto"/>
              <w:rPr>
                <w:color w:val="auto"/>
                <w:sz w:val="18"/>
                <w:szCs w:val="18"/>
              </w:rPr>
            </w:pPr>
            <w:r w:rsidRPr="00EA0736">
              <w:rPr>
                <w:color w:val="auto"/>
                <w:sz w:val="18"/>
                <w:szCs w:val="18"/>
              </w:rPr>
              <w:t>(MH "Physical Therapy") OR (MH"Home Physical Therapy") OR (MH"Chest Physical Therapy") OR (MH"Physical Therapy Practice") OR (MH"American Physical TherapyAssociation") OR (MH "PhysicalTherapy Practice, Research-Based")OR (MH "Physical Therapy Practice,Evidence-Based") OR (MH"Research, Physical Therapy") OR(MH "Education, Physical Therapy")OR (MH "Physical Therapy Service")OR (MH "Physical TherapyAssessment")</w:t>
            </w:r>
          </w:p>
        </w:tc>
      </w:tr>
      <w:tr w:rsidR="00D703BD" w:rsidRPr="00EA0736" w14:paraId="044B310E" w14:textId="77777777" w:rsidTr="349F50B4">
        <w:tc>
          <w:tcPr>
            <w:tcW w:w="483" w:type="dxa"/>
          </w:tcPr>
          <w:p w14:paraId="04B75CF4" w14:textId="77777777" w:rsidR="00473983" w:rsidRPr="00EA0736" w:rsidRDefault="00473983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8.</w:t>
            </w:r>
          </w:p>
        </w:tc>
        <w:tc>
          <w:tcPr>
            <w:tcW w:w="7260" w:type="dxa"/>
          </w:tcPr>
          <w:p w14:paraId="0975B91D" w14:textId="6308935A" w:rsidR="00473983" w:rsidRPr="00EA0736" w:rsidRDefault="00473983" w:rsidP="00530A97">
            <w:pPr>
              <w:tabs>
                <w:tab w:val="left" w:pos="2580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(MH "Physical Therapists") OR"physical therapist" OR (MH"Australian PhysiotherapyAssociation") OR (MH "PhysicalTherapy") OR "physiotherapy"</w:t>
            </w:r>
          </w:p>
        </w:tc>
      </w:tr>
      <w:tr w:rsidR="00D703BD" w:rsidRPr="00EA0736" w14:paraId="316A1D78" w14:textId="77777777" w:rsidTr="349F50B4">
        <w:tc>
          <w:tcPr>
            <w:tcW w:w="483" w:type="dxa"/>
          </w:tcPr>
          <w:p w14:paraId="53A59D4F" w14:textId="77777777" w:rsidR="00473983" w:rsidRPr="00EA0736" w:rsidRDefault="00473983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9.</w:t>
            </w:r>
          </w:p>
        </w:tc>
        <w:tc>
          <w:tcPr>
            <w:tcW w:w="7260" w:type="dxa"/>
          </w:tcPr>
          <w:p w14:paraId="1390B485" w14:textId="5B09D0A4" w:rsidR="00473983" w:rsidRPr="00EA0736" w:rsidRDefault="00473983" w:rsidP="00530A97">
            <w:pPr>
              <w:pStyle w:val="Default"/>
              <w:spacing w:line="480" w:lineRule="auto"/>
              <w:rPr>
                <w:color w:val="auto"/>
                <w:sz w:val="18"/>
                <w:szCs w:val="18"/>
                <w:lang w:val="en-US"/>
              </w:rPr>
            </w:pPr>
            <w:r w:rsidRPr="00EA0736">
              <w:rPr>
                <w:color w:val="auto"/>
                <w:sz w:val="18"/>
                <w:szCs w:val="18"/>
              </w:rPr>
              <w:t>TI 'physio' OR AB 'physio'</w:t>
            </w:r>
          </w:p>
        </w:tc>
      </w:tr>
      <w:tr w:rsidR="00D703BD" w:rsidRPr="00EA0736" w14:paraId="7E49F0A3" w14:textId="77777777" w:rsidTr="349F50B4">
        <w:tc>
          <w:tcPr>
            <w:tcW w:w="483" w:type="dxa"/>
          </w:tcPr>
          <w:p w14:paraId="4EF9658D" w14:textId="77777777" w:rsidR="00473983" w:rsidRPr="00EA0736" w:rsidRDefault="00473983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10.</w:t>
            </w:r>
          </w:p>
        </w:tc>
        <w:tc>
          <w:tcPr>
            <w:tcW w:w="7260" w:type="dxa"/>
          </w:tcPr>
          <w:p w14:paraId="50B9ADB6" w14:textId="510E369D" w:rsidR="00473983" w:rsidRPr="00EA0736" w:rsidRDefault="00473983" w:rsidP="00AB2AEF">
            <w:pPr>
              <w:pStyle w:val="Default"/>
              <w:spacing w:line="480" w:lineRule="auto"/>
              <w:rPr>
                <w:color w:val="auto"/>
                <w:sz w:val="18"/>
                <w:szCs w:val="18"/>
              </w:rPr>
            </w:pPr>
            <w:r w:rsidRPr="00EA0736">
              <w:rPr>
                <w:color w:val="auto"/>
                <w:sz w:val="18"/>
                <w:szCs w:val="18"/>
              </w:rPr>
              <w:t>TI 'physiotherapy' or AB'physiotherapy'</w:t>
            </w:r>
          </w:p>
        </w:tc>
      </w:tr>
      <w:tr w:rsidR="00D703BD" w:rsidRPr="00EA0736" w14:paraId="57F999D3" w14:textId="77777777" w:rsidTr="349F50B4">
        <w:tc>
          <w:tcPr>
            <w:tcW w:w="483" w:type="dxa"/>
          </w:tcPr>
          <w:p w14:paraId="75A18F07" w14:textId="77777777" w:rsidR="00473983" w:rsidRPr="00EA0736" w:rsidRDefault="00473983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10.</w:t>
            </w:r>
          </w:p>
        </w:tc>
        <w:tc>
          <w:tcPr>
            <w:tcW w:w="7260" w:type="dxa"/>
          </w:tcPr>
          <w:p w14:paraId="51F8FC73" w14:textId="444FB3CD" w:rsidR="00473983" w:rsidRPr="00EA0736" w:rsidRDefault="00473983" w:rsidP="00530A97">
            <w:pPr>
              <w:pStyle w:val="Default"/>
              <w:spacing w:line="480" w:lineRule="auto"/>
              <w:rPr>
                <w:color w:val="auto"/>
                <w:sz w:val="18"/>
                <w:szCs w:val="18"/>
                <w:lang w:val="en-US"/>
              </w:rPr>
            </w:pPr>
            <w:r w:rsidRPr="00EA0736">
              <w:rPr>
                <w:color w:val="auto"/>
                <w:sz w:val="18"/>
                <w:szCs w:val="18"/>
              </w:rPr>
              <w:t>TI physical therapy' OR AB 'physicaltherapy'</w:t>
            </w:r>
          </w:p>
        </w:tc>
      </w:tr>
      <w:tr w:rsidR="00D703BD" w:rsidRPr="00EA0736" w14:paraId="5A8A3E99" w14:textId="77777777" w:rsidTr="349F50B4">
        <w:tc>
          <w:tcPr>
            <w:tcW w:w="483" w:type="dxa"/>
          </w:tcPr>
          <w:p w14:paraId="1D8F0986" w14:textId="77777777" w:rsidR="00473983" w:rsidRPr="00EA0736" w:rsidRDefault="00473983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lastRenderedPageBreak/>
              <w:t>12.</w:t>
            </w:r>
          </w:p>
        </w:tc>
        <w:tc>
          <w:tcPr>
            <w:tcW w:w="7260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998"/>
            </w:tblGrid>
            <w:tr w:rsidR="00D703BD" w:rsidRPr="00EA0736" w14:paraId="0C4E0245" w14:textId="77777777">
              <w:trPr>
                <w:trHeight w:val="150"/>
              </w:trPr>
              <w:tc>
                <w:tcPr>
                  <w:tcW w:w="0" w:type="auto"/>
                </w:tcPr>
                <w:p w14:paraId="1028E7B7" w14:textId="183F9090" w:rsidR="00473983" w:rsidRPr="00EA0736" w:rsidRDefault="00473983" w:rsidP="00530A97">
                  <w:pPr>
                    <w:autoSpaceDE w:val="0"/>
                    <w:autoSpaceDN w:val="0"/>
                    <w:adjustRightInd w:val="0"/>
                    <w:spacing w:line="480" w:lineRule="auto"/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</w:pPr>
                  <w:r w:rsidRPr="00EA0736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>S7 OR S8 OR S9 OR S10 OR S11</w:t>
                  </w:r>
                </w:p>
              </w:tc>
            </w:tr>
          </w:tbl>
          <w:p w14:paraId="136D134D" w14:textId="15F68127" w:rsidR="00473983" w:rsidRPr="00EA0736" w:rsidRDefault="00473983" w:rsidP="00530A9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03BD" w:rsidRPr="00EA0736" w14:paraId="752C209C" w14:textId="77777777" w:rsidTr="349F50B4">
        <w:tc>
          <w:tcPr>
            <w:tcW w:w="483" w:type="dxa"/>
          </w:tcPr>
          <w:p w14:paraId="04905452" w14:textId="77777777" w:rsidR="00473983" w:rsidRPr="00EA0736" w:rsidRDefault="00473983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13.</w:t>
            </w:r>
          </w:p>
        </w:tc>
        <w:tc>
          <w:tcPr>
            <w:tcW w:w="7260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7044"/>
            </w:tblGrid>
            <w:tr w:rsidR="00D703BD" w:rsidRPr="00EA0736" w14:paraId="703B1840" w14:textId="77777777">
              <w:trPr>
                <w:trHeight w:val="1148"/>
              </w:trPr>
              <w:tc>
                <w:tcPr>
                  <w:tcW w:w="0" w:type="auto"/>
                </w:tcPr>
                <w:p w14:paraId="6AD7B4AC" w14:textId="4660B1B7" w:rsidR="00473983" w:rsidRPr="00EA0736" w:rsidRDefault="00473983" w:rsidP="00530A97">
                  <w:pPr>
                    <w:autoSpaceDE w:val="0"/>
                    <w:autoSpaceDN w:val="0"/>
                    <w:adjustRightInd w:val="0"/>
                    <w:spacing w:line="480" w:lineRule="auto"/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</w:pPr>
                  <w:r w:rsidRPr="00EA0736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>(MH "Rehabilitation") OR (MH"Rehabilitation, Athletic") OR (MH"Rehabilitation Centers") OR (MH"Rehabilitation, Cancer") OR (MH"Rehabilitation, Pulmonary") OR (MH"Rehabilitation Patients") OR (MH"Home Rehabilitation")</w:t>
                  </w:r>
                </w:p>
              </w:tc>
            </w:tr>
          </w:tbl>
          <w:p w14:paraId="2FFF6E02" w14:textId="2CC56BA4" w:rsidR="00473983" w:rsidRPr="00EA0736" w:rsidRDefault="00473983" w:rsidP="00530A9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03BD" w:rsidRPr="00EA0736" w14:paraId="1FF6FD62" w14:textId="77777777" w:rsidTr="349F50B4">
        <w:tc>
          <w:tcPr>
            <w:tcW w:w="483" w:type="dxa"/>
          </w:tcPr>
          <w:p w14:paraId="38EBF15D" w14:textId="77777777" w:rsidR="00473983" w:rsidRPr="00EA0736" w:rsidRDefault="00473983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14.</w:t>
            </w:r>
          </w:p>
        </w:tc>
        <w:tc>
          <w:tcPr>
            <w:tcW w:w="7260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335"/>
            </w:tblGrid>
            <w:tr w:rsidR="00D703BD" w:rsidRPr="00EA0736" w14:paraId="2AD28796" w14:textId="77777777">
              <w:trPr>
                <w:trHeight w:val="150"/>
              </w:trPr>
              <w:tc>
                <w:tcPr>
                  <w:tcW w:w="0" w:type="auto"/>
                </w:tcPr>
                <w:p w14:paraId="62C4969A" w14:textId="77777777" w:rsidR="00473983" w:rsidRPr="00EA0736" w:rsidRDefault="00473983" w:rsidP="00530A97">
                  <w:pPr>
                    <w:autoSpaceDE w:val="0"/>
                    <w:autoSpaceDN w:val="0"/>
                    <w:adjustRightInd w:val="0"/>
                    <w:spacing w:line="480" w:lineRule="auto"/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</w:pPr>
                  <w:r w:rsidRPr="00EA0736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TI 'rehab*' OR AB 'rehab*'</w:t>
                  </w:r>
                </w:p>
              </w:tc>
            </w:tr>
          </w:tbl>
          <w:p w14:paraId="4E975DD1" w14:textId="2CBF4E71" w:rsidR="00473983" w:rsidRPr="00EA0736" w:rsidRDefault="00473983" w:rsidP="00530A97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</w:tr>
      <w:tr w:rsidR="00D703BD" w:rsidRPr="00EA0736" w14:paraId="4E0D2ABF" w14:textId="77777777" w:rsidTr="349F50B4">
        <w:tc>
          <w:tcPr>
            <w:tcW w:w="483" w:type="dxa"/>
          </w:tcPr>
          <w:p w14:paraId="61636600" w14:textId="77777777" w:rsidR="00473983" w:rsidRPr="00EA0736" w:rsidRDefault="00473983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15.</w:t>
            </w:r>
          </w:p>
        </w:tc>
        <w:tc>
          <w:tcPr>
            <w:tcW w:w="7260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277"/>
            </w:tblGrid>
            <w:tr w:rsidR="00D703BD" w:rsidRPr="00EA0736" w14:paraId="4AB8C212" w14:textId="77777777">
              <w:trPr>
                <w:trHeight w:val="150"/>
              </w:trPr>
              <w:tc>
                <w:tcPr>
                  <w:tcW w:w="0" w:type="auto"/>
                </w:tcPr>
                <w:p w14:paraId="4125303F" w14:textId="77777777" w:rsidR="00473983" w:rsidRPr="00EA0736" w:rsidRDefault="00473983" w:rsidP="00530A97">
                  <w:pPr>
                    <w:autoSpaceDE w:val="0"/>
                    <w:autoSpaceDN w:val="0"/>
                    <w:adjustRightInd w:val="0"/>
                    <w:spacing w:line="480" w:lineRule="auto"/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</w:pPr>
                  <w:r w:rsidRPr="00EA0736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S13 OR S14</w:t>
                  </w:r>
                </w:p>
              </w:tc>
            </w:tr>
          </w:tbl>
          <w:p w14:paraId="3D4D0031" w14:textId="4231130D" w:rsidR="00473983" w:rsidRPr="00EA0736" w:rsidRDefault="00473983" w:rsidP="00530A9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03BD" w:rsidRPr="00EA0736" w14:paraId="0F130809" w14:textId="77777777" w:rsidTr="349F50B4">
        <w:tc>
          <w:tcPr>
            <w:tcW w:w="483" w:type="dxa"/>
          </w:tcPr>
          <w:p w14:paraId="002EE51C" w14:textId="1CF1D4F7" w:rsidR="00473983" w:rsidRPr="00EA0736" w:rsidRDefault="00473983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16.</w:t>
            </w:r>
          </w:p>
        </w:tc>
        <w:tc>
          <w:tcPr>
            <w:tcW w:w="7260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277"/>
            </w:tblGrid>
            <w:tr w:rsidR="00D703BD" w:rsidRPr="00EA0736" w14:paraId="665E3EB6" w14:textId="77777777">
              <w:trPr>
                <w:trHeight w:val="150"/>
              </w:trPr>
              <w:tc>
                <w:tcPr>
                  <w:tcW w:w="0" w:type="auto"/>
                </w:tcPr>
                <w:p w14:paraId="7EDFAF8A" w14:textId="77777777" w:rsidR="00473983" w:rsidRPr="00EA0736" w:rsidRDefault="00473983" w:rsidP="00530A97">
                  <w:pPr>
                    <w:autoSpaceDE w:val="0"/>
                    <w:autoSpaceDN w:val="0"/>
                    <w:adjustRightInd w:val="0"/>
                    <w:spacing w:line="480" w:lineRule="auto"/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</w:pPr>
                  <w:r w:rsidRPr="00EA0736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S12 OR S15</w:t>
                  </w:r>
                </w:p>
              </w:tc>
            </w:tr>
          </w:tbl>
          <w:p w14:paraId="221808B7" w14:textId="77777777" w:rsidR="00473983" w:rsidRPr="00EA0736" w:rsidRDefault="00473983" w:rsidP="00530A97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473983" w:rsidRPr="00EA0736" w14:paraId="42CE8698" w14:textId="77777777" w:rsidTr="349F50B4">
        <w:tc>
          <w:tcPr>
            <w:tcW w:w="483" w:type="dxa"/>
          </w:tcPr>
          <w:p w14:paraId="682801EE" w14:textId="244157CC" w:rsidR="00473983" w:rsidRPr="00EA0736" w:rsidRDefault="00473983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17.</w:t>
            </w:r>
          </w:p>
        </w:tc>
        <w:tc>
          <w:tcPr>
            <w:tcW w:w="7260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287"/>
            </w:tblGrid>
            <w:tr w:rsidR="00D703BD" w:rsidRPr="00EA0736" w14:paraId="65F5043C" w14:textId="77777777">
              <w:trPr>
                <w:trHeight w:val="150"/>
              </w:trPr>
              <w:tc>
                <w:tcPr>
                  <w:tcW w:w="0" w:type="auto"/>
                </w:tcPr>
                <w:p w14:paraId="331273E6" w14:textId="77777777" w:rsidR="00473983" w:rsidRPr="00EA0736" w:rsidRDefault="00473983" w:rsidP="00530A97">
                  <w:pPr>
                    <w:autoSpaceDE w:val="0"/>
                    <w:autoSpaceDN w:val="0"/>
                    <w:adjustRightInd w:val="0"/>
                    <w:spacing w:line="480" w:lineRule="auto"/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</w:pPr>
                  <w:r w:rsidRPr="00EA0736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S6 AND S16</w:t>
                  </w:r>
                </w:p>
              </w:tc>
            </w:tr>
          </w:tbl>
          <w:p w14:paraId="61DEFE4C" w14:textId="77777777" w:rsidR="00473983" w:rsidRPr="00EA0736" w:rsidRDefault="00473983" w:rsidP="00530A97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</w:tbl>
    <w:p w14:paraId="746ABF49" w14:textId="529C2624" w:rsidR="00473983" w:rsidRPr="00EA0736" w:rsidRDefault="00473983" w:rsidP="00530A97">
      <w:pPr>
        <w:spacing w:line="480" w:lineRule="auto"/>
        <w:rPr>
          <w:rFonts w:ascii="Arial" w:hAnsi="Arial" w:cs="Arial"/>
          <w:b/>
          <w:sz w:val="18"/>
          <w:szCs w:val="18"/>
        </w:rPr>
      </w:pPr>
    </w:p>
    <w:p w14:paraId="753C91D0" w14:textId="74A0EEB0" w:rsidR="00DC0CF9" w:rsidRPr="00EA0736" w:rsidRDefault="00435543" w:rsidP="00530A97">
      <w:pPr>
        <w:spacing w:line="480" w:lineRule="auto"/>
        <w:rPr>
          <w:rFonts w:ascii="Arial" w:hAnsi="Arial" w:cs="Arial"/>
          <w:b/>
          <w:sz w:val="18"/>
          <w:szCs w:val="18"/>
        </w:rPr>
      </w:pPr>
      <w:r w:rsidRPr="00EA0736">
        <w:rPr>
          <w:rFonts w:ascii="Arial" w:hAnsi="Arial" w:cs="Arial"/>
          <w:b/>
          <w:sz w:val="18"/>
          <w:szCs w:val="18"/>
        </w:rPr>
        <w:t>Cochrane</w:t>
      </w:r>
    </w:p>
    <w:tbl>
      <w:tblPr>
        <w:tblStyle w:val="Tabelacomgrade"/>
        <w:tblW w:w="7643" w:type="dxa"/>
        <w:tblLook w:val="04A0" w:firstRow="1" w:lastRow="0" w:firstColumn="1" w:lastColumn="0" w:noHBand="0" w:noVBand="1"/>
      </w:tblPr>
      <w:tblGrid>
        <w:gridCol w:w="480"/>
        <w:gridCol w:w="7163"/>
      </w:tblGrid>
      <w:tr w:rsidR="00D703BD" w:rsidRPr="00EA0736" w14:paraId="2B16B7B3" w14:textId="77777777" w:rsidTr="349F50B4">
        <w:tc>
          <w:tcPr>
            <w:tcW w:w="480" w:type="dxa"/>
          </w:tcPr>
          <w:p w14:paraId="36A07083" w14:textId="77777777" w:rsidR="00435543" w:rsidRPr="00EA0736" w:rsidRDefault="00435543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163" w:type="dxa"/>
          </w:tcPr>
          <w:p w14:paraId="4409127A" w14:textId="66A46F34" w:rsidR="00435543" w:rsidRPr="00EA0736" w:rsidRDefault="00435543" w:rsidP="00530A97">
            <w:pPr>
              <w:pStyle w:val="Default"/>
              <w:spacing w:line="48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EA0736">
              <w:rPr>
                <w:rFonts w:eastAsia="Times New Roman"/>
                <w:color w:val="auto"/>
                <w:sz w:val="18"/>
                <w:szCs w:val="18"/>
              </w:rPr>
              <w:t>MeSH descriptor: [Motivational Interviewing] explode all trees</w:t>
            </w:r>
          </w:p>
        </w:tc>
      </w:tr>
      <w:tr w:rsidR="00D703BD" w:rsidRPr="00EA0736" w14:paraId="31D1DFA1" w14:textId="77777777" w:rsidTr="349F50B4">
        <w:tc>
          <w:tcPr>
            <w:tcW w:w="480" w:type="dxa"/>
          </w:tcPr>
          <w:p w14:paraId="21921EA7" w14:textId="77777777" w:rsidR="00435543" w:rsidRPr="00EA0736" w:rsidRDefault="00435543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2.</w:t>
            </w:r>
          </w:p>
        </w:tc>
        <w:tc>
          <w:tcPr>
            <w:tcW w:w="7163" w:type="dxa"/>
          </w:tcPr>
          <w:p w14:paraId="7DAEB139" w14:textId="5D709E6A" w:rsidR="00435543" w:rsidRPr="00EA0736" w:rsidRDefault="00435543" w:rsidP="00530A97">
            <w:pPr>
              <w:tabs>
                <w:tab w:val="left" w:pos="930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(motivation* NEXT interview*</w:t>
            </w:r>
            <w:proofErr w:type="gramStart"/>
            <w:r w:rsidRPr="00EA0736">
              <w:rPr>
                <w:rFonts w:ascii="Arial" w:hAnsi="Arial" w:cs="Arial"/>
                <w:sz w:val="18"/>
                <w:szCs w:val="18"/>
              </w:rPr>
              <w:t>):ti</w:t>
            </w:r>
            <w:proofErr w:type="gramEnd"/>
            <w:r w:rsidRPr="00EA0736">
              <w:rPr>
                <w:rFonts w:ascii="Arial" w:hAnsi="Arial" w:cs="Arial"/>
                <w:sz w:val="18"/>
                <w:szCs w:val="18"/>
              </w:rPr>
              <w:t>:ab:kw</w:t>
            </w:r>
          </w:p>
        </w:tc>
      </w:tr>
      <w:tr w:rsidR="00D703BD" w:rsidRPr="00EA0736" w14:paraId="514093D1" w14:textId="77777777" w:rsidTr="349F50B4">
        <w:tc>
          <w:tcPr>
            <w:tcW w:w="480" w:type="dxa"/>
          </w:tcPr>
          <w:p w14:paraId="5B7CEA25" w14:textId="77777777" w:rsidR="00435543" w:rsidRPr="00EA0736" w:rsidRDefault="00435543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3.</w:t>
            </w:r>
          </w:p>
        </w:tc>
        <w:tc>
          <w:tcPr>
            <w:tcW w:w="7163" w:type="dxa"/>
          </w:tcPr>
          <w:p w14:paraId="622F724B" w14:textId="1194AC1A" w:rsidR="00435543" w:rsidRPr="00EA0736" w:rsidRDefault="00435543" w:rsidP="00530A97">
            <w:pPr>
              <w:pStyle w:val="Default"/>
              <w:spacing w:line="48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EA0736">
              <w:rPr>
                <w:rFonts w:eastAsia="Times New Roman"/>
                <w:color w:val="auto"/>
                <w:sz w:val="18"/>
                <w:szCs w:val="18"/>
              </w:rPr>
              <w:t>#1 OR # 2</w:t>
            </w:r>
          </w:p>
        </w:tc>
      </w:tr>
      <w:tr w:rsidR="00D703BD" w:rsidRPr="00EA0736" w14:paraId="76F143B8" w14:textId="77777777" w:rsidTr="349F50B4">
        <w:tc>
          <w:tcPr>
            <w:tcW w:w="480" w:type="dxa"/>
          </w:tcPr>
          <w:p w14:paraId="35739A55" w14:textId="77777777" w:rsidR="00435543" w:rsidRPr="00EA0736" w:rsidRDefault="00435543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4.</w:t>
            </w:r>
          </w:p>
        </w:tc>
        <w:tc>
          <w:tcPr>
            <w:tcW w:w="7163" w:type="dxa"/>
          </w:tcPr>
          <w:p w14:paraId="2EF48DD0" w14:textId="37F9CA05" w:rsidR="00435543" w:rsidRPr="00EA0736" w:rsidRDefault="00435543" w:rsidP="00530A97">
            <w:pPr>
              <w:pStyle w:val="Default"/>
              <w:spacing w:line="48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EA0736">
              <w:rPr>
                <w:rFonts w:eastAsia="Times New Roman"/>
                <w:color w:val="auto"/>
                <w:sz w:val="18"/>
                <w:szCs w:val="18"/>
              </w:rPr>
              <w:t>MeSH descriptor: [Physical Therapy Modalities] explode all trees</w:t>
            </w:r>
          </w:p>
        </w:tc>
      </w:tr>
      <w:tr w:rsidR="00D703BD" w:rsidRPr="00EA0736" w14:paraId="4EB609E1" w14:textId="77777777" w:rsidTr="349F50B4">
        <w:tc>
          <w:tcPr>
            <w:tcW w:w="480" w:type="dxa"/>
          </w:tcPr>
          <w:p w14:paraId="20BFDDE9" w14:textId="77777777" w:rsidR="00435543" w:rsidRPr="00EA0736" w:rsidRDefault="00435543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5.</w:t>
            </w:r>
          </w:p>
        </w:tc>
        <w:tc>
          <w:tcPr>
            <w:tcW w:w="7163" w:type="dxa"/>
          </w:tcPr>
          <w:p w14:paraId="7BB0F50E" w14:textId="32D82609" w:rsidR="00435543" w:rsidRPr="00EA0736" w:rsidRDefault="00435543" w:rsidP="00530A97">
            <w:pPr>
              <w:pStyle w:val="Default"/>
              <w:spacing w:line="48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EA0736">
              <w:rPr>
                <w:rFonts w:eastAsia="Times New Roman"/>
                <w:color w:val="auto"/>
                <w:sz w:val="18"/>
                <w:szCs w:val="18"/>
              </w:rPr>
              <w:t>MeSH descriptor: [Rehabilitation] explode all trees</w:t>
            </w:r>
          </w:p>
        </w:tc>
      </w:tr>
      <w:tr w:rsidR="00D703BD" w:rsidRPr="00EA0736" w14:paraId="74FAF2A3" w14:textId="77777777" w:rsidTr="349F50B4">
        <w:tc>
          <w:tcPr>
            <w:tcW w:w="480" w:type="dxa"/>
          </w:tcPr>
          <w:p w14:paraId="38A5D6E1" w14:textId="77777777" w:rsidR="00435543" w:rsidRPr="00EA0736" w:rsidRDefault="00435543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6.</w:t>
            </w:r>
          </w:p>
        </w:tc>
        <w:tc>
          <w:tcPr>
            <w:tcW w:w="7163" w:type="dxa"/>
          </w:tcPr>
          <w:p w14:paraId="4D313CEB" w14:textId="12C790D8" w:rsidR="00435543" w:rsidRPr="00EA0736" w:rsidRDefault="00435543" w:rsidP="00530A97">
            <w:pPr>
              <w:pStyle w:val="Default"/>
              <w:spacing w:line="480" w:lineRule="auto"/>
              <w:rPr>
                <w:color w:val="auto"/>
                <w:sz w:val="18"/>
                <w:szCs w:val="18"/>
                <w:lang w:val="en-US"/>
              </w:rPr>
            </w:pPr>
            <w:r w:rsidRPr="00EA0736">
              <w:rPr>
                <w:color w:val="auto"/>
                <w:sz w:val="18"/>
                <w:szCs w:val="18"/>
                <w:lang w:val="en-US"/>
              </w:rPr>
              <w:t>(rehab</w:t>
            </w:r>
            <w:r w:rsidRPr="00EA0736">
              <w:rPr>
                <w:color w:val="auto"/>
                <w:sz w:val="18"/>
                <w:szCs w:val="18"/>
              </w:rPr>
              <w:t>*</w:t>
            </w:r>
            <w:proofErr w:type="gramStart"/>
            <w:r w:rsidRPr="00EA0736">
              <w:rPr>
                <w:color w:val="auto"/>
                <w:sz w:val="18"/>
                <w:szCs w:val="18"/>
              </w:rPr>
              <w:t>):ti</w:t>
            </w:r>
            <w:proofErr w:type="gramEnd"/>
            <w:r w:rsidRPr="00EA0736">
              <w:rPr>
                <w:color w:val="auto"/>
                <w:sz w:val="18"/>
                <w:szCs w:val="18"/>
              </w:rPr>
              <w:t>:ab:kw</w:t>
            </w:r>
          </w:p>
        </w:tc>
      </w:tr>
      <w:tr w:rsidR="00D703BD" w:rsidRPr="00EA0736" w14:paraId="49943D51" w14:textId="77777777" w:rsidTr="349F50B4">
        <w:tc>
          <w:tcPr>
            <w:tcW w:w="480" w:type="dxa"/>
          </w:tcPr>
          <w:p w14:paraId="5A3B4D4D" w14:textId="77777777" w:rsidR="00435543" w:rsidRPr="00EA0736" w:rsidRDefault="00435543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7.</w:t>
            </w:r>
          </w:p>
        </w:tc>
        <w:tc>
          <w:tcPr>
            <w:tcW w:w="7163" w:type="dxa"/>
          </w:tcPr>
          <w:p w14:paraId="26A957A6" w14:textId="2952144E" w:rsidR="00435543" w:rsidRPr="00EA0736" w:rsidRDefault="00435543" w:rsidP="00530A97">
            <w:pPr>
              <w:pStyle w:val="Default"/>
              <w:spacing w:line="480" w:lineRule="auto"/>
              <w:rPr>
                <w:color w:val="auto"/>
                <w:sz w:val="18"/>
                <w:szCs w:val="18"/>
              </w:rPr>
            </w:pPr>
            <w:r w:rsidRPr="00EA0736">
              <w:rPr>
                <w:color w:val="auto"/>
                <w:sz w:val="18"/>
                <w:szCs w:val="18"/>
              </w:rPr>
              <w:t>#5 OR #6</w:t>
            </w:r>
          </w:p>
        </w:tc>
      </w:tr>
      <w:tr w:rsidR="00D703BD" w:rsidRPr="00EA0736" w14:paraId="794B2CD7" w14:textId="77777777" w:rsidTr="349F50B4">
        <w:tc>
          <w:tcPr>
            <w:tcW w:w="480" w:type="dxa"/>
          </w:tcPr>
          <w:p w14:paraId="5701273D" w14:textId="77777777" w:rsidR="00435543" w:rsidRPr="00EA0736" w:rsidRDefault="00435543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8.</w:t>
            </w:r>
          </w:p>
        </w:tc>
        <w:tc>
          <w:tcPr>
            <w:tcW w:w="7163" w:type="dxa"/>
          </w:tcPr>
          <w:p w14:paraId="624B2EB1" w14:textId="0A0B1A91" w:rsidR="00435543" w:rsidRPr="00EA0736" w:rsidRDefault="00435543" w:rsidP="00530A97">
            <w:pPr>
              <w:tabs>
                <w:tab w:val="left" w:pos="2580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#4 OR #7</w:t>
            </w:r>
          </w:p>
        </w:tc>
      </w:tr>
      <w:tr w:rsidR="00435543" w:rsidRPr="00EA0736" w14:paraId="34F2979D" w14:textId="77777777" w:rsidTr="349F50B4">
        <w:tc>
          <w:tcPr>
            <w:tcW w:w="480" w:type="dxa"/>
          </w:tcPr>
          <w:p w14:paraId="54042D90" w14:textId="77777777" w:rsidR="00435543" w:rsidRPr="00EA0736" w:rsidRDefault="00435543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9.</w:t>
            </w:r>
          </w:p>
        </w:tc>
        <w:tc>
          <w:tcPr>
            <w:tcW w:w="7163" w:type="dxa"/>
          </w:tcPr>
          <w:p w14:paraId="3F54D816" w14:textId="5A7BC2A1" w:rsidR="00435543" w:rsidRPr="00EA0736" w:rsidRDefault="00435543" w:rsidP="00530A97">
            <w:pPr>
              <w:pStyle w:val="Default"/>
              <w:spacing w:line="480" w:lineRule="auto"/>
              <w:rPr>
                <w:color w:val="auto"/>
                <w:sz w:val="18"/>
                <w:szCs w:val="18"/>
                <w:lang w:val="en-US"/>
              </w:rPr>
            </w:pPr>
            <w:r w:rsidRPr="00EA0736">
              <w:rPr>
                <w:color w:val="auto"/>
                <w:sz w:val="18"/>
                <w:szCs w:val="18"/>
                <w:lang w:val="en-US"/>
              </w:rPr>
              <w:t>#3 AND # 8</w:t>
            </w:r>
          </w:p>
        </w:tc>
      </w:tr>
    </w:tbl>
    <w:p w14:paraId="10018136" w14:textId="77777777" w:rsidR="00435543" w:rsidRPr="00EA0736" w:rsidRDefault="00435543" w:rsidP="00530A97">
      <w:pPr>
        <w:spacing w:line="480" w:lineRule="auto"/>
        <w:rPr>
          <w:rFonts w:ascii="Arial" w:hAnsi="Arial" w:cs="Arial"/>
          <w:b/>
          <w:sz w:val="18"/>
          <w:szCs w:val="18"/>
        </w:rPr>
      </w:pPr>
    </w:p>
    <w:p w14:paraId="13AAF2B1" w14:textId="7AABDD09" w:rsidR="009B5848" w:rsidRPr="00EA0736" w:rsidRDefault="00534038" w:rsidP="00530A97">
      <w:pPr>
        <w:spacing w:line="480" w:lineRule="auto"/>
        <w:rPr>
          <w:rFonts w:ascii="Arial" w:hAnsi="Arial" w:cs="Arial"/>
          <w:b/>
          <w:sz w:val="18"/>
          <w:szCs w:val="18"/>
        </w:rPr>
      </w:pPr>
      <w:r w:rsidRPr="00EA0736">
        <w:rPr>
          <w:rFonts w:ascii="Arial" w:hAnsi="Arial" w:cs="Arial"/>
          <w:b/>
          <w:sz w:val="18"/>
          <w:szCs w:val="18"/>
        </w:rPr>
        <w:t xml:space="preserve">PEDro </w:t>
      </w:r>
    </w:p>
    <w:tbl>
      <w:tblPr>
        <w:tblStyle w:val="Tabelacomgrade"/>
        <w:tblW w:w="7643" w:type="dxa"/>
        <w:tblLook w:val="04A0" w:firstRow="1" w:lastRow="0" w:firstColumn="1" w:lastColumn="0" w:noHBand="0" w:noVBand="1"/>
      </w:tblPr>
      <w:tblGrid>
        <w:gridCol w:w="450"/>
        <w:gridCol w:w="7193"/>
      </w:tblGrid>
      <w:tr w:rsidR="00D703BD" w:rsidRPr="00EA0736" w14:paraId="22D21B61" w14:textId="77777777" w:rsidTr="349F50B4">
        <w:tc>
          <w:tcPr>
            <w:tcW w:w="450" w:type="dxa"/>
          </w:tcPr>
          <w:p w14:paraId="3942D389" w14:textId="77777777" w:rsidR="00534038" w:rsidRPr="00EA0736" w:rsidRDefault="00534038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193" w:type="dxa"/>
          </w:tcPr>
          <w:p w14:paraId="1DB24D04" w14:textId="77777777" w:rsidR="00534038" w:rsidRPr="00EA0736" w:rsidRDefault="00534038" w:rsidP="00530A97">
            <w:pPr>
              <w:pStyle w:val="Default"/>
              <w:spacing w:line="480" w:lineRule="auto"/>
              <w:rPr>
                <w:color w:val="auto"/>
                <w:sz w:val="18"/>
                <w:szCs w:val="18"/>
              </w:rPr>
            </w:pPr>
            <w:r w:rsidRPr="00EA0736">
              <w:rPr>
                <w:color w:val="auto"/>
                <w:sz w:val="18"/>
                <w:szCs w:val="18"/>
              </w:rPr>
              <w:t>motivation* interview*</w:t>
            </w:r>
          </w:p>
          <w:p w14:paraId="53BA0802" w14:textId="4976E82A" w:rsidR="00534038" w:rsidRPr="00EA0736" w:rsidRDefault="00534038" w:rsidP="00530A97">
            <w:pPr>
              <w:pStyle w:val="Default"/>
              <w:spacing w:line="48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EA0736">
              <w:rPr>
                <w:color w:val="auto"/>
                <w:sz w:val="18"/>
                <w:szCs w:val="18"/>
              </w:rPr>
              <w:t>limit to RCT</w:t>
            </w:r>
          </w:p>
        </w:tc>
      </w:tr>
    </w:tbl>
    <w:p w14:paraId="274C64B9" w14:textId="031423A9" w:rsidR="00534038" w:rsidRPr="00EA0736" w:rsidRDefault="00534038" w:rsidP="00530A97">
      <w:pPr>
        <w:spacing w:line="480" w:lineRule="auto"/>
        <w:rPr>
          <w:rFonts w:ascii="Arial" w:hAnsi="Arial" w:cs="Arial"/>
          <w:sz w:val="18"/>
          <w:szCs w:val="18"/>
        </w:rPr>
      </w:pPr>
    </w:p>
    <w:p w14:paraId="36A8B1CF" w14:textId="1ED49C2F" w:rsidR="00534038" w:rsidRPr="00EA0736" w:rsidRDefault="00534038" w:rsidP="00530A97">
      <w:pPr>
        <w:spacing w:line="480" w:lineRule="auto"/>
        <w:rPr>
          <w:rFonts w:ascii="Arial" w:hAnsi="Arial" w:cs="Arial"/>
          <w:b/>
          <w:sz w:val="18"/>
          <w:szCs w:val="18"/>
        </w:rPr>
      </w:pPr>
      <w:r w:rsidRPr="00EA0736">
        <w:rPr>
          <w:rFonts w:ascii="Arial" w:hAnsi="Arial" w:cs="Arial"/>
          <w:b/>
          <w:sz w:val="18"/>
          <w:szCs w:val="18"/>
        </w:rPr>
        <w:t>PubMed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67"/>
        <w:gridCol w:w="7276"/>
      </w:tblGrid>
      <w:tr w:rsidR="00D703BD" w:rsidRPr="00EA0736" w14:paraId="47146909" w14:textId="77777777" w:rsidTr="006415E4">
        <w:tc>
          <w:tcPr>
            <w:tcW w:w="0" w:type="auto"/>
          </w:tcPr>
          <w:p w14:paraId="73316BA3" w14:textId="77777777" w:rsidR="00534038" w:rsidRPr="00EA0736" w:rsidRDefault="00534038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276" w:type="dxa"/>
          </w:tcPr>
          <w:p w14:paraId="49FB41B4" w14:textId="0C2B577B" w:rsidR="00534038" w:rsidRPr="00EA0736" w:rsidRDefault="00530A97" w:rsidP="00AB2AE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motivational interviewing</w:t>
            </w:r>
          </w:p>
        </w:tc>
      </w:tr>
      <w:tr w:rsidR="00D703BD" w:rsidRPr="00EA0736" w14:paraId="3944715D" w14:textId="77777777" w:rsidTr="006415E4">
        <w:tc>
          <w:tcPr>
            <w:tcW w:w="0" w:type="auto"/>
          </w:tcPr>
          <w:p w14:paraId="750E6585" w14:textId="77777777" w:rsidR="00534038" w:rsidRPr="00EA0736" w:rsidRDefault="00534038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2.</w:t>
            </w:r>
          </w:p>
        </w:tc>
        <w:tc>
          <w:tcPr>
            <w:tcW w:w="7276" w:type="dxa"/>
          </w:tcPr>
          <w:p w14:paraId="445984B2" w14:textId="22A0F7EB" w:rsidR="00534038" w:rsidRPr="00EA0736" w:rsidRDefault="00530A97" w:rsidP="00530A97">
            <w:pPr>
              <w:tabs>
                <w:tab w:val="left" w:pos="930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physiotherapy</w:t>
            </w:r>
          </w:p>
        </w:tc>
      </w:tr>
      <w:tr w:rsidR="00D703BD" w:rsidRPr="00EA0736" w14:paraId="662D2F61" w14:textId="77777777" w:rsidTr="006415E4">
        <w:tc>
          <w:tcPr>
            <w:tcW w:w="0" w:type="auto"/>
          </w:tcPr>
          <w:p w14:paraId="11BDC851" w14:textId="77777777" w:rsidR="00534038" w:rsidRPr="00EA0736" w:rsidRDefault="00534038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3.</w:t>
            </w:r>
          </w:p>
        </w:tc>
        <w:tc>
          <w:tcPr>
            <w:tcW w:w="7276" w:type="dxa"/>
          </w:tcPr>
          <w:p w14:paraId="38BA8280" w14:textId="75C7CFF7" w:rsidR="00534038" w:rsidRPr="00EA0736" w:rsidRDefault="00530A97" w:rsidP="00AB2AE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'</w:t>
            </w:r>
            <w:proofErr w:type="gramStart"/>
            <w:r w:rsidRPr="00EA0736">
              <w:rPr>
                <w:rFonts w:ascii="Arial" w:hAnsi="Arial" w:cs="Arial"/>
                <w:sz w:val="18"/>
                <w:szCs w:val="18"/>
              </w:rPr>
              <w:t>physical</w:t>
            </w:r>
            <w:proofErr w:type="gramEnd"/>
            <w:r w:rsidRPr="00EA0736">
              <w:rPr>
                <w:rFonts w:ascii="Arial" w:hAnsi="Arial" w:cs="Arial"/>
                <w:sz w:val="18"/>
                <w:szCs w:val="18"/>
              </w:rPr>
              <w:t xml:space="preserve"> therapy'</w:t>
            </w:r>
          </w:p>
        </w:tc>
      </w:tr>
      <w:tr w:rsidR="00D703BD" w:rsidRPr="00EA0736" w14:paraId="302D3C00" w14:textId="77777777" w:rsidTr="006415E4">
        <w:tc>
          <w:tcPr>
            <w:tcW w:w="0" w:type="auto"/>
          </w:tcPr>
          <w:p w14:paraId="6E7F95FF" w14:textId="77777777" w:rsidR="00534038" w:rsidRPr="00EA0736" w:rsidRDefault="00534038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4.</w:t>
            </w:r>
          </w:p>
        </w:tc>
        <w:tc>
          <w:tcPr>
            <w:tcW w:w="7276" w:type="dxa"/>
          </w:tcPr>
          <w:p w14:paraId="2FAA37D9" w14:textId="53F029B2" w:rsidR="00534038" w:rsidRPr="00EA0736" w:rsidRDefault="00530A97" w:rsidP="00AB2AE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(physiotherapy) OR ('physical therapy')</w:t>
            </w:r>
          </w:p>
        </w:tc>
      </w:tr>
      <w:tr w:rsidR="00D703BD" w:rsidRPr="00EA0736" w14:paraId="13D64BAB" w14:textId="77777777" w:rsidTr="006415E4">
        <w:tc>
          <w:tcPr>
            <w:tcW w:w="0" w:type="auto"/>
          </w:tcPr>
          <w:p w14:paraId="5263A05E" w14:textId="77777777" w:rsidR="00534038" w:rsidRPr="00EA0736" w:rsidRDefault="00534038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5.</w:t>
            </w:r>
          </w:p>
        </w:tc>
        <w:tc>
          <w:tcPr>
            <w:tcW w:w="7276" w:type="dxa"/>
          </w:tcPr>
          <w:p w14:paraId="530C2438" w14:textId="251ACFAE" w:rsidR="00534038" w:rsidRPr="00EA0736" w:rsidRDefault="00530A97" w:rsidP="00AB2AE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rehabilitation</w:t>
            </w:r>
          </w:p>
        </w:tc>
      </w:tr>
      <w:tr w:rsidR="00D703BD" w:rsidRPr="00EA0736" w14:paraId="7B5F4CE0" w14:textId="77777777" w:rsidTr="006415E4">
        <w:tc>
          <w:tcPr>
            <w:tcW w:w="0" w:type="auto"/>
          </w:tcPr>
          <w:p w14:paraId="1F219200" w14:textId="77777777" w:rsidR="00534038" w:rsidRPr="00EA0736" w:rsidRDefault="00534038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6.</w:t>
            </w:r>
          </w:p>
        </w:tc>
        <w:tc>
          <w:tcPr>
            <w:tcW w:w="7276" w:type="dxa"/>
          </w:tcPr>
          <w:p w14:paraId="65EACA49" w14:textId="109E19AF" w:rsidR="00534038" w:rsidRPr="00EA0736" w:rsidRDefault="00530A97" w:rsidP="00AB2AE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rehab*</w:t>
            </w:r>
          </w:p>
        </w:tc>
      </w:tr>
      <w:tr w:rsidR="00D703BD" w:rsidRPr="00EA0736" w14:paraId="3A0DA7F4" w14:textId="77777777" w:rsidTr="006415E4">
        <w:tc>
          <w:tcPr>
            <w:tcW w:w="0" w:type="auto"/>
          </w:tcPr>
          <w:p w14:paraId="12151EF8" w14:textId="77777777" w:rsidR="00534038" w:rsidRPr="00EA0736" w:rsidRDefault="00534038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7.</w:t>
            </w:r>
          </w:p>
        </w:tc>
        <w:tc>
          <w:tcPr>
            <w:tcW w:w="7276" w:type="dxa"/>
          </w:tcPr>
          <w:p w14:paraId="10E4F167" w14:textId="1C4C0F64" w:rsidR="00534038" w:rsidRPr="00EA0736" w:rsidRDefault="00530A97" w:rsidP="00AB2AE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(rehabilitation) OR (rehab*)</w:t>
            </w:r>
          </w:p>
        </w:tc>
      </w:tr>
      <w:tr w:rsidR="00D703BD" w:rsidRPr="00EA0736" w14:paraId="02025D95" w14:textId="77777777" w:rsidTr="006415E4">
        <w:tc>
          <w:tcPr>
            <w:tcW w:w="0" w:type="auto"/>
          </w:tcPr>
          <w:p w14:paraId="38F10393" w14:textId="77777777" w:rsidR="00534038" w:rsidRPr="00EA0736" w:rsidRDefault="00534038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8.</w:t>
            </w:r>
          </w:p>
        </w:tc>
        <w:tc>
          <w:tcPr>
            <w:tcW w:w="7276" w:type="dxa"/>
          </w:tcPr>
          <w:p w14:paraId="1122E044" w14:textId="2CF72760" w:rsidR="00534038" w:rsidRPr="00EA0736" w:rsidRDefault="00530A97" w:rsidP="00AB2AE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A0736">
              <w:rPr>
                <w:rFonts w:ascii="Arial" w:hAnsi="Arial" w:cs="Arial"/>
                <w:sz w:val="18"/>
                <w:szCs w:val="18"/>
              </w:rPr>
              <w:t>rehabilitation[</w:t>
            </w:r>
            <w:proofErr w:type="gramEnd"/>
            <w:r w:rsidRPr="00EA0736">
              <w:rPr>
                <w:rFonts w:ascii="Arial" w:hAnsi="Arial" w:cs="Arial"/>
                <w:sz w:val="18"/>
                <w:szCs w:val="18"/>
              </w:rPr>
              <w:t>Title/Abstract]</w:t>
            </w:r>
          </w:p>
        </w:tc>
      </w:tr>
      <w:tr w:rsidR="00D703BD" w:rsidRPr="00EA0736" w14:paraId="5D74CC3D" w14:textId="77777777" w:rsidTr="006415E4">
        <w:tc>
          <w:tcPr>
            <w:tcW w:w="0" w:type="auto"/>
          </w:tcPr>
          <w:p w14:paraId="2FCCDE8B" w14:textId="77777777" w:rsidR="00534038" w:rsidRPr="00EA0736" w:rsidRDefault="00534038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lastRenderedPageBreak/>
              <w:t>9.</w:t>
            </w:r>
          </w:p>
        </w:tc>
        <w:tc>
          <w:tcPr>
            <w:tcW w:w="7276" w:type="dxa"/>
          </w:tcPr>
          <w:p w14:paraId="618243ED" w14:textId="20AE629F" w:rsidR="00534038" w:rsidRPr="00EA0736" w:rsidRDefault="00530A97" w:rsidP="00AB2AE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rehab*[Title/Abstract]</w:t>
            </w:r>
          </w:p>
        </w:tc>
      </w:tr>
      <w:tr w:rsidR="00D703BD" w:rsidRPr="00EA0736" w14:paraId="5BCC2767" w14:textId="77777777" w:rsidTr="006415E4">
        <w:tc>
          <w:tcPr>
            <w:tcW w:w="0" w:type="auto"/>
          </w:tcPr>
          <w:p w14:paraId="39B18E4B" w14:textId="18C3CBC0" w:rsidR="00530A97" w:rsidRPr="00EA0736" w:rsidRDefault="00530A97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10.</w:t>
            </w:r>
          </w:p>
        </w:tc>
        <w:tc>
          <w:tcPr>
            <w:tcW w:w="7276" w:type="dxa"/>
          </w:tcPr>
          <w:p w14:paraId="6BACB5ED" w14:textId="6B2AF5FD" w:rsidR="00530A97" w:rsidRPr="00EA0736" w:rsidRDefault="00530A97" w:rsidP="00AB2AE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(</w:t>
            </w:r>
            <w:proofErr w:type="gramStart"/>
            <w:r w:rsidRPr="00EA0736">
              <w:rPr>
                <w:rFonts w:ascii="Arial" w:hAnsi="Arial" w:cs="Arial"/>
                <w:sz w:val="18"/>
                <w:szCs w:val="18"/>
              </w:rPr>
              <w:t>rehabilitation[</w:t>
            </w:r>
            <w:proofErr w:type="gramEnd"/>
            <w:r w:rsidRPr="00EA0736">
              <w:rPr>
                <w:rFonts w:ascii="Arial" w:hAnsi="Arial" w:cs="Arial"/>
                <w:sz w:val="18"/>
                <w:szCs w:val="18"/>
              </w:rPr>
              <w:t>Title/Abstract]) OR (rehab*[Title/Abstract])</w:t>
            </w:r>
          </w:p>
        </w:tc>
      </w:tr>
      <w:tr w:rsidR="00D703BD" w:rsidRPr="00EA0736" w14:paraId="2C50619F" w14:textId="77777777" w:rsidTr="006415E4">
        <w:tc>
          <w:tcPr>
            <w:tcW w:w="0" w:type="auto"/>
          </w:tcPr>
          <w:p w14:paraId="4DD4BD33" w14:textId="02345BB6" w:rsidR="00530A97" w:rsidRPr="00EA0736" w:rsidRDefault="00530A97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11.</w:t>
            </w:r>
          </w:p>
        </w:tc>
        <w:tc>
          <w:tcPr>
            <w:tcW w:w="7276" w:type="dxa"/>
          </w:tcPr>
          <w:p w14:paraId="756B3154" w14:textId="6A2BEC62" w:rsidR="00530A97" w:rsidRPr="00EA0736" w:rsidRDefault="00530A97" w:rsidP="00530A9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A0736">
              <w:rPr>
                <w:rFonts w:ascii="Arial" w:hAnsi="Arial" w:cs="Arial"/>
                <w:sz w:val="18"/>
                <w:szCs w:val="18"/>
              </w:rPr>
              <w:t>physiotherapy[</w:t>
            </w:r>
            <w:proofErr w:type="gramEnd"/>
            <w:r w:rsidRPr="00EA0736">
              <w:rPr>
                <w:rFonts w:ascii="Arial" w:hAnsi="Arial" w:cs="Arial"/>
                <w:sz w:val="18"/>
                <w:szCs w:val="18"/>
              </w:rPr>
              <w:t>Title/Abstract]</w:t>
            </w:r>
          </w:p>
        </w:tc>
      </w:tr>
      <w:tr w:rsidR="00D703BD" w:rsidRPr="00EA0736" w14:paraId="0784EC57" w14:textId="77777777" w:rsidTr="006415E4">
        <w:tc>
          <w:tcPr>
            <w:tcW w:w="0" w:type="auto"/>
          </w:tcPr>
          <w:p w14:paraId="643C9268" w14:textId="044E7AA9" w:rsidR="00530A97" w:rsidRPr="00EA0736" w:rsidRDefault="00530A97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12.</w:t>
            </w:r>
          </w:p>
        </w:tc>
        <w:tc>
          <w:tcPr>
            <w:tcW w:w="7276" w:type="dxa"/>
          </w:tcPr>
          <w:p w14:paraId="02C981CB" w14:textId="6D3497C8" w:rsidR="00530A97" w:rsidRPr="00EA0736" w:rsidRDefault="00530A97" w:rsidP="00AB2AE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'</w:t>
            </w:r>
            <w:proofErr w:type="gramStart"/>
            <w:r w:rsidRPr="00EA0736">
              <w:rPr>
                <w:rFonts w:ascii="Arial" w:hAnsi="Arial" w:cs="Arial"/>
                <w:sz w:val="18"/>
                <w:szCs w:val="18"/>
              </w:rPr>
              <w:t>physical</w:t>
            </w:r>
            <w:proofErr w:type="gramEnd"/>
            <w:r w:rsidRPr="00EA0736">
              <w:rPr>
                <w:rFonts w:ascii="Arial" w:hAnsi="Arial" w:cs="Arial"/>
                <w:sz w:val="18"/>
                <w:szCs w:val="18"/>
              </w:rPr>
              <w:t xml:space="preserve"> therapy'[Title/Abstract]</w:t>
            </w:r>
          </w:p>
        </w:tc>
      </w:tr>
      <w:tr w:rsidR="00D703BD" w:rsidRPr="00EA0736" w14:paraId="21A3EB23" w14:textId="77777777" w:rsidTr="006415E4">
        <w:tc>
          <w:tcPr>
            <w:tcW w:w="0" w:type="auto"/>
          </w:tcPr>
          <w:p w14:paraId="380D620D" w14:textId="5B60F255" w:rsidR="00530A97" w:rsidRPr="00EA0736" w:rsidRDefault="00530A97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13.</w:t>
            </w:r>
          </w:p>
        </w:tc>
        <w:tc>
          <w:tcPr>
            <w:tcW w:w="7276" w:type="dxa"/>
          </w:tcPr>
          <w:p w14:paraId="74775926" w14:textId="15AFCE9E" w:rsidR="00530A97" w:rsidRPr="00EA0736" w:rsidRDefault="00530A97" w:rsidP="00530A9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(</w:t>
            </w:r>
            <w:proofErr w:type="gramStart"/>
            <w:r w:rsidRPr="00EA0736">
              <w:rPr>
                <w:rFonts w:ascii="Arial" w:hAnsi="Arial" w:cs="Arial"/>
                <w:sz w:val="18"/>
                <w:szCs w:val="18"/>
              </w:rPr>
              <w:t>physiotherapy[</w:t>
            </w:r>
            <w:proofErr w:type="gramEnd"/>
            <w:r w:rsidRPr="00EA0736">
              <w:rPr>
                <w:rFonts w:ascii="Arial" w:hAnsi="Arial" w:cs="Arial"/>
                <w:sz w:val="18"/>
                <w:szCs w:val="18"/>
              </w:rPr>
              <w:t>Title/Abstract]) OR ('physical therapy'[Title/Abstract])</w:t>
            </w:r>
          </w:p>
        </w:tc>
      </w:tr>
      <w:tr w:rsidR="00D703BD" w:rsidRPr="00EA0736" w14:paraId="25E2CD1A" w14:textId="77777777" w:rsidTr="006415E4">
        <w:tc>
          <w:tcPr>
            <w:tcW w:w="0" w:type="auto"/>
          </w:tcPr>
          <w:p w14:paraId="28805996" w14:textId="4CB33B13" w:rsidR="00530A97" w:rsidRPr="00EA0736" w:rsidRDefault="00530A97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14.</w:t>
            </w:r>
          </w:p>
        </w:tc>
        <w:tc>
          <w:tcPr>
            <w:tcW w:w="7276" w:type="dxa"/>
          </w:tcPr>
          <w:p w14:paraId="5EF987FD" w14:textId="149639B9" w:rsidR="00530A97" w:rsidRPr="00EA0736" w:rsidRDefault="00530A97" w:rsidP="00530A9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((</w:t>
            </w:r>
            <w:proofErr w:type="gramStart"/>
            <w:r w:rsidRPr="00EA0736">
              <w:rPr>
                <w:rFonts w:ascii="Arial" w:hAnsi="Arial" w:cs="Arial"/>
                <w:sz w:val="18"/>
                <w:szCs w:val="18"/>
              </w:rPr>
              <w:t>physiotherapy[</w:t>
            </w:r>
            <w:proofErr w:type="gramEnd"/>
            <w:r w:rsidRPr="00EA0736">
              <w:rPr>
                <w:rFonts w:ascii="Arial" w:hAnsi="Arial" w:cs="Arial"/>
                <w:sz w:val="18"/>
                <w:szCs w:val="18"/>
              </w:rPr>
              <w:t>Title/Abstract]) OR ('physical therapy'[Title/Abstract])) OR ((rehabilitation[Title/Abstract]) OR (rehab*[Title/Abstract]))</w:t>
            </w:r>
          </w:p>
        </w:tc>
      </w:tr>
      <w:tr w:rsidR="00D703BD" w:rsidRPr="00EA0736" w14:paraId="64D260E3" w14:textId="77777777" w:rsidTr="006415E4">
        <w:tc>
          <w:tcPr>
            <w:tcW w:w="0" w:type="auto"/>
          </w:tcPr>
          <w:p w14:paraId="08E33045" w14:textId="4EB2B89A" w:rsidR="00530A97" w:rsidRPr="00EA0736" w:rsidRDefault="00530A97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15.</w:t>
            </w:r>
          </w:p>
        </w:tc>
        <w:tc>
          <w:tcPr>
            <w:tcW w:w="7276" w:type="dxa"/>
          </w:tcPr>
          <w:p w14:paraId="0EBF8808" w14:textId="62313C21" w:rsidR="00530A97" w:rsidRPr="00EA0736" w:rsidRDefault="00530A97" w:rsidP="00530A9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(((</w:t>
            </w:r>
            <w:proofErr w:type="gramStart"/>
            <w:r w:rsidRPr="00EA0736">
              <w:rPr>
                <w:rFonts w:ascii="Arial" w:hAnsi="Arial" w:cs="Arial"/>
                <w:sz w:val="18"/>
                <w:szCs w:val="18"/>
              </w:rPr>
              <w:t>physiotherapy[</w:t>
            </w:r>
            <w:proofErr w:type="gramEnd"/>
            <w:r w:rsidRPr="00EA0736">
              <w:rPr>
                <w:rFonts w:ascii="Arial" w:hAnsi="Arial" w:cs="Arial"/>
                <w:sz w:val="18"/>
                <w:szCs w:val="18"/>
              </w:rPr>
              <w:t>Title/Abstract]) OR ('physical therapy'[Title/Abstract])) OR ((rehabilitation[Title/Abstract]) OR (rehab*[Title/Abstract]))) AND (motivational interviewing)</w:t>
            </w:r>
          </w:p>
        </w:tc>
      </w:tr>
      <w:tr w:rsidR="00D703BD" w:rsidRPr="00EA0736" w14:paraId="5F4CD2EB" w14:textId="77777777" w:rsidTr="006415E4">
        <w:tc>
          <w:tcPr>
            <w:tcW w:w="0" w:type="auto"/>
          </w:tcPr>
          <w:p w14:paraId="3F327CE4" w14:textId="214E2563" w:rsidR="00530A97" w:rsidRPr="00EA0736" w:rsidRDefault="00530A97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16.</w:t>
            </w:r>
          </w:p>
        </w:tc>
        <w:tc>
          <w:tcPr>
            <w:tcW w:w="7276" w:type="dxa"/>
          </w:tcPr>
          <w:p w14:paraId="0EEE194A" w14:textId="15DCBA99" w:rsidR="00530A97" w:rsidRPr="00EA0736" w:rsidRDefault="00530A97" w:rsidP="00AB2AE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((</w:t>
            </w:r>
            <w:proofErr w:type="gramStart"/>
            <w:r w:rsidRPr="00EA0736">
              <w:rPr>
                <w:rFonts w:ascii="Arial" w:hAnsi="Arial" w:cs="Arial"/>
                <w:sz w:val="18"/>
                <w:szCs w:val="18"/>
              </w:rPr>
              <w:t>rehabilitation[</w:t>
            </w:r>
            <w:proofErr w:type="gramEnd"/>
            <w:r w:rsidRPr="00EA0736">
              <w:rPr>
                <w:rFonts w:ascii="Arial" w:hAnsi="Arial" w:cs="Arial"/>
                <w:sz w:val="18"/>
                <w:szCs w:val="18"/>
              </w:rPr>
              <w:t>Title/Abstract]) OR (rehab*[Title/Abstract])) OR ((physiotherapy) OR ('physical therapy'))</w:t>
            </w:r>
          </w:p>
        </w:tc>
      </w:tr>
      <w:tr w:rsidR="00530A97" w:rsidRPr="00EA0736" w14:paraId="068576BE" w14:textId="77777777" w:rsidTr="006415E4">
        <w:tc>
          <w:tcPr>
            <w:tcW w:w="0" w:type="auto"/>
          </w:tcPr>
          <w:p w14:paraId="21447390" w14:textId="1CBD42FE" w:rsidR="00530A97" w:rsidRPr="00EA0736" w:rsidRDefault="00530A97" w:rsidP="00530A9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17.</w:t>
            </w:r>
          </w:p>
        </w:tc>
        <w:tc>
          <w:tcPr>
            <w:tcW w:w="7276" w:type="dxa"/>
          </w:tcPr>
          <w:p w14:paraId="5A122E42" w14:textId="4FEF35AE" w:rsidR="00530A97" w:rsidRPr="00EA0736" w:rsidRDefault="00530A97" w:rsidP="00AB2AE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0736">
              <w:rPr>
                <w:rFonts w:ascii="Arial" w:hAnsi="Arial" w:cs="Arial"/>
                <w:sz w:val="18"/>
                <w:szCs w:val="18"/>
              </w:rPr>
              <w:t>(((</w:t>
            </w:r>
            <w:proofErr w:type="gramStart"/>
            <w:r w:rsidRPr="00EA0736">
              <w:rPr>
                <w:rFonts w:ascii="Arial" w:hAnsi="Arial" w:cs="Arial"/>
                <w:sz w:val="18"/>
                <w:szCs w:val="18"/>
              </w:rPr>
              <w:t>rehabilitation[</w:t>
            </w:r>
            <w:proofErr w:type="gramEnd"/>
            <w:r w:rsidRPr="00EA0736">
              <w:rPr>
                <w:rFonts w:ascii="Arial" w:hAnsi="Arial" w:cs="Arial"/>
                <w:sz w:val="18"/>
                <w:szCs w:val="18"/>
              </w:rPr>
              <w:t>Title/Abstract]) OR (rehab*[Title/Abstract])) OR ((physiotherapy) OR ('physical therapy'))) AND (motivational interviewing)</w:t>
            </w:r>
          </w:p>
        </w:tc>
      </w:tr>
    </w:tbl>
    <w:p w14:paraId="5D788273" w14:textId="77777777" w:rsidR="00534038" w:rsidRPr="00EA0736" w:rsidRDefault="00534038" w:rsidP="002C092D">
      <w:pPr>
        <w:spacing w:line="480" w:lineRule="auto"/>
        <w:rPr>
          <w:rFonts w:ascii="Arial" w:hAnsi="Arial" w:cs="Arial"/>
          <w:sz w:val="18"/>
          <w:szCs w:val="18"/>
        </w:rPr>
      </w:pPr>
    </w:p>
    <w:p w14:paraId="58DF217A" w14:textId="76E53436" w:rsidR="00BC7B47" w:rsidRDefault="00BC7B4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6F54A7B9" w14:textId="77777777" w:rsidR="00BC7B47" w:rsidRPr="00D259E3" w:rsidRDefault="00BC7B47" w:rsidP="00BC7B47">
      <w:pPr>
        <w:rPr>
          <w:rFonts w:ascii="Arial" w:hAnsi="Arial" w:cs="Arial"/>
          <w:b/>
          <w:color w:val="212121"/>
          <w:sz w:val="20"/>
          <w:szCs w:val="20"/>
          <w:shd w:val="clear" w:color="auto" w:fill="FFFFFF"/>
        </w:rPr>
      </w:pPr>
      <w:r w:rsidRPr="00D259E3">
        <w:rPr>
          <w:rFonts w:ascii="Arial" w:hAnsi="Arial" w:cs="Arial"/>
          <w:b/>
          <w:color w:val="212121"/>
          <w:sz w:val="20"/>
          <w:szCs w:val="20"/>
          <w:shd w:val="clear" w:color="auto" w:fill="FFFFFF"/>
        </w:rPr>
        <w:lastRenderedPageBreak/>
        <w:t>Inclusion criteria</w:t>
      </w:r>
    </w:p>
    <w:p w14:paraId="1DB350DB" w14:textId="77777777" w:rsidR="00BC7B47" w:rsidRPr="0088374F" w:rsidRDefault="00BC7B47" w:rsidP="00BC7B47">
      <w:pPr>
        <w:rPr>
          <w:rFonts w:ascii="Arial" w:hAnsi="Arial" w:cs="Arial"/>
          <w:color w:val="212121"/>
          <w:sz w:val="18"/>
          <w:szCs w:val="18"/>
          <w:shd w:val="clear" w:color="auto" w:fill="FFFFFF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290"/>
      </w:tblGrid>
      <w:tr w:rsidR="00BC7B47" w14:paraId="6B6CAB85" w14:textId="77777777" w:rsidTr="00034495">
        <w:tc>
          <w:tcPr>
            <w:tcW w:w="9016" w:type="dxa"/>
          </w:tcPr>
          <w:p w14:paraId="0331A3B9" w14:textId="77777777" w:rsidR="00BC7B47" w:rsidRPr="007E4B88" w:rsidRDefault="00BC7B47" w:rsidP="00034495">
            <w:pPr>
              <w:pStyle w:val="PargrafodaLista"/>
              <w:rPr>
                <w:rFonts w:ascii="Arial" w:hAnsi="Arial" w:cs="Arial"/>
                <w:b/>
                <w:sz w:val="18"/>
                <w:szCs w:val="18"/>
              </w:rPr>
            </w:pPr>
            <w:r w:rsidRPr="007E4B88">
              <w:rPr>
                <w:rFonts w:ascii="Arial" w:hAnsi="Arial" w:cs="Arial"/>
                <w:b/>
                <w:sz w:val="18"/>
                <w:szCs w:val="18"/>
              </w:rPr>
              <w:t xml:space="preserve">Population </w:t>
            </w:r>
          </w:p>
          <w:p w14:paraId="2262B298" w14:textId="7F482289" w:rsidR="00BC7B47" w:rsidRPr="007E4B88" w:rsidRDefault="00BC7B47" w:rsidP="00034495">
            <w:pPr>
              <w:pStyle w:val="Pargrafoda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7E4B88">
              <w:rPr>
                <w:rFonts w:ascii="Arial" w:hAnsi="Arial" w:cs="Arial"/>
                <w:sz w:val="18"/>
                <w:szCs w:val="18"/>
              </w:rPr>
              <w:t>Adults ≥ 18 years old seeking physi</w:t>
            </w:r>
            <w:r w:rsidR="006836AB">
              <w:rPr>
                <w:rFonts w:ascii="Arial" w:hAnsi="Arial" w:cs="Arial"/>
                <w:sz w:val="18"/>
                <w:szCs w:val="18"/>
              </w:rPr>
              <w:t xml:space="preserve">cal </w:t>
            </w:r>
            <w:r w:rsidRPr="007E4B88">
              <w:rPr>
                <w:rFonts w:ascii="Arial" w:hAnsi="Arial" w:cs="Arial"/>
                <w:sz w:val="18"/>
                <w:szCs w:val="18"/>
              </w:rPr>
              <w:t>therapy or multidisciplinary rehabilitation (including physi</w:t>
            </w:r>
            <w:r w:rsidR="005654CB">
              <w:rPr>
                <w:rFonts w:ascii="Arial" w:hAnsi="Arial" w:cs="Arial"/>
                <w:sz w:val="18"/>
                <w:szCs w:val="18"/>
              </w:rPr>
              <w:t xml:space="preserve">cal </w:t>
            </w:r>
            <w:r w:rsidRPr="007E4B88">
              <w:rPr>
                <w:rFonts w:ascii="Arial" w:hAnsi="Arial" w:cs="Arial"/>
                <w:sz w:val="18"/>
                <w:szCs w:val="18"/>
              </w:rPr>
              <w:t>therapy) for physical rehabilitation or health promotion.</w:t>
            </w:r>
          </w:p>
          <w:p w14:paraId="3F6A4883" w14:textId="77777777" w:rsidR="00BC7B47" w:rsidRPr="007E4B88" w:rsidRDefault="00BC7B47" w:rsidP="00034495">
            <w:pPr>
              <w:pStyle w:val="PargrafodaLista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BC7B47" w14:paraId="64D6BDE0" w14:textId="77777777" w:rsidTr="00034495">
        <w:tc>
          <w:tcPr>
            <w:tcW w:w="9016" w:type="dxa"/>
          </w:tcPr>
          <w:p w14:paraId="42FCF6AA" w14:textId="77777777" w:rsidR="00BC7B47" w:rsidRPr="007E4B88" w:rsidRDefault="00BC7B47" w:rsidP="00034495">
            <w:pPr>
              <w:pStyle w:val="PargrafodaLista"/>
              <w:rPr>
                <w:rFonts w:ascii="Arial" w:hAnsi="Arial" w:cs="Arial"/>
                <w:b/>
                <w:sz w:val="18"/>
                <w:szCs w:val="18"/>
              </w:rPr>
            </w:pPr>
            <w:r w:rsidRPr="007E4B88">
              <w:rPr>
                <w:rFonts w:ascii="Arial" w:hAnsi="Arial" w:cs="Arial"/>
                <w:b/>
                <w:sz w:val="18"/>
                <w:szCs w:val="18"/>
              </w:rPr>
              <w:t xml:space="preserve">Intervention </w:t>
            </w:r>
          </w:p>
          <w:p w14:paraId="7D8FC094" w14:textId="6A15CB1D" w:rsidR="00BC7B47" w:rsidRPr="007E4B88" w:rsidRDefault="00BC7B47" w:rsidP="00034495">
            <w:pPr>
              <w:pStyle w:val="PargrafodaLista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4B8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 be considered</w:t>
            </w:r>
            <w:r w:rsidR="005654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otivational interviewing</w:t>
            </w:r>
            <w:r w:rsidRPr="007E4B8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7713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7E4B8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</w:t>
            </w:r>
            <w:r w:rsidR="007713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  <w:r w:rsidRPr="007E4B8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the intervention had to report at least one of the following:</w:t>
            </w:r>
          </w:p>
          <w:p w14:paraId="0EDBF264" w14:textId="77777777" w:rsidR="00BC7B47" w:rsidRPr="007E4B88" w:rsidRDefault="00BC7B47" w:rsidP="00034495">
            <w:pPr>
              <w:pStyle w:val="xxmsonormal"/>
              <w:numPr>
                <w:ilvl w:val="1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7E4B88">
              <w:rPr>
                <w:rFonts w:ascii="Arial" w:hAnsi="Arial" w:cs="Arial"/>
                <w:sz w:val="18"/>
                <w:szCs w:val="18"/>
              </w:rPr>
              <w:t xml:space="preserve">The 3 core characteristics of MI: 1) a clear focus on changing behaviour; 2) use of empathic listening in a collaborative relationship to understand the person’s perspective about changing their behaviour; and 3) an emphasis on evoking the person’s motivation for change (i.e. person producing their own arguments for change) </w:t>
            </w:r>
            <w:r w:rsidRPr="007E4B88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7E4B88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iller&lt;/Author&gt;&lt;Year&gt;2013&lt;/Year&gt;&lt;RecNum&gt;306&lt;/RecNum&gt;&lt;DisplayText&gt;&lt;style face="superscript"&gt;6&lt;/style&gt;&lt;/DisplayText&gt;&lt;record&gt;&lt;rec-number&gt;306&lt;/rec-number&gt;&lt;foreign-keys&gt;&lt;key app="EN" db-id="2zewtvse2wvvriesz2ov2f90tfdftr5psp5a" timestamp="1704796251"&gt;306&lt;/key&gt;&lt;/foreign-keys&gt;&lt;ref-type name="Electronic Book"&gt;44&lt;/ref-type&gt;&lt;contributors&gt;&lt;authors&gt;&lt;author&gt;Miller, William R.&lt;/author&gt;&lt;author&gt;Rollnick, Stephen&lt;/author&gt;&lt;/authors&gt;&lt;/contributors&gt;&lt;titles&gt;&lt;title&gt;Motivational interviewing : helping people change&lt;/title&gt;&lt;tertiary-title&gt;Applications of motivational interviewing&lt;/tertiary-title&gt;&lt;/titles&gt;&lt;num-vols&gt;1 online resource (xii, 482 pages) : illustrations.&lt;/num-vols&gt;&lt;edition&gt;Third edition&lt;/edition&gt;&lt;dates&gt;&lt;year&gt;2013&lt;/year&gt;&lt;/dates&gt;&lt;pub-location&gt;New York, NY&lt;/pub-location&gt;&lt;publisher&gt;The Guilford Press New York, NY&lt;/publisher&gt;&lt;isbn&gt;9781462507566; 1462507565; 9781462507573; 1462507573; 1283632268; 9781283632263&lt;/isbn&gt;&lt;urls&gt;&lt;related-urls&gt;&lt;url&gt;https://search.ebscohost.com/login.aspx?direct=true&amp;amp;scope=site&amp;amp;db=nlebk&amp;amp;db=nlabk&amp;amp;AN=488652&lt;/url&gt;&lt;/related-urls&gt;&lt;/urls&gt;&lt;remote-database-name&gt;WorldCat&lt;/remote-database-name&gt;&lt;language&gt;eng&lt;/language&gt;&lt;/record&gt;&lt;/Cite&gt;&lt;/EndNote&gt;</w:instrText>
            </w:r>
            <w:r w:rsidRPr="007E4B88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7E4B88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6</w:t>
            </w:r>
            <w:r w:rsidRPr="007E4B88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26EEAD49" w14:textId="77777777" w:rsidR="00BC7B47" w:rsidRPr="007E4B88" w:rsidRDefault="00BC7B47" w:rsidP="00034495">
            <w:pPr>
              <w:pStyle w:val="xxmsonormal"/>
              <w:numPr>
                <w:ilvl w:val="1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7E4B88">
              <w:rPr>
                <w:rFonts w:ascii="Arial" w:hAnsi="Arial" w:cs="Arial"/>
                <w:sz w:val="18"/>
                <w:szCs w:val="18"/>
              </w:rPr>
              <w:t xml:space="preserve">MI implementation fidelity (using a validated fidelity tool) </w:t>
            </w:r>
          </w:p>
          <w:p w14:paraId="2D7AA3E2" w14:textId="38FCAA36" w:rsidR="00BC7B47" w:rsidRPr="007E4B88" w:rsidRDefault="00BC7B47" w:rsidP="00034495">
            <w:pPr>
              <w:pStyle w:val="xxmsonormal"/>
              <w:numPr>
                <w:ilvl w:val="1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7E4B88">
              <w:rPr>
                <w:rFonts w:ascii="Arial" w:hAnsi="Arial" w:cs="Arial"/>
                <w:sz w:val="18"/>
                <w:szCs w:val="18"/>
              </w:rPr>
              <w:t xml:space="preserve">MI </w:t>
            </w:r>
            <w:r w:rsidR="00771392">
              <w:rPr>
                <w:rFonts w:ascii="Arial" w:hAnsi="Arial" w:cs="Arial"/>
                <w:sz w:val="18"/>
                <w:szCs w:val="18"/>
              </w:rPr>
              <w:t>t</w:t>
            </w:r>
            <w:r w:rsidR="00771392" w:rsidRPr="007E4B88">
              <w:rPr>
                <w:rFonts w:ascii="Arial" w:hAnsi="Arial" w:cs="Arial"/>
                <w:sz w:val="18"/>
                <w:szCs w:val="18"/>
              </w:rPr>
              <w:t>raining</w:t>
            </w:r>
            <w:r w:rsidRPr="007E4B88">
              <w:rPr>
                <w:rFonts w:ascii="Arial" w:hAnsi="Arial" w:cs="Arial"/>
                <w:color w:val="000000"/>
                <w:sz w:val="18"/>
                <w:szCs w:val="18"/>
              </w:rPr>
              <w:t xml:space="preserve">/proficiency of the </w:t>
            </w:r>
            <w:r w:rsidR="00771392" w:rsidRPr="007E4B88">
              <w:rPr>
                <w:rFonts w:ascii="Arial" w:hAnsi="Arial" w:cs="Arial"/>
                <w:color w:val="000000"/>
                <w:sz w:val="18"/>
                <w:szCs w:val="18"/>
              </w:rPr>
              <w:t>physi</w:t>
            </w:r>
            <w:r w:rsidR="00771392">
              <w:rPr>
                <w:rFonts w:ascii="Arial" w:hAnsi="Arial" w:cs="Arial"/>
                <w:color w:val="000000"/>
                <w:sz w:val="18"/>
                <w:szCs w:val="18"/>
              </w:rPr>
              <w:t xml:space="preserve">cal </w:t>
            </w:r>
            <w:r w:rsidR="00771392" w:rsidRPr="007E4B88">
              <w:rPr>
                <w:rFonts w:ascii="Arial" w:hAnsi="Arial" w:cs="Arial"/>
                <w:color w:val="000000"/>
                <w:sz w:val="18"/>
                <w:szCs w:val="18"/>
              </w:rPr>
              <w:t xml:space="preserve">therapists </w:t>
            </w:r>
          </w:p>
          <w:p w14:paraId="54EDF130" w14:textId="501A9C3B" w:rsidR="00BC7B47" w:rsidRPr="007E4B88" w:rsidRDefault="00BC7B47" w:rsidP="00034495">
            <w:pPr>
              <w:pStyle w:val="PargrafodaLista"/>
              <w:numPr>
                <w:ilvl w:val="0"/>
                <w:numId w:val="1"/>
              </w:numPr>
              <w:spacing w:line="252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7E4B88">
              <w:rPr>
                <w:rFonts w:ascii="Arial" w:hAnsi="Arial" w:cs="Arial"/>
                <w:iCs/>
                <w:sz w:val="18"/>
                <w:szCs w:val="18"/>
              </w:rPr>
              <w:t xml:space="preserve">MI delivered by </w:t>
            </w:r>
            <w:r w:rsidR="00771392" w:rsidRPr="007E4B88">
              <w:rPr>
                <w:rFonts w:ascii="Arial" w:hAnsi="Arial" w:cs="Arial"/>
                <w:iCs/>
                <w:sz w:val="18"/>
                <w:szCs w:val="18"/>
              </w:rPr>
              <w:t>physi</w:t>
            </w:r>
            <w:r w:rsidR="00771392">
              <w:rPr>
                <w:rFonts w:ascii="Arial" w:hAnsi="Arial" w:cs="Arial"/>
                <w:iCs/>
                <w:sz w:val="18"/>
                <w:szCs w:val="18"/>
              </w:rPr>
              <w:t xml:space="preserve">cal </w:t>
            </w:r>
            <w:r w:rsidR="00771392" w:rsidRPr="007E4B88">
              <w:rPr>
                <w:rFonts w:ascii="Arial" w:hAnsi="Arial" w:cs="Arial"/>
                <w:iCs/>
                <w:sz w:val="18"/>
                <w:szCs w:val="18"/>
              </w:rPr>
              <w:t xml:space="preserve">therapists </w:t>
            </w:r>
            <w:r w:rsidRPr="007E4B88">
              <w:rPr>
                <w:rFonts w:ascii="Arial" w:hAnsi="Arial" w:cs="Arial"/>
                <w:iCs/>
                <w:sz w:val="18"/>
                <w:szCs w:val="18"/>
              </w:rPr>
              <w:t>in any of the following circumstances:</w:t>
            </w:r>
          </w:p>
          <w:p w14:paraId="474AA158" w14:textId="77777777" w:rsidR="00BC7B47" w:rsidRPr="007E4B88" w:rsidRDefault="00BC7B47" w:rsidP="00034495">
            <w:pPr>
              <w:pStyle w:val="PargrafodaLista"/>
              <w:numPr>
                <w:ilvl w:val="1"/>
                <w:numId w:val="1"/>
              </w:numPr>
              <w:spacing w:line="252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7E4B88">
              <w:rPr>
                <w:rFonts w:ascii="Arial" w:hAnsi="Arial" w:cs="Arial"/>
                <w:iCs/>
                <w:sz w:val="18"/>
                <w:szCs w:val="18"/>
              </w:rPr>
              <w:t>As a stand-alone intervention</w:t>
            </w:r>
          </w:p>
          <w:p w14:paraId="151C7DD2" w14:textId="77777777" w:rsidR="00BC7B47" w:rsidRPr="007E4B88" w:rsidRDefault="00BC7B47" w:rsidP="00034495">
            <w:pPr>
              <w:pStyle w:val="PargrafodaLista"/>
              <w:numPr>
                <w:ilvl w:val="1"/>
                <w:numId w:val="1"/>
              </w:numPr>
              <w:spacing w:line="252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7E4B88">
              <w:rPr>
                <w:rFonts w:ascii="Arial" w:hAnsi="Arial" w:cs="Arial"/>
                <w:iCs/>
                <w:sz w:val="18"/>
                <w:szCs w:val="18"/>
              </w:rPr>
              <w:t>As an intervention within or alongside one or more co-interventions</w:t>
            </w:r>
          </w:p>
          <w:p w14:paraId="01139465" w14:textId="77777777" w:rsidR="00BC7B47" w:rsidRPr="007E4B88" w:rsidRDefault="00BC7B47" w:rsidP="00034495">
            <w:pPr>
              <w:pStyle w:val="PargrafodaLista"/>
              <w:numPr>
                <w:ilvl w:val="0"/>
                <w:numId w:val="2"/>
              </w:numPr>
              <w:spacing w:line="252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7E4B88">
              <w:rPr>
                <w:rFonts w:ascii="Arial" w:hAnsi="Arial" w:cs="Arial"/>
                <w:iCs/>
                <w:sz w:val="18"/>
                <w:szCs w:val="18"/>
              </w:rPr>
              <w:t>As an intervention</w:t>
            </w:r>
            <w:r w:rsidRPr="007E4B88" w:rsidDel="007C429A">
              <w:rPr>
                <w:rFonts w:ascii="Arial" w:hAnsi="Arial" w:cs="Arial"/>
                <w:iCs/>
                <w:sz w:val="18"/>
                <w:szCs w:val="18"/>
              </w:rPr>
              <w:t xml:space="preserve"> </w:t>
            </w:r>
            <w:r w:rsidRPr="007E4B88">
              <w:rPr>
                <w:rFonts w:ascii="Arial" w:hAnsi="Arial" w:cs="Arial"/>
                <w:iCs/>
                <w:sz w:val="18"/>
                <w:szCs w:val="18"/>
              </w:rPr>
              <w:t>delivered as an adjunct to usual care rehabilitation or other usual care management</w:t>
            </w:r>
          </w:p>
          <w:p w14:paraId="67309585" w14:textId="685D0276" w:rsidR="00BC7B47" w:rsidRPr="007E4B88" w:rsidRDefault="00BC7B47" w:rsidP="00034495">
            <w:pPr>
              <w:pStyle w:val="PargrafodaLista"/>
              <w:numPr>
                <w:ilvl w:val="0"/>
                <w:numId w:val="3"/>
              </w:numPr>
              <w:spacing w:line="252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7E4B88">
              <w:rPr>
                <w:rFonts w:ascii="Arial" w:hAnsi="Arial" w:cs="Arial"/>
                <w:iCs/>
                <w:sz w:val="18"/>
                <w:szCs w:val="18"/>
              </w:rPr>
              <w:t>MI delivered in-person</w:t>
            </w:r>
            <w:r>
              <w:rPr>
                <w:rFonts w:ascii="Arial" w:hAnsi="Arial" w:cs="Arial"/>
                <w:iCs/>
                <w:sz w:val="18"/>
                <w:szCs w:val="18"/>
              </w:rPr>
              <w:t>, via telephone or telehealth</w:t>
            </w:r>
            <w:r w:rsidRPr="007E4B88">
              <w:rPr>
                <w:rFonts w:ascii="Arial" w:hAnsi="Arial" w:cs="Arial"/>
                <w:iCs/>
                <w:sz w:val="18"/>
                <w:szCs w:val="18"/>
              </w:rPr>
              <w:t xml:space="preserve">. App web-based MI were only included if used to complement </w:t>
            </w:r>
            <w:r w:rsidR="00771392" w:rsidRPr="007E4B88">
              <w:rPr>
                <w:rFonts w:ascii="Arial" w:hAnsi="Arial" w:cs="Arial"/>
                <w:iCs/>
                <w:sz w:val="18"/>
                <w:szCs w:val="18"/>
              </w:rPr>
              <w:t>physi</w:t>
            </w:r>
            <w:r w:rsidR="00771392">
              <w:rPr>
                <w:rFonts w:ascii="Arial" w:hAnsi="Arial" w:cs="Arial"/>
                <w:iCs/>
                <w:sz w:val="18"/>
                <w:szCs w:val="18"/>
              </w:rPr>
              <w:t xml:space="preserve">cal </w:t>
            </w:r>
            <w:r w:rsidR="00771392" w:rsidRPr="007E4B88">
              <w:rPr>
                <w:rFonts w:ascii="Arial" w:hAnsi="Arial" w:cs="Arial"/>
                <w:iCs/>
                <w:sz w:val="18"/>
                <w:szCs w:val="18"/>
              </w:rPr>
              <w:t>therapist</w:t>
            </w:r>
            <w:r w:rsidRPr="007E4B88">
              <w:rPr>
                <w:rFonts w:ascii="Arial" w:hAnsi="Arial" w:cs="Arial"/>
                <w:iCs/>
                <w:sz w:val="18"/>
                <w:szCs w:val="18"/>
              </w:rPr>
              <w:t>-delivered MI.</w:t>
            </w:r>
          </w:p>
          <w:p w14:paraId="4DE4FD50" w14:textId="77777777" w:rsidR="00BC7B47" w:rsidRPr="007E4B88" w:rsidRDefault="00BC7B47" w:rsidP="0003449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BC7B47" w14:paraId="4C8A31A2" w14:textId="77777777" w:rsidTr="00034495">
        <w:tc>
          <w:tcPr>
            <w:tcW w:w="9016" w:type="dxa"/>
          </w:tcPr>
          <w:p w14:paraId="1D3F3616" w14:textId="77777777" w:rsidR="00BC7B47" w:rsidRPr="007E4B88" w:rsidRDefault="00BC7B47" w:rsidP="00034495">
            <w:pPr>
              <w:pStyle w:val="PargrafodaLista"/>
              <w:rPr>
                <w:rFonts w:ascii="Arial" w:hAnsi="Arial" w:cs="Arial"/>
                <w:b/>
                <w:sz w:val="18"/>
                <w:szCs w:val="18"/>
              </w:rPr>
            </w:pPr>
            <w:r w:rsidRPr="007E4B88">
              <w:rPr>
                <w:rFonts w:ascii="Arial" w:hAnsi="Arial" w:cs="Arial"/>
                <w:b/>
                <w:sz w:val="18"/>
                <w:szCs w:val="18"/>
              </w:rPr>
              <w:t xml:space="preserve">Comparator </w:t>
            </w:r>
          </w:p>
          <w:p w14:paraId="1D0A9933" w14:textId="6F882B10" w:rsidR="00BC7B47" w:rsidRPr="007E4B88" w:rsidRDefault="00BC7B47" w:rsidP="00034495">
            <w:pPr>
              <w:pStyle w:val="Pargrafoda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7E4B88">
              <w:rPr>
                <w:rFonts w:ascii="Arial" w:hAnsi="Arial" w:cs="Arial"/>
                <w:sz w:val="18"/>
                <w:szCs w:val="18"/>
              </w:rPr>
              <w:t xml:space="preserve">Treatment as usual/standard care without </w:t>
            </w:r>
            <w:r w:rsidR="00771392">
              <w:rPr>
                <w:rFonts w:ascii="Arial" w:hAnsi="Arial" w:cs="Arial"/>
                <w:sz w:val="18"/>
                <w:szCs w:val="18"/>
              </w:rPr>
              <w:t>MI</w:t>
            </w:r>
            <w:r w:rsidRPr="007E4B88"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3AA3FDA3" w14:textId="3715CCC3" w:rsidR="00BC7B47" w:rsidRPr="007E4B88" w:rsidRDefault="00BC7B47" w:rsidP="00034495">
            <w:pPr>
              <w:pStyle w:val="Pargrafoda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7E4B88">
              <w:rPr>
                <w:rFonts w:ascii="Arial" w:hAnsi="Arial" w:cs="Arial"/>
                <w:sz w:val="18"/>
                <w:szCs w:val="18"/>
              </w:rPr>
              <w:t xml:space="preserve">Placebo or control intervention e.g. sham </w:t>
            </w:r>
            <w:r w:rsidR="00771392">
              <w:rPr>
                <w:rFonts w:ascii="Arial" w:hAnsi="Arial" w:cs="Arial"/>
                <w:sz w:val="18"/>
                <w:szCs w:val="18"/>
              </w:rPr>
              <w:t>MI</w:t>
            </w:r>
            <w:r w:rsidRPr="007E4B88">
              <w:rPr>
                <w:rFonts w:ascii="Arial" w:hAnsi="Arial" w:cs="Arial"/>
                <w:sz w:val="18"/>
                <w:szCs w:val="18"/>
              </w:rPr>
              <w:t xml:space="preserve"> or an alternative intervention to account for the additional attention received by the intervention group.</w:t>
            </w:r>
          </w:p>
          <w:p w14:paraId="40463453" w14:textId="1ECE935B" w:rsidR="00BC7B47" w:rsidRPr="007E4B88" w:rsidRDefault="00BC7B47" w:rsidP="00034495">
            <w:pPr>
              <w:pStyle w:val="Pargrafoda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7E4B88">
              <w:rPr>
                <w:rFonts w:ascii="Arial" w:hAnsi="Arial" w:cs="Arial"/>
                <w:sz w:val="18"/>
                <w:szCs w:val="18"/>
              </w:rPr>
              <w:t xml:space="preserve">Alternate or minimal intervention without </w:t>
            </w:r>
            <w:r w:rsidR="00771392">
              <w:rPr>
                <w:rFonts w:ascii="Arial" w:hAnsi="Arial" w:cs="Arial"/>
                <w:sz w:val="18"/>
                <w:szCs w:val="18"/>
              </w:rPr>
              <w:t>MI</w:t>
            </w:r>
            <w:r w:rsidRPr="007E4B88"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60523362" w14:textId="77777777" w:rsidR="00BC7B47" w:rsidRPr="007E4B88" w:rsidRDefault="00BC7B47" w:rsidP="0003449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BC7B47" w14:paraId="71F6AE12" w14:textId="77777777" w:rsidTr="00034495">
        <w:tc>
          <w:tcPr>
            <w:tcW w:w="9016" w:type="dxa"/>
          </w:tcPr>
          <w:p w14:paraId="6C9EF76E" w14:textId="77777777" w:rsidR="00BC7B47" w:rsidRPr="007E4B88" w:rsidRDefault="00BC7B47" w:rsidP="00034495">
            <w:pPr>
              <w:pStyle w:val="PargrafodaLista"/>
              <w:rPr>
                <w:rFonts w:ascii="Arial" w:hAnsi="Arial" w:cs="Arial"/>
                <w:b/>
                <w:sz w:val="18"/>
                <w:szCs w:val="18"/>
              </w:rPr>
            </w:pPr>
            <w:r w:rsidRPr="007E4B88">
              <w:rPr>
                <w:rFonts w:ascii="Arial" w:hAnsi="Arial" w:cs="Arial"/>
                <w:b/>
                <w:sz w:val="18"/>
                <w:szCs w:val="18"/>
              </w:rPr>
              <w:t>Outcomes</w:t>
            </w:r>
          </w:p>
          <w:p w14:paraId="29872029" w14:textId="77777777" w:rsidR="00BC7B47" w:rsidRPr="004876CC" w:rsidRDefault="00BC7B47" w:rsidP="00034495">
            <w:pPr>
              <w:pStyle w:val="Pargrafoda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4876CC">
              <w:rPr>
                <w:rFonts w:ascii="Arial" w:hAnsi="Arial" w:cs="Arial"/>
                <w:sz w:val="18"/>
                <w:szCs w:val="18"/>
              </w:rPr>
              <w:t>Primary outcome: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876CC">
              <w:rPr>
                <w:rFonts w:ascii="Arial" w:hAnsi="Arial" w:cs="Arial"/>
                <w:sz w:val="18"/>
                <w:szCs w:val="18"/>
              </w:rPr>
              <w:t xml:space="preserve">Health-related </w:t>
            </w:r>
            <w:r w:rsidRPr="004876CC">
              <w:rPr>
                <w:rFonts w:ascii="Arial" w:hAnsi="Arial" w:cs="Arial"/>
                <w:sz w:val="18"/>
                <w:szCs w:val="18"/>
                <w:u w:val="single"/>
              </w:rPr>
              <w:t>behaviour change outcome/s</w:t>
            </w:r>
            <w:r w:rsidRPr="004876C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521EE">
              <w:rPr>
                <w:rFonts w:ascii="Arial" w:hAnsi="Arial" w:cs="Arial"/>
                <w:sz w:val="18"/>
                <w:szCs w:val="18"/>
              </w:rPr>
              <w:t>including but not limited to:</w:t>
            </w:r>
          </w:p>
          <w:p w14:paraId="3FE99FA2" w14:textId="77777777" w:rsidR="00BC7B47" w:rsidRPr="007E4B88" w:rsidRDefault="00BC7B47" w:rsidP="00034495">
            <w:pPr>
              <w:pStyle w:val="PargrafodaLista"/>
              <w:numPr>
                <w:ilvl w:val="1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7E4B88">
              <w:rPr>
                <w:rFonts w:ascii="Arial" w:hAnsi="Arial" w:cs="Arial"/>
                <w:sz w:val="18"/>
                <w:szCs w:val="18"/>
              </w:rPr>
              <w:t>Physical activity</w:t>
            </w:r>
          </w:p>
          <w:p w14:paraId="009DE26C" w14:textId="77777777" w:rsidR="00BC7B47" w:rsidRPr="007E4B88" w:rsidRDefault="00BC7B47" w:rsidP="00034495">
            <w:pPr>
              <w:pStyle w:val="PargrafodaLista"/>
              <w:numPr>
                <w:ilvl w:val="1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bookmarkStart w:id="0" w:name="_Hlk157543179"/>
            <w:r w:rsidRPr="007E4B88">
              <w:rPr>
                <w:rFonts w:ascii="Arial" w:hAnsi="Arial" w:cs="Arial"/>
                <w:sz w:val="18"/>
                <w:szCs w:val="18"/>
              </w:rPr>
              <w:t>Adherence to health-related recommendations (e.g. medication adherence</w:t>
            </w:r>
            <w:r>
              <w:rPr>
                <w:rFonts w:ascii="Arial" w:hAnsi="Arial" w:cs="Arial"/>
                <w:sz w:val="18"/>
                <w:szCs w:val="18"/>
              </w:rPr>
              <w:t>, diet changes</w:t>
            </w:r>
            <w:r w:rsidRPr="007E4B8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403F12C" w14:textId="77777777" w:rsidR="00BC7B47" w:rsidRPr="007E4B88" w:rsidRDefault="00BC7B47" w:rsidP="00034495">
            <w:pPr>
              <w:pStyle w:val="PargrafodaLista"/>
              <w:numPr>
                <w:ilvl w:val="1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7E4B88">
              <w:rPr>
                <w:rFonts w:ascii="Arial" w:hAnsi="Arial" w:cs="Arial"/>
                <w:sz w:val="18"/>
                <w:szCs w:val="18"/>
              </w:rPr>
              <w:t>Self-management behaviours (e.g. glucose monitoring)</w:t>
            </w:r>
          </w:p>
          <w:bookmarkEnd w:id="0"/>
          <w:p w14:paraId="6647F7B4" w14:textId="77777777" w:rsidR="00BC7B47" w:rsidRPr="00992127" w:rsidRDefault="00BC7B47" w:rsidP="00034495">
            <w:pPr>
              <w:pStyle w:val="PargrafodaLista"/>
              <w:ind w:left="14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C7B47" w:rsidRPr="007C429A" w14:paraId="277120CD" w14:textId="77777777" w:rsidTr="00034495">
        <w:tc>
          <w:tcPr>
            <w:tcW w:w="9016" w:type="dxa"/>
          </w:tcPr>
          <w:p w14:paraId="1F80E825" w14:textId="77777777" w:rsidR="00BC7B47" w:rsidRPr="007E4B88" w:rsidRDefault="00BC7B47" w:rsidP="00034495">
            <w:pPr>
              <w:pStyle w:val="PargrafodaLista"/>
              <w:rPr>
                <w:rFonts w:ascii="Arial" w:hAnsi="Arial" w:cs="Arial"/>
                <w:b/>
                <w:sz w:val="18"/>
                <w:szCs w:val="18"/>
              </w:rPr>
            </w:pPr>
            <w:r w:rsidRPr="007E4B88">
              <w:rPr>
                <w:rFonts w:ascii="Arial" w:hAnsi="Arial" w:cs="Arial"/>
                <w:b/>
                <w:sz w:val="18"/>
                <w:szCs w:val="18"/>
              </w:rPr>
              <w:t>Study design</w:t>
            </w:r>
          </w:p>
          <w:p w14:paraId="2F5693CE" w14:textId="77777777" w:rsidR="00BC7B47" w:rsidRPr="007E4B88" w:rsidRDefault="00BC7B47" w:rsidP="00034495">
            <w:pPr>
              <w:pStyle w:val="PargrafodaLista"/>
              <w:numPr>
                <w:ilvl w:val="0"/>
                <w:numId w:val="1"/>
              </w:numPr>
              <w:rPr>
                <w:rFonts w:ascii="Arial" w:hAnsi="Arial" w:cs="Arial"/>
                <w:b/>
                <w:sz w:val="18"/>
                <w:szCs w:val="18"/>
              </w:rPr>
            </w:pPr>
            <w:r w:rsidRPr="007E4B88">
              <w:rPr>
                <w:rFonts w:ascii="Arial" w:hAnsi="Arial" w:cs="Arial"/>
                <w:sz w:val="18"/>
                <w:szCs w:val="18"/>
              </w:rPr>
              <w:t xml:space="preserve">Randomised controlled trials </w:t>
            </w:r>
          </w:p>
        </w:tc>
      </w:tr>
    </w:tbl>
    <w:p w14:paraId="3A041F95" w14:textId="77777777" w:rsidR="00BC7B47" w:rsidRDefault="00BC7B47" w:rsidP="00BC7B47">
      <w:pPr>
        <w:rPr>
          <w:rFonts w:cstheme="minorHAnsi"/>
          <w:color w:val="212121"/>
          <w:shd w:val="clear" w:color="auto" w:fill="FFFFFF"/>
        </w:rPr>
      </w:pPr>
    </w:p>
    <w:p w14:paraId="5210F35A" w14:textId="4B3C5911" w:rsidR="00BC7B47" w:rsidRDefault="00BC7B4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173AD2CE" w14:textId="5C57D551" w:rsidR="00B37068" w:rsidRPr="001137AB" w:rsidRDefault="000E1348" w:rsidP="00B37068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Full text</w:t>
      </w:r>
      <w:r w:rsidR="00B37068" w:rsidRPr="001137AB">
        <w:rPr>
          <w:rFonts w:ascii="Arial" w:hAnsi="Arial" w:cs="Arial"/>
          <w:b/>
          <w:sz w:val="20"/>
          <w:szCs w:val="20"/>
        </w:rPr>
        <w:t xml:space="preserve"> exclusions</w:t>
      </w:r>
    </w:p>
    <w:p w14:paraId="4BBB2E35" w14:textId="77777777" w:rsidR="00B37068" w:rsidRDefault="00B37068" w:rsidP="00B37068">
      <w:pPr>
        <w:rPr>
          <w:rFonts w:ascii="Arial" w:hAnsi="Arial" w:cs="Arial"/>
          <w:sz w:val="18"/>
          <w:szCs w:val="18"/>
        </w:rPr>
      </w:pPr>
    </w:p>
    <w:tbl>
      <w:tblPr>
        <w:tblStyle w:val="Tabelacomgrade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63"/>
        <w:gridCol w:w="4512"/>
        <w:gridCol w:w="2316"/>
      </w:tblGrid>
      <w:tr w:rsidR="00B37068" w:rsidRPr="00F36D1B" w14:paraId="7418EE67" w14:textId="77777777" w:rsidTr="005D13B7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6B5DCFC" w14:textId="77777777" w:rsidR="00B37068" w:rsidRPr="000625DA" w:rsidRDefault="00B37068" w:rsidP="0003449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625DA">
              <w:rPr>
                <w:rFonts w:ascii="Arial" w:hAnsi="Arial" w:cs="Arial"/>
                <w:b/>
                <w:sz w:val="18"/>
                <w:szCs w:val="18"/>
              </w:rPr>
              <w:t>Author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49EB9992" w14:textId="77777777" w:rsidR="00B37068" w:rsidRPr="000625DA" w:rsidRDefault="00B37068" w:rsidP="0003449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625DA">
              <w:rPr>
                <w:rFonts w:ascii="Arial" w:hAnsi="Arial" w:cs="Arial"/>
                <w:b/>
                <w:sz w:val="18"/>
                <w:szCs w:val="18"/>
              </w:rPr>
              <w:t>Year</w:t>
            </w:r>
          </w:p>
        </w:tc>
        <w:tc>
          <w:tcPr>
            <w:tcW w:w="4512" w:type="dxa"/>
            <w:tcBorders>
              <w:top w:val="single" w:sz="4" w:space="0" w:color="auto"/>
              <w:bottom w:val="single" w:sz="4" w:space="0" w:color="auto"/>
            </w:tcBorders>
          </w:tcPr>
          <w:p w14:paraId="6E6F50B3" w14:textId="77777777" w:rsidR="00B37068" w:rsidRPr="000625DA" w:rsidRDefault="00B37068" w:rsidP="0003449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625DA">
              <w:rPr>
                <w:rFonts w:ascii="Arial" w:hAnsi="Arial" w:cs="Arial"/>
                <w:b/>
                <w:sz w:val="18"/>
                <w:szCs w:val="18"/>
              </w:rPr>
              <w:t>Title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</w:tcPr>
          <w:p w14:paraId="3F77DAFD" w14:textId="77777777" w:rsidR="00B37068" w:rsidRPr="00F36D1B" w:rsidRDefault="00B37068" w:rsidP="0003449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36D1B">
              <w:rPr>
                <w:rFonts w:ascii="Arial" w:hAnsi="Arial" w:cs="Arial"/>
                <w:b/>
                <w:sz w:val="18"/>
                <w:szCs w:val="18"/>
              </w:rPr>
              <w:t>Reason for exclusion</w:t>
            </w:r>
          </w:p>
        </w:tc>
      </w:tr>
      <w:tr w:rsidR="00B37068" w:rsidRPr="00F36D1B" w14:paraId="7E73520F" w14:textId="77777777" w:rsidTr="005D13B7">
        <w:tc>
          <w:tcPr>
            <w:tcW w:w="1418" w:type="dxa"/>
            <w:tcBorders>
              <w:top w:val="single" w:sz="4" w:space="0" w:color="auto"/>
            </w:tcBorders>
          </w:tcPr>
          <w:p w14:paraId="7B7EE518" w14:textId="77777777" w:rsidR="00B37068" w:rsidRPr="00AC7EA7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AC7EA7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Alothman </w:t>
            </w:r>
          </w:p>
          <w:p w14:paraId="4E27B757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64B1548D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AC7EA7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22</w:t>
            </w:r>
          </w:p>
        </w:tc>
        <w:tc>
          <w:tcPr>
            <w:tcW w:w="4512" w:type="dxa"/>
            <w:tcBorders>
              <w:top w:val="single" w:sz="4" w:space="0" w:color="auto"/>
            </w:tcBorders>
          </w:tcPr>
          <w:p w14:paraId="02059E29" w14:textId="77777777" w:rsidR="00B37068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AC7EA7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Virtual Behavioral Intervention to Promote Healthy Lifestyle Behaviors: A Feasibility RCT during COVID-19 Pandemic.</w:t>
            </w:r>
          </w:p>
          <w:p w14:paraId="2C9144D1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  <w:tcBorders>
              <w:top w:val="single" w:sz="4" w:space="0" w:color="auto"/>
            </w:tcBorders>
          </w:tcPr>
          <w:p w14:paraId="5C09C910" w14:textId="225581ED" w:rsidR="00B37068" w:rsidRPr="00F36D1B" w:rsidRDefault="00B37068" w:rsidP="00034495">
            <w:pPr>
              <w:pStyle w:val="SemEspaamento"/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518E476B" w14:textId="77777777" w:rsidTr="005D13B7">
        <w:tc>
          <w:tcPr>
            <w:tcW w:w="1418" w:type="dxa"/>
          </w:tcPr>
          <w:p w14:paraId="29201531" w14:textId="77777777" w:rsidR="00B37068" w:rsidRPr="00EC6791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C679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Anderson </w:t>
            </w:r>
          </w:p>
          <w:p w14:paraId="4ED9C97F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1413FF08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C679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4512" w:type="dxa"/>
          </w:tcPr>
          <w:p w14:paraId="5E2B8CFA" w14:textId="77777777" w:rsidR="00B37068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C679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The impact of a bodyweight and physical activity intervention (BeWEL) initiated through a national colorectal cancer screening programme: randomised controlled trial.</w:t>
            </w:r>
          </w:p>
          <w:p w14:paraId="47CC4011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01C29F93" w14:textId="40F3E7B4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</w:rPr>
            </w:pPr>
            <w:r w:rsidRPr="00F36D1B">
              <w:rPr>
                <w:rFonts w:ascii="Arial" w:hAnsi="Arial" w:cs="Arial"/>
                <w:color w:val="000000"/>
                <w:sz w:val="18"/>
                <w:szCs w:val="18"/>
              </w:rPr>
              <w:t xml:space="preserve">Intervention not </w:t>
            </w:r>
            <w:r w:rsidR="00771392">
              <w:rPr>
                <w:rFonts w:ascii="Arial" w:hAnsi="Arial" w:cs="Arial"/>
                <w:color w:val="000000"/>
                <w:sz w:val="18"/>
                <w:szCs w:val="18"/>
              </w:rPr>
              <w:t>motivational interviewing (</w:t>
            </w:r>
            <w:r w:rsidRPr="00F36D1B">
              <w:rPr>
                <w:rFonts w:ascii="Arial" w:hAnsi="Arial" w:cs="Arial"/>
                <w:color w:val="000000"/>
                <w:sz w:val="18"/>
                <w:szCs w:val="18"/>
              </w:rPr>
              <w:t>MI</w:t>
            </w:r>
            <w:r w:rsidR="00771392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14:paraId="22708440" w14:textId="77777777" w:rsidR="00B37068" w:rsidRPr="00F36D1B" w:rsidRDefault="00B37068" w:rsidP="00034495">
            <w:pPr>
              <w:ind w:firstLine="7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37068" w:rsidRPr="00F36D1B" w14:paraId="1C59969B" w14:textId="77777777" w:rsidTr="005D13B7">
        <w:tc>
          <w:tcPr>
            <w:tcW w:w="1418" w:type="dxa"/>
          </w:tcPr>
          <w:p w14:paraId="5A56BF3E" w14:textId="77777777" w:rsidR="00B37068" w:rsidRPr="00234236" w:rsidRDefault="00B37068" w:rsidP="00034495">
            <w:pPr>
              <w:rPr>
                <w:rFonts w:ascii="Arial" w:hAnsi="Arial" w:cs="Arial"/>
                <w:sz w:val="18"/>
                <w:szCs w:val="18"/>
              </w:rPr>
            </w:pPr>
            <w:r w:rsidRPr="00234236">
              <w:rPr>
                <w:rFonts w:ascii="Arial" w:hAnsi="Arial" w:cs="Arial"/>
                <w:sz w:val="18"/>
                <w:szCs w:val="18"/>
              </w:rPr>
              <w:t>Ang</w:t>
            </w:r>
          </w:p>
        </w:tc>
        <w:tc>
          <w:tcPr>
            <w:tcW w:w="963" w:type="dxa"/>
          </w:tcPr>
          <w:p w14:paraId="4CF39287" w14:textId="77777777" w:rsidR="00B37068" w:rsidRPr="00234236" w:rsidRDefault="00B37068" w:rsidP="00034495">
            <w:pPr>
              <w:rPr>
                <w:rFonts w:ascii="Arial" w:hAnsi="Arial" w:cs="Arial"/>
                <w:sz w:val="18"/>
                <w:szCs w:val="18"/>
              </w:rPr>
            </w:pPr>
            <w:r w:rsidRPr="00234236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4512" w:type="dxa"/>
          </w:tcPr>
          <w:p w14:paraId="37491930" w14:textId="77777777" w:rsidR="00B37068" w:rsidRDefault="00B37068" w:rsidP="00034495">
            <w:pPr>
              <w:pStyle w:val="SemEspaamento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234236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Research to Encourage Exercise for Fibromyalgia (REEF): use of motivational interviewing, outcomes from a randomized-controlled trial</w:t>
            </w:r>
          </w:p>
          <w:p w14:paraId="0A581F9B" w14:textId="77777777" w:rsidR="00B37068" w:rsidRPr="00234236" w:rsidRDefault="00B37068" w:rsidP="00034495">
            <w:pPr>
              <w:pStyle w:val="SemEspaamen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6" w:type="dxa"/>
          </w:tcPr>
          <w:p w14:paraId="71C136A0" w14:textId="2155F542" w:rsidR="00B37068" w:rsidRPr="00F36D1B" w:rsidRDefault="00B37068" w:rsidP="00034495">
            <w:pPr>
              <w:rPr>
                <w:rFonts w:ascii="Arial" w:hAnsi="Arial" w:cs="Arial"/>
                <w:sz w:val="18"/>
                <w:szCs w:val="18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32E30F11" w14:textId="77777777" w:rsidTr="005D13B7">
        <w:tc>
          <w:tcPr>
            <w:tcW w:w="1418" w:type="dxa"/>
          </w:tcPr>
          <w:p w14:paraId="33F3832A" w14:textId="77777777" w:rsidR="00B37068" w:rsidRPr="00AC7EA7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AC7EA7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Armstrong </w:t>
            </w:r>
          </w:p>
          <w:p w14:paraId="1FFBA758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144FA095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AC7EA7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21</w:t>
            </w:r>
          </w:p>
        </w:tc>
        <w:tc>
          <w:tcPr>
            <w:tcW w:w="4512" w:type="dxa"/>
          </w:tcPr>
          <w:p w14:paraId="4DD01DCA" w14:textId="77777777" w:rsidR="00B37068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AC7EA7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Behavioural modification interventions alongside pulmonary rehabilitation imp</w:t>
            </w:r>
            <w:r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rove COPD patients' experiences </w:t>
            </w:r>
            <w:r w:rsidRPr="00AC7EA7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of physical activity.</w:t>
            </w:r>
          </w:p>
          <w:p w14:paraId="4413A7EC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411DE4E5" w14:textId="77777777" w:rsidR="00B37068" w:rsidRPr="00F36D1B" w:rsidRDefault="00B37068" w:rsidP="00034495">
            <w:pPr>
              <w:pStyle w:val="SemEspaamento"/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000000"/>
                <w:sz w:val="18"/>
                <w:szCs w:val="18"/>
              </w:rPr>
              <w:t>Intervention not MI</w:t>
            </w:r>
          </w:p>
        </w:tc>
      </w:tr>
      <w:tr w:rsidR="00B37068" w:rsidRPr="00F36D1B" w14:paraId="26AEFB29" w14:textId="77777777" w:rsidTr="005D13B7">
        <w:tc>
          <w:tcPr>
            <w:tcW w:w="1418" w:type="dxa"/>
          </w:tcPr>
          <w:p w14:paraId="4BC5CBE7" w14:textId="77777777" w:rsidR="00B37068" w:rsidRPr="00085DD9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085DD9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Armstrong </w:t>
            </w:r>
          </w:p>
          <w:p w14:paraId="7E2C36C1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013D8227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085DD9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21</w:t>
            </w:r>
          </w:p>
        </w:tc>
        <w:tc>
          <w:tcPr>
            <w:tcW w:w="4512" w:type="dxa"/>
          </w:tcPr>
          <w:p w14:paraId="2FB6C558" w14:textId="77777777" w:rsidR="00B37068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085DD9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A pilot rct assessing the inclusion of physical Activity counselling to standard care Pulmonary rehabilitation in patients with COPD</w:t>
            </w:r>
          </w:p>
          <w:p w14:paraId="11BD9D23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3241F05D" w14:textId="52DA8899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000000"/>
                <w:sz w:val="18"/>
                <w:szCs w:val="18"/>
              </w:rPr>
              <w:t xml:space="preserve">Not </w:t>
            </w:r>
            <w:r w:rsidR="00771392">
              <w:rPr>
                <w:rFonts w:ascii="Arial" w:hAnsi="Arial" w:cs="Arial"/>
                <w:color w:val="000000"/>
                <w:sz w:val="18"/>
                <w:szCs w:val="18"/>
              </w:rPr>
              <w:t>randomized controlled trial (</w:t>
            </w:r>
            <w:r w:rsidRPr="00F36D1B">
              <w:rPr>
                <w:rFonts w:ascii="Arial" w:hAnsi="Arial" w:cs="Arial"/>
                <w:color w:val="000000"/>
                <w:sz w:val="18"/>
                <w:szCs w:val="18"/>
              </w:rPr>
              <w:t>RCT</w:t>
            </w:r>
            <w:r w:rsidR="00771392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B37068" w:rsidRPr="00F36D1B" w14:paraId="2904CC0A" w14:textId="77777777" w:rsidTr="005D13B7">
        <w:tc>
          <w:tcPr>
            <w:tcW w:w="1418" w:type="dxa"/>
          </w:tcPr>
          <w:p w14:paraId="21E62E26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Aunger </w:t>
            </w:r>
          </w:p>
        </w:tc>
        <w:tc>
          <w:tcPr>
            <w:tcW w:w="963" w:type="dxa"/>
          </w:tcPr>
          <w:p w14:paraId="16852643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20</w:t>
            </w:r>
          </w:p>
        </w:tc>
        <w:tc>
          <w:tcPr>
            <w:tcW w:w="4512" w:type="dxa"/>
          </w:tcPr>
          <w:p w14:paraId="0D1987E3" w14:textId="77777777" w:rsidR="00B37068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CE77C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A novel behavioural INTErvention to REduce Sitting Time in older adults undergoing orthopaedic surgery (INTEREST): results of a randomised-controlled feasibility study</w:t>
            </w:r>
          </w:p>
          <w:p w14:paraId="277EB964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439AE9B6" w14:textId="0D29C8D4" w:rsidR="00B37068" w:rsidRPr="00F36D1B" w:rsidRDefault="00B37068" w:rsidP="00034495">
            <w:pPr>
              <w:pStyle w:val="SemEspaamento"/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63FD02B6" w14:textId="77777777" w:rsidTr="005D13B7">
        <w:tc>
          <w:tcPr>
            <w:tcW w:w="1418" w:type="dxa"/>
          </w:tcPr>
          <w:p w14:paraId="3814606B" w14:textId="77777777" w:rsidR="00B37068" w:rsidRPr="0014359C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Barker-Collo </w:t>
            </w:r>
          </w:p>
          <w:p w14:paraId="00C3B8F9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6F9BE299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4512" w:type="dxa"/>
          </w:tcPr>
          <w:p w14:paraId="4A5105FD" w14:textId="77777777" w:rsidR="00B37068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Improving adherence to secondary stroke prevention strategies through motivational interviewing: randomized controlled trial</w:t>
            </w:r>
          </w:p>
          <w:p w14:paraId="215F8A69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694DAD44" w14:textId="7CAB3E74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7FC1D5A4" w14:textId="77777777" w:rsidTr="005D13B7">
        <w:tc>
          <w:tcPr>
            <w:tcW w:w="1418" w:type="dxa"/>
          </w:tcPr>
          <w:p w14:paraId="7C5DE75D" w14:textId="77777777" w:rsidR="00B37068" w:rsidRPr="0066233C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66233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Barrett </w:t>
            </w:r>
          </w:p>
          <w:p w14:paraId="3981E687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477599BE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66233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8</w:t>
            </w:r>
          </w:p>
        </w:tc>
        <w:tc>
          <w:tcPr>
            <w:tcW w:w="4512" w:type="dxa"/>
          </w:tcPr>
          <w:p w14:paraId="0597D98E" w14:textId="77777777" w:rsidR="00B37068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66233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Integrated motivational interviewing and cognitive behaviour therapy can increase physical activity and improve health of adult ambulatory care patients in a regional hospital: the Healthy4U randomised controlled trial.</w:t>
            </w:r>
          </w:p>
          <w:p w14:paraId="2D81D3A9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68A1C146" w14:textId="680CC7AB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</w:rPr>
            </w:pPr>
            <w:r w:rsidRPr="00F36D1B">
              <w:rPr>
                <w:rFonts w:ascii="Arial" w:hAnsi="Arial" w:cs="Arial"/>
                <w:color w:val="000000"/>
                <w:sz w:val="18"/>
                <w:szCs w:val="18"/>
              </w:rPr>
              <w:t>Intervention not MI</w:t>
            </w:r>
          </w:p>
          <w:p w14:paraId="20809431" w14:textId="77777777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</w:rPr>
            </w:pPr>
          </w:p>
        </w:tc>
      </w:tr>
      <w:tr w:rsidR="00B37068" w:rsidRPr="00F36D1B" w14:paraId="5E5A3D0C" w14:textId="77777777" w:rsidTr="005D13B7">
        <w:tc>
          <w:tcPr>
            <w:tcW w:w="1418" w:type="dxa"/>
          </w:tcPr>
          <w:p w14:paraId="4A2DFD79" w14:textId="77777777" w:rsidR="00B37068" w:rsidRPr="0014359C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Barrett </w:t>
            </w:r>
          </w:p>
          <w:p w14:paraId="6161DF66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02C44119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22</w:t>
            </w:r>
          </w:p>
        </w:tc>
        <w:tc>
          <w:tcPr>
            <w:tcW w:w="4512" w:type="dxa"/>
          </w:tcPr>
          <w:p w14:paraId="3E0204EB" w14:textId="77777777" w:rsidR="00B37068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Physical activity telephone coaching intervention for insufficiently physically active ambulatory hospital patients: Economic evaluation of the Healthy 4U-2 randomised controlled trial</w:t>
            </w:r>
          </w:p>
          <w:p w14:paraId="6E8384FC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4691B1AE" w14:textId="77777777" w:rsidR="00B37068" w:rsidRPr="00F36D1B" w:rsidRDefault="00B37068" w:rsidP="00445BAF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000000"/>
                <w:sz w:val="18"/>
                <w:szCs w:val="18"/>
              </w:rPr>
              <w:t xml:space="preserve">Intervention not MI </w:t>
            </w:r>
          </w:p>
        </w:tc>
      </w:tr>
      <w:tr w:rsidR="00B37068" w:rsidRPr="00F36D1B" w14:paraId="71CC49D7" w14:textId="77777777" w:rsidTr="005D13B7">
        <w:tc>
          <w:tcPr>
            <w:tcW w:w="1418" w:type="dxa"/>
          </w:tcPr>
          <w:p w14:paraId="46E4D139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Befort </w:t>
            </w:r>
          </w:p>
        </w:tc>
        <w:tc>
          <w:tcPr>
            <w:tcW w:w="963" w:type="dxa"/>
          </w:tcPr>
          <w:p w14:paraId="533B45B5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08</w:t>
            </w:r>
          </w:p>
        </w:tc>
        <w:tc>
          <w:tcPr>
            <w:tcW w:w="4512" w:type="dxa"/>
          </w:tcPr>
          <w:p w14:paraId="23EE0DF7" w14:textId="77777777" w:rsidR="00B37068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Motivational interviewing fails to improve outcomes of a behavioral weight loss program for obese African American women: a pilot randomized trial.</w:t>
            </w:r>
          </w:p>
          <w:p w14:paraId="7E9A9511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0B55B34D" w14:textId="53A1FBC5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0A867B95" w14:textId="77777777" w:rsidTr="005D13B7">
        <w:tc>
          <w:tcPr>
            <w:tcW w:w="1418" w:type="dxa"/>
          </w:tcPr>
          <w:p w14:paraId="4539B823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Bennett </w:t>
            </w:r>
          </w:p>
          <w:p w14:paraId="5259FA72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60E9B82F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07</w:t>
            </w:r>
          </w:p>
        </w:tc>
        <w:tc>
          <w:tcPr>
            <w:tcW w:w="4512" w:type="dxa"/>
          </w:tcPr>
          <w:p w14:paraId="014BDBF0" w14:textId="77777777" w:rsidR="00B37068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Motivational Interviewing to Increase Physical Activity in Long-Term Cancer Survivors: A Randomized Controlled Trial</w:t>
            </w:r>
          </w:p>
          <w:p w14:paraId="56413923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1F39E157" w14:textId="22BCA930" w:rsidR="00B37068" w:rsidRPr="00F36D1B" w:rsidRDefault="00B37068" w:rsidP="00034495">
            <w:pPr>
              <w:pStyle w:val="SemEspaamento"/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69A4987B" w14:textId="77777777" w:rsidTr="005D13B7">
        <w:tc>
          <w:tcPr>
            <w:tcW w:w="1418" w:type="dxa"/>
          </w:tcPr>
          <w:p w14:paraId="643FC6B6" w14:textId="77777777" w:rsidR="00B37068" w:rsidRPr="00E55B24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55B24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Bennett</w:t>
            </w:r>
          </w:p>
          <w:p w14:paraId="7DB72E2C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77734A10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55B24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08</w:t>
            </w:r>
          </w:p>
        </w:tc>
        <w:tc>
          <w:tcPr>
            <w:tcW w:w="4512" w:type="dxa"/>
          </w:tcPr>
          <w:p w14:paraId="1CED403A" w14:textId="77777777" w:rsidR="00B37068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55B24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A telephone-only motivational intervention to increase physical activity in rural adults: a randomized controlled trial</w:t>
            </w:r>
          </w:p>
          <w:p w14:paraId="54C5A0A6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3CB0E742" w14:textId="5DB299D9" w:rsidR="00B37068" w:rsidRPr="00F36D1B" w:rsidRDefault="00B37068" w:rsidP="00034495">
            <w:pPr>
              <w:pStyle w:val="SemEspaamento"/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5149E4B8" w14:textId="77777777" w:rsidTr="005D13B7">
        <w:tc>
          <w:tcPr>
            <w:tcW w:w="1418" w:type="dxa"/>
          </w:tcPr>
          <w:p w14:paraId="6A7A87CA" w14:textId="77777777" w:rsidR="00B37068" w:rsidRPr="006F6D8A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6F6D8A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Benzo </w:t>
            </w:r>
          </w:p>
          <w:p w14:paraId="79B839CE" w14:textId="77777777" w:rsidR="00B37068" w:rsidRPr="00234236" w:rsidRDefault="00B37068" w:rsidP="00034495">
            <w:pPr>
              <w:pStyle w:val="SemEspaamen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2B8E837B" w14:textId="77777777" w:rsidR="00B37068" w:rsidRPr="00234236" w:rsidRDefault="00B37068" w:rsidP="00034495">
            <w:pPr>
              <w:pStyle w:val="SemEspaamen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6F6D8A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9</w:t>
            </w:r>
          </w:p>
        </w:tc>
        <w:tc>
          <w:tcPr>
            <w:tcW w:w="4512" w:type="dxa"/>
          </w:tcPr>
          <w:p w14:paraId="1556D20A" w14:textId="77777777" w:rsidR="00B37068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6F6D8A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Effect of home pulmonary rehab plus health coaching on copd self-management: A randomized study</w:t>
            </w:r>
          </w:p>
          <w:p w14:paraId="3EC480A1" w14:textId="77777777" w:rsidR="00B37068" w:rsidRPr="000625DA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138786C5" w14:textId="77777777" w:rsidR="00B37068" w:rsidRPr="00F36D1B" w:rsidRDefault="00B37068" w:rsidP="00034495">
            <w:pPr>
              <w:pStyle w:val="SemEspaamento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000000"/>
                <w:sz w:val="18"/>
                <w:szCs w:val="18"/>
              </w:rPr>
              <w:t>Not RCT</w:t>
            </w:r>
          </w:p>
        </w:tc>
      </w:tr>
      <w:tr w:rsidR="00B37068" w:rsidRPr="00F36D1B" w14:paraId="0832E5F9" w14:textId="77777777" w:rsidTr="005D13B7">
        <w:tc>
          <w:tcPr>
            <w:tcW w:w="1418" w:type="dxa"/>
          </w:tcPr>
          <w:p w14:paraId="1AD846AE" w14:textId="77777777" w:rsidR="00B37068" w:rsidRPr="00085DD9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085DD9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Benzo </w:t>
            </w:r>
          </w:p>
          <w:p w14:paraId="761C40E6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34F2A088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085DD9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4512" w:type="dxa"/>
          </w:tcPr>
          <w:p w14:paraId="5B054750" w14:textId="77777777" w:rsidR="00B37068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085DD9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Health coaching and chronic obstructive pulmonary disease rehospitalization. A randomized study </w:t>
            </w:r>
          </w:p>
          <w:p w14:paraId="748DB3F5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7B3DAD6B" w14:textId="014AB10C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08A47620" w14:textId="77777777" w:rsidTr="005D13B7">
        <w:tc>
          <w:tcPr>
            <w:tcW w:w="1418" w:type="dxa"/>
          </w:tcPr>
          <w:p w14:paraId="23AD3DED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C7BB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Blackford </w:t>
            </w:r>
          </w:p>
        </w:tc>
        <w:tc>
          <w:tcPr>
            <w:tcW w:w="963" w:type="dxa"/>
          </w:tcPr>
          <w:p w14:paraId="482D76FA" w14:textId="77777777" w:rsidR="00B37068" w:rsidRPr="00EC7BB1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C7BB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6</w:t>
            </w:r>
          </w:p>
          <w:p w14:paraId="133A3269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4512" w:type="dxa"/>
          </w:tcPr>
          <w:p w14:paraId="3AAC949A" w14:textId="77777777" w:rsidR="00B37068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C7BB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Effects of a home-based intervention on diet and physical activity behaviours for rural adults with or at risk of metabolic syndrome: a randomised controlled trial</w:t>
            </w:r>
          </w:p>
          <w:p w14:paraId="09CDA31A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30F6D70A" w14:textId="462D43FB" w:rsidR="00B37068" w:rsidRPr="00F36D1B" w:rsidRDefault="00B37068" w:rsidP="00034495">
            <w:pPr>
              <w:pStyle w:val="SemEspaamento"/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sz w:val="18"/>
                <w:szCs w:val="18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4E7E5888" w14:textId="77777777" w:rsidTr="005D13B7">
        <w:tc>
          <w:tcPr>
            <w:tcW w:w="1418" w:type="dxa"/>
          </w:tcPr>
          <w:p w14:paraId="285454C9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Bombardier </w:t>
            </w:r>
          </w:p>
        </w:tc>
        <w:tc>
          <w:tcPr>
            <w:tcW w:w="963" w:type="dxa"/>
          </w:tcPr>
          <w:p w14:paraId="46456E79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08</w:t>
            </w:r>
          </w:p>
        </w:tc>
        <w:tc>
          <w:tcPr>
            <w:tcW w:w="4512" w:type="dxa"/>
          </w:tcPr>
          <w:p w14:paraId="70ABEE6C" w14:textId="77777777" w:rsidR="00B37068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085DD9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The efficacy of telephone counseling for health promotion in people with multiple sclerosis: a randomized controlled trial.</w:t>
            </w:r>
          </w:p>
          <w:p w14:paraId="0EE6969B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252D1B55" w14:textId="5819C119" w:rsidR="00B37068" w:rsidRPr="00F36D1B" w:rsidRDefault="00B37068" w:rsidP="00034495">
            <w:pPr>
              <w:rPr>
                <w:rFonts w:ascii="Arial" w:hAnsi="Arial" w:cs="Arial"/>
                <w:sz w:val="18"/>
                <w:szCs w:val="18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04EB6B1D" w14:textId="77777777" w:rsidTr="005D13B7">
        <w:tc>
          <w:tcPr>
            <w:tcW w:w="1418" w:type="dxa"/>
          </w:tcPr>
          <w:p w14:paraId="60172C46" w14:textId="77777777" w:rsidR="00B37068" w:rsidRPr="00EC6791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C679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Bombardier </w:t>
            </w:r>
          </w:p>
          <w:p w14:paraId="740A7595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504DD482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C679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4512" w:type="dxa"/>
          </w:tcPr>
          <w:p w14:paraId="54DE50F9" w14:textId="77777777" w:rsidR="00B37068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C679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Telephone-based physical activity counseling for major depression in people with multiple sclerosis</w:t>
            </w:r>
          </w:p>
          <w:p w14:paraId="6FD540D0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63245C07" w14:textId="38382FA2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0B77B68E" w14:textId="77777777" w:rsidTr="005D13B7">
        <w:tc>
          <w:tcPr>
            <w:tcW w:w="1418" w:type="dxa"/>
          </w:tcPr>
          <w:p w14:paraId="5678E098" w14:textId="77777777" w:rsidR="00B37068" w:rsidRPr="005D22BF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5D22BF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Brodie </w:t>
            </w:r>
          </w:p>
          <w:p w14:paraId="764D15BC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0647CA6E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5D22BF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08</w:t>
            </w:r>
          </w:p>
        </w:tc>
        <w:tc>
          <w:tcPr>
            <w:tcW w:w="4512" w:type="dxa"/>
          </w:tcPr>
          <w:p w14:paraId="0B2D9EA1" w14:textId="77777777" w:rsidR="00B37068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5D22BF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Motivational interviewing to change quality of life for people with chronic heart failure: a randomised controlled trial.</w:t>
            </w:r>
          </w:p>
          <w:p w14:paraId="702B3098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43F43A91" w14:textId="4CFF7401" w:rsidR="00B37068" w:rsidRPr="00F36D1B" w:rsidRDefault="00B37068" w:rsidP="00034495">
            <w:pPr>
              <w:pStyle w:val="SemEspaamento"/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5C3E1FC7" w14:textId="77777777" w:rsidTr="005D13B7">
        <w:tc>
          <w:tcPr>
            <w:tcW w:w="1418" w:type="dxa"/>
          </w:tcPr>
          <w:p w14:paraId="0AA30BF4" w14:textId="77777777" w:rsidR="00B37068" w:rsidRPr="00085DD9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085DD9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Brodie</w:t>
            </w:r>
          </w:p>
          <w:p w14:paraId="2C0E431E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3A31A792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085DD9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05</w:t>
            </w:r>
          </w:p>
        </w:tc>
        <w:tc>
          <w:tcPr>
            <w:tcW w:w="4512" w:type="dxa"/>
          </w:tcPr>
          <w:p w14:paraId="1DF6656E" w14:textId="77777777" w:rsidR="00B37068" w:rsidRPr="00085DD9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085DD9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Motivational interviewing to promote physical activity for people with chronic heart failure.</w:t>
            </w:r>
          </w:p>
          <w:p w14:paraId="109DFB30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17BA2C31" w14:textId="474E95AB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272FE0B0" w14:textId="77777777" w:rsidTr="005D13B7">
        <w:tc>
          <w:tcPr>
            <w:tcW w:w="1418" w:type="dxa"/>
          </w:tcPr>
          <w:p w14:paraId="5655F62D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Brown </w:t>
            </w:r>
          </w:p>
        </w:tc>
        <w:tc>
          <w:tcPr>
            <w:tcW w:w="963" w:type="dxa"/>
          </w:tcPr>
          <w:p w14:paraId="3AD1F0DE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4512" w:type="dxa"/>
          </w:tcPr>
          <w:p w14:paraId="23124A4B" w14:textId="77777777" w:rsidR="00B37068" w:rsidRPr="00085DD9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085DD9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A multicomponent behavioral intervention to reduce stroke risk factor behaviors: the stroke health and risk education cluster-randomized controlled trial</w:t>
            </w:r>
          </w:p>
          <w:p w14:paraId="0FB8EA54" w14:textId="77777777" w:rsidR="00B37068" w:rsidRPr="00234236" w:rsidRDefault="00B37068" w:rsidP="00034495">
            <w:pPr>
              <w:shd w:val="clear" w:color="auto" w:fill="FFFFFF"/>
              <w:tabs>
                <w:tab w:val="left" w:pos="1624"/>
              </w:tabs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44024C24" w14:textId="73136198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6B712D47" w14:textId="77777777" w:rsidTr="005D13B7">
        <w:tc>
          <w:tcPr>
            <w:tcW w:w="1418" w:type="dxa"/>
          </w:tcPr>
          <w:p w14:paraId="72CB9115" w14:textId="77777777" w:rsidR="00B37068" w:rsidRPr="00CE77C1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CE77C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Burgess </w:t>
            </w:r>
          </w:p>
          <w:p w14:paraId="0689C7F8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6EC939F3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CE77C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22</w:t>
            </w:r>
          </w:p>
        </w:tc>
        <w:tc>
          <w:tcPr>
            <w:tcW w:w="4512" w:type="dxa"/>
          </w:tcPr>
          <w:p w14:paraId="38C11CB5" w14:textId="77777777" w:rsidR="00B37068" w:rsidRPr="00CE77C1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CE77C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Taking ACTION to Reduce Pain: </w:t>
            </w:r>
            <w:proofErr w:type="gramStart"/>
            <w:r w:rsidRPr="00CE77C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a</w:t>
            </w:r>
            <w:proofErr w:type="gramEnd"/>
            <w:r w:rsidRPr="00CE77C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 Randomized Clinical Trial of a Walking-Focused, Proactive Coaching Intervention for Black Patients with Chronic Musculoskeletal Pain.</w:t>
            </w:r>
          </w:p>
          <w:p w14:paraId="6377284A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6D51853B" w14:textId="5D58066C" w:rsidR="00B37068" w:rsidRPr="00F36D1B" w:rsidRDefault="00B37068" w:rsidP="00034495">
            <w:pPr>
              <w:pStyle w:val="SemEspaamento"/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7D76DBB7" w14:textId="77777777" w:rsidTr="005D13B7">
        <w:tc>
          <w:tcPr>
            <w:tcW w:w="1418" w:type="dxa"/>
          </w:tcPr>
          <w:p w14:paraId="6FE2FEF1" w14:textId="77777777" w:rsidR="00B37068" w:rsidRPr="00E55B24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55B24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Campbell </w:t>
            </w:r>
          </w:p>
          <w:p w14:paraId="725B5105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34401531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55B24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09</w:t>
            </w:r>
          </w:p>
        </w:tc>
        <w:tc>
          <w:tcPr>
            <w:tcW w:w="4512" w:type="dxa"/>
          </w:tcPr>
          <w:p w14:paraId="1979D3B1" w14:textId="77777777" w:rsidR="00B37068" w:rsidRPr="00E55B24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55B24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A randomized trial of tailoring and motivational interviewing to promote fruit and vegetable consumption for cancer prevention and control.</w:t>
            </w:r>
          </w:p>
          <w:p w14:paraId="71BAED70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2B33CE1C" w14:textId="07DB2C93" w:rsidR="00B37068" w:rsidRPr="00F36D1B" w:rsidRDefault="00B37068" w:rsidP="00034495">
            <w:pPr>
              <w:pStyle w:val="SemEspaamento"/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4250A92F" w14:textId="77777777" w:rsidTr="005D13B7">
        <w:tc>
          <w:tcPr>
            <w:tcW w:w="1418" w:type="dxa"/>
          </w:tcPr>
          <w:p w14:paraId="53D7E9A0" w14:textId="77777777" w:rsidR="00B37068" w:rsidRPr="00587681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58768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Carels </w:t>
            </w:r>
          </w:p>
          <w:p w14:paraId="1D2A7991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01866C5F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58768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07</w:t>
            </w:r>
          </w:p>
        </w:tc>
        <w:tc>
          <w:tcPr>
            <w:tcW w:w="4512" w:type="dxa"/>
          </w:tcPr>
          <w:p w14:paraId="1CF830EF" w14:textId="77777777" w:rsidR="00B37068" w:rsidRPr="00587681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58768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Using motivational interviewing as a supplement to obesity treatment: a stepped-care approach.</w:t>
            </w:r>
          </w:p>
          <w:p w14:paraId="787A120B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7E1337CD" w14:textId="7F85B177" w:rsidR="00B37068" w:rsidRPr="00F36D1B" w:rsidRDefault="00B37068" w:rsidP="00034495">
            <w:pPr>
              <w:pStyle w:val="SemEspaamento"/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659F686C" w14:textId="77777777" w:rsidTr="005D13B7">
        <w:tc>
          <w:tcPr>
            <w:tcW w:w="1418" w:type="dxa"/>
          </w:tcPr>
          <w:p w14:paraId="2B7757B4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Celano </w:t>
            </w:r>
          </w:p>
        </w:tc>
        <w:tc>
          <w:tcPr>
            <w:tcW w:w="963" w:type="dxa"/>
          </w:tcPr>
          <w:p w14:paraId="1C6C4FE3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20</w:t>
            </w:r>
          </w:p>
        </w:tc>
        <w:tc>
          <w:tcPr>
            <w:tcW w:w="4512" w:type="dxa"/>
          </w:tcPr>
          <w:p w14:paraId="0241737D" w14:textId="77777777" w:rsidR="00B37068" w:rsidRPr="00E0273E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0273E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Feasibility and preliminary efficacy of a positive psychology-based intervention to promote health behaviors in heart failure: the REACH for health study </w:t>
            </w:r>
          </w:p>
          <w:p w14:paraId="23F8227B" w14:textId="77777777" w:rsidR="00B37068" w:rsidRPr="00234236" w:rsidRDefault="00B37068" w:rsidP="00034495">
            <w:pPr>
              <w:shd w:val="clear" w:color="auto" w:fill="FFFFFF"/>
              <w:tabs>
                <w:tab w:val="left" w:pos="1103"/>
              </w:tabs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014F98A3" w14:textId="143161E0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4267BD3E" w14:textId="77777777" w:rsidTr="005D13B7">
        <w:tc>
          <w:tcPr>
            <w:tcW w:w="1418" w:type="dxa"/>
          </w:tcPr>
          <w:p w14:paraId="2F75F4D1" w14:textId="77777777" w:rsidR="00B37068" w:rsidRPr="00E0273E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0273E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Chair </w:t>
            </w:r>
          </w:p>
          <w:p w14:paraId="5B3DC559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6BC8D5D9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0273E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2</w:t>
            </w:r>
          </w:p>
        </w:tc>
        <w:tc>
          <w:tcPr>
            <w:tcW w:w="4512" w:type="dxa"/>
          </w:tcPr>
          <w:p w14:paraId="12C0E2F7" w14:textId="77777777" w:rsidR="00B37068" w:rsidRPr="00E0273E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0273E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Short-term effect of motivational interviewing on clinical and psychological outcomes and health-related quality of life in cardiac rehabilitation patients with poor motivation in Hong Kong: a randomized controlled trial.</w:t>
            </w:r>
          </w:p>
          <w:p w14:paraId="0CCFDE66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1D93992B" w14:textId="2317AADC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338B27A2" w14:textId="77777777" w:rsidTr="005D13B7">
        <w:tc>
          <w:tcPr>
            <w:tcW w:w="1418" w:type="dxa"/>
          </w:tcPr>
          <w:p w14:paraId="20D3DD53" w14:textId="77777777" w:rsidR="00B37068" w:rsidRPr="00085DD9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085DD9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Chen</w:t>
            </w:r>
          </w:p>
          <w:p w14:paraId="7ADE7EE8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44B78E9B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085DD9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2</w:t>
            </w:r>
          </w:p>
        </w:tc>
        <w:tc>
          <w:tcPr>
            <w:tcW w:w="4512" w:type="dxa"/>
          </w:tcPr>
          <w:p w14:paraId="50E6A1C1" w14:textId="77777777" w:rsidR="00B37068" w:rsidRPr="00085DD9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085DD9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Effects of motivational interviewing intervention on self-management, psychological and glycemic outcomes in type 2 diabetes: a randomized controlled trial</w:t>
            </w:r>
          </w:p>
          <w:p w14:paraId="3AD853F6" w14:textId="77777777" w:rsidR="00B37068" w:rsidRPr="00234236" w:rsidRDefault="00B37068" w:rsidP="00034495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1819DEF5" w14:textId="7FAEF1FA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5C572477" w14:textId="77777777" w:rsidTr="005D13B7">
        <w:tc>
          <w:tcPr>
            <w:tcW w:w="1418" w:type="dxa"/>
          </w:tcPr>
          <w:p w14:paraId="7C7C4864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Chiang </w:t>
            </w:r>
          </w:p>
        </w:tc>
        <w:tc>
          <w:tcPr>
            <w:tcW w:w="963" w:type="dxa"/>
          </w:tcPr>
          <w:p w14:paraId="46F21CAA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9</w:t>
            </w:r>
          </w:p>
        </w:tc>
        <w:tc>
          <w:tcPr>
            <w:tcW w:w="4512" w:type="dxa"/>
          </w:tcPr>
          <w:p w14:paraId="514274CE" w14:textId="77777777" w:rsidR="00B37068" w:rsidRPr="00EC7BB1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C7BB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Motivational Counseling to Reduce Sedentary Behaviors and Depressive Symptoms and Improve Health-Related Quality of Life Among Women </w:t>
            </w:r>
            <w:proofErr w:type="gramStart"/>
            <w:r w:rsidRPr="00EC7BB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With</w:t>
            </w:r>
            <w:proofErr w:type="gramEnd"/>
            <w:r w:rsidRPr="00EC7BB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 Metabolic Syndrome.</w:t>
            </w:r>
          </w:p>
          <w:p w14:paraId="7D87F4E0" w14:textId="77777777" w:rsidR="00B37068" w:rsidRPr="00234236" w:rsidRDefault="00B37068" w:rsidP="00034495">
            <w:pPr>
              <w:shd w:val="clear" w:color="auto" w:fill="FFFFFF"/>
              <w:tabs>
                <w:tab w:val="left" w:pos="1425"/>
              </w:tabs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63CA20BF" w14:textId="1472188E" w:rsidR="00B37068" w:rsidRPr="00F36D1B" w:rsidRDefault="00B37068" w:rsidP="00034495">
            <w:pPr>
              <w:pStyle w:val="SemEspaamento"/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0FB33794" w14:textId="77777777" w:rsidTr="005D13B7">
        <w:tc>
          <w:tcPr>
            <w:tcW w:w="1418" w:type="dxa"/>
          </w:tcPr>
          <w:p w14:paraId="161EC459" w14:textId="77777777" w:rsidR="00B37068" w:rsidRPr="00E0273E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0273E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Collins </w:t>
            </w:r>
          </w:p>
          <w:p w14:paraId="355F3903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211B0826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0273E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9</w:t>
            </w:r>
          </w:p>
        </w:tc>
        <w:tc>
          <w:tcPr>
            <w:tcW w:w="4512" w:type="dxa"/>
          </w:tcPr>
          <w:p w14:paraId="25146E67" w14:textId="77777777" w:rsidR="00B37068" w:rsidRPr="00E0273E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0273E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Efficacy of a multi-component intervention to promote physical activity among Latino adults: a randomized controlled trial</w:t>
            </w:r>
          </w:p>
          <w:p w14:paraId="1BDC1BAB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661E3614" w14:textId="40AB8B67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  <w:p w14:paraId="300D77A1" w14:textId="77777777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</w:p>
        </w:tc>
      </w:tr>
      <w:tr w:rsidR="00B37068" w:rsidRPr="00F36D1B" w14:paraId="17216C65" w14:textId="77777777" w:rsidTr="005D13B7">
        <w:tc>
          <w:tcPr>
            <w:tcW w:w="1418" w:type="dxa"/>
          </w:tcPr>
          <w:p w14:paraId="6967E54E" w14:textId="77777777" w:rsidR="00B37068" w:rsidRPr="0014359C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Connell </w:t>
            </w:r>
          </w:p>
          <w:p w14:paraId="51D4D88C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6D844C52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8</w:t>
            </w:r>
          </w:p>
        </w:tc>
        <w:tc>
          <w:tcPr>
            <w:tcW w:w="4512" w:type="dxa"/>
          </w:tcPr>
          <w:p w14:paraId="0770E159" w14:textId="77777777" w:rsidR="00B37068" w:rsidRPr="0014359C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Increasing physical activity and reducing sedentary behaviour in stroke survivors with the use of a personalised behavioural intervention: A feasibility study</w:t>
            </w:r>
          </w:p>
          <w:p w14:paraId="1081DB0B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60BCE1F4" w14:textId="100FCFC1" w:rsidR="00B37068" w:rsidRPr="00F36D1B" w:rsidRDefault="00B37068" w:rsidP="00445BAF">
            <w:pPr>
              <w:rPr>
                <w:rFonts w:ascii="Arial" w:hAnsi="Arial" w:cs="Arial"/>
                <w:color w:val="2A2A2A"/>
                <w:sz w:val="18"/>
                <w:szCs w:val="18"/>
              </w:rPr>
            </w:pPr>
            <w:r w:rsidRPr="00F36D1B">
              <w:rPr>
                <w:rFonts w:ascii="Arial" w:hAnsi="Arial" w:cs="Arial"/>
                <w:color w:val="000000"/>
                <w:sz w:val="18"/>
                <w:szCs w:val="18"/>
              </w:rPr>
              <w:t>Not RCT</w:t>
            </w:r>
          </w:p>
          <w:p w14:paraId="493526E1" w14:textId="77777777" w:rsidR="00B37068" w:rsidRPr="00F36D1B" w:rsidRDefault="00B37068" w:rsidP="00034495">
            <w:pPr>
              <w:jc w:val="center"/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</w:p>
        </w:tc>
      </w:tr>
      <w:tr w:rsidR="00B37068" w:rsidRPr="00F36D1B" w14:paraId="725BEB14" w14:textId="77777777" w:rsidTr="005D13B7">
        <w:tc>
          <w:tcPr>
            <w:tcW w:w="1418" w:type="dxa"/>
          </w:tcPr>
          <w:p w14:paraId="78480C52" w14:textId="77777777" w:rsidR="00B37068" w:rsidRPr="00CE77C1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d</w:t>
            </w:r>
            <w:r w:rsidRPr="00CE77C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e</w:t>
            </w: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 </w:t>
            </w:r>
            <w:r w:rsidRPr="00CE77C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Blok </w:t>
            </w:r>
          </w:p>
          <w:p w14:paraId="7F0D9760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47754C2A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CE77C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06</w:t>
            </w:r>
          </w:p>
        </w:tc>
        <w:tc>
          <w:tcPr>
            <w:tcW w:w="4512" w:type="dxa"/>
          </w:tcPr>
          <w:p w14:paraId="79F7BEB2" w14:textId="77777777" w:rsidR="00B37068" w:rsidRPr="00CE77C1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CE77C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The effects of a lifestyle physical activity counseling program with feedback of a pedometer during pulmonary rehabilitation in patients with COPD: A pilot study</w:t>
            </w:r>
          </w:p>
          <w:p w14:paraId="305BB1E5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48C46227" w14:textId="013B844E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</w:rPr>
            </w:pPr>
            <w:r w:rsidRPr="00F36D1B">
              <w:rPr>
                <w:rFonts w:ascii="Arial" w:hAnsi="Arial" w:cs="Arial"/>
                <w:color w:val="000000"/>
                <w:sz w:val="18"/>
                <w:szCs w:val="18"/>
              </w:rPr>
              <w:t>Intervention not MI</w:t>
            </w:r>
          </w:p>
          <w:p w14:paraId="30F64258" w14:textId="77777777" w:rsidR="00B37068" w:rsidRPr="00F36D1B" w:rsidRDefault="00B37068" w:rsidP="00034495">
            <w:pPr>
              <w:pStyle w:val="SemEspaamento"/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</w:p>
        </w:tc>
      </w:tr>
      <w:tr w:rsidR="00B37068" w:rsidRPr="00F36D1B" w14:paraId="6CF475C3" w14:textId="77777777" w:rsidTr="005D13B7">
        <w:tc>
          <w:tcPr>
            <w:tcW w:w="1418" w:type="dxa"/>
          </w:tcPr>
          <w:p w14:paraId="4B56588C" w14:textId="77777777" w:rsidR="00B37068" w:rsidRPr="0066233C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d</w:t>
            </w:r>
            <w:r w:rsidRPr="0066233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e</w:t>
            </w: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 </w:t>
            </w:r>
            <w:r w:rsidRPr="0066233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Vries </w:t>
            </w:r>
          </w:p>
          <w:p w14:paraId="4A8FDD7B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0C30A3BC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66233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4512" w:type="dxa"/>
          </w:tcPr>
          <w:p w14:paraId="410613ED" w14:textId="77777777" w:rsidR="00B37068" w:rsidRPr="0066233C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66233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Personalized physiotherapy in frail older adults with mobility problems is (cost)-effective in improving physical activity and frailty: </w:t>
            </w:r>
            <w:proofErr w:type="gramStart"/>
            <w:r w:rsidRPr="0066233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A</w:t>
            </w:r>
            <w:proofErr w:type="gramEnd"/>
            <w:r w:rsidRPr="0066233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 RCT</w:t>
            </w:r>
          </w:p>
          <w:p w14:paraId="21374085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5FB2E47D" w14:textId="77777777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</w:rPr>
            </w:pPr>
            <w:r w:rsidRPr="00F36D1B">
              <w:rPr>
                <w:rFonts w:ascii="Arial" w:hAnsi="Arial" w:cs="Arial"/>
                <w:color w:val="000000"/>
                <w:sz w:val="18"/>
                <w:szCs w:val="18"/>
              </w:rPr>
              <w:t>Not RCT</w:t>
            </w:r>
          </w:p>
        </w:tc>
      </w:tr>
      <w:tr w:rsidR="00B37068" w:rsidRPr="00F36D1B" w14:paraId="5CBB57F5" w14:textId="77777777" w:rsidTr="005D13B7">
        <w:tc>
          <w:tcPr>
            <w:tcW w:w="1418" w:type="dxa"/>
          </w:tcPr>
          <w:p w14:paraId="79569852" w14:textId="77777777" w:rsidR="00B37068" w:rsidRPr="00E0273E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d</w:t>
            </w:r>
            <w:r w:rsidRPr="00E0273E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e</w:t>
            </w: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 </w:t>
            </w:r>
            <w:r w:rsidRPr="00E0273E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Vries </w:t>
            </w:r>
          </w:p>
          <w:p w14:paraId="0A1E83F1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4FB87BA8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0273E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4512" w:type="dxa"/>
          </w:tcPr>
          <w:p w14:paraId="736CC454" w14:textId="77777777" w:rsidR="00B37068" w:rsidRPr="00E0273E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0273E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Patient-centred physical therapy is (cost-) effective in increasing physical activity and reducing frailty in older adults with mobility problems: a randomized controlled trial with 6 months follow-up.</w:t>
            </w:r>
          </w:p>
          <w:p w14:paraId="2EB4C4BA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67EBD0EF" w14:textId="77777777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000000"/>
                <w:sz w:val="18"/>
                <w:szCs w:val="18"/>
              </w:rPr>
              <w:t>Intervention not MI</w:t>
            </w:r>
          </w:p>
        </w:tc>
      </w:tr>
      <w:tr w:rsidR="00B37068" w:rsidRPr="00F36D1B" w14:paraId="48C95F3D" w14:textId="77777777" w:rsidTr="005D13B7">
        <w:tc>
          <w:tcPr>
            <w:tcW w:w="1418" w:type="dxa"/>
          </w:tcPr>
          <w:p w14:paraId="1A2A4ADE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58768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DiMarco </w:t>
            </w:r>
          </w:p>
        </w:tc>
        <w:tc>
          <w:tcPr>
            <w:tcW w:w="963" w:type="dxa"/>
          </w:tcPr>
          <w:p w14:paraId="6386D999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58768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09</w:t>
            </w:r>
          </w:p>
        </w:tc>
        <w:tc>
          <w:tcPr>
            <w:tcW w:w="4512" w:type="dxa"/>
          </w:tcPr>
          <w:p w14:paraId="4756B034" w14:textId="77777777" w:rsidR="00B37068" w:rsidRPr="00587681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58768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The use of motivational interviewing techniques to enhance the efficacy of guided self-help behavioral weight loss treatment</w:t>
            </w:r>
          </w:p>
          <w:p w14:paraId="63B28AC3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53824CCE" w14:textId="5052AE3A" w:rsidR="00B37068" w:rsidRPr="00F36D1B" w:rsidRDefault="00B37068" w:rsidP="00034495">
            <w:pPr>
              <w:pStyle w:val="SemEspaamento"/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63F96F7E" w14:textId="77777777" w:rsidTr="005D13B7">
        <w:tc>
          <w:tcPr>
            <w:tcW w:w="1418" w:type="dxa"/>
          </w:tcPr>
          <w:p w14:paraId="70579048" w14:textId="77777777" w:rsidR="00B37068" w:rsidRPr="00085DD9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085DD9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Ehrlich-Jones </w:t>
            </w:r>
          </w:p>
          <w:p w14:paraId="6A47144A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43E237B8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085DD9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9</w:t>
            </w:r>
          </w:p>
        </w:tc>
        <w:tc>
          <w:tcPr>
            <w:tcW w:w="4512" w:type="dxa"/>
          </w:tcPr>
          <w:p w14:paraId="588069B4" w14:textId="77777777" w:rsidR="00B37068" w:rsidRPr="00085DD9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085DD9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Motivational Interviewing to Increase Physical Activity in Persons with Parkinson's Disease</w:t>
            </w:r>
          </w:p>
          <w:p w14:paraId="516412C1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07305354" w14:textId="77777777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000000"/>
                <w:sz w:val="18"/>
                <w:szCs w:val="18"/>
              </w:rPr>
              <w:t>Not RCT</w:t>
            </w:r>
          </w:p>
        </w:tc>
      </w:tr>
      <w:tr w:rsidR="00B37068" w:rsidRPr="00F36D1B" w14:paraId="5DAC2926" w14:textId="77777777" w:rsidTr="005D13B7">
        <w:tc>
          <w:tcPr>
            <w:tcW w:w="1418" w:type="dxa"/>
          </w:tcPr>
          <w:p w14:paraId="73371487" w14:textId="77777777" w:rsidR="00B37068" w:rsidRPr="0014359C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English</w:t>
            </w: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 </w:t>
            </w:r>
          </w:p>
          <w:p w14:paraId="231B847E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71B69C94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4512" w:type="dxa"/>
          </w:tcPr>
          <w:p w14:paraId="05A1CC8F" w14:textId="77777777" w:rsidR="00B37068" w:rsidRPr="0014359C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Reducing Sitting Time After Stroke: A Phase II Safety and Feasibility Randomized Controlled Trial.</w:t>
            </w:r>
          </w:p>
          <w:p w14:paraId="2B3147EB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1CA0BE2B" w14:textId="0EF2B706" w:rsidR="00B37068" w:rsidRPr="00F36D1B" w:rsidRDefault="00B37068" w:rsidP="00445BAF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6115DD9A" w14:textId="77777777" w:rsidTr="005D13B7">
        <w:tc>
          <w:tcPr>
            <w:tcW w:w="1418" w:type="dxa"/>
          </w:tcPr>
          <w:p w14:paraId="30B3731E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Everett</w:t>
            </w:r>
          </w:p>
        </w:tc>
        <w:tc>
          <w:tcPr>
            <w:tcW w:w="963" w:type="dxa"/>
          </w:tcPr>
          <w:p w14:paraId="6F541758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21</w:t>
            </w:r>
          </w:p>
        </w:tc>
        <w:tc>
          <w:tcPr>
            <w:tcW w:w="4512" w:type="dxa"/>
          </w:tcPr>
          <w:p w14:paraId="081075D2" w14:textId="77777777" w:rsidR="00B37068" w:rsidRPr="0014359C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A randomized controlled trial of motivational interviewing as a tool to enhance secondary prevention strategies in cardiovascular disease (MICIS study).</w:t>
            </w:r>
          </w:p>
          <w:p w14:paraId="7A84ADA9" w14:textId="77777777" w:rsidR="00B37068" w:rsidRPr="00234236" w:rsidRDefault="00B37068" w:rsidP="00034495">
            <w:pPr>
              <w:shd w:val="clear" w:color="auto" w:fill="FFFFFF"/>
              <w:tabs>
                <w:tab w:val="left" w:pos="1164"/>
              </w:tabs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4F072B53" w14:textId="0052AD64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53E91192" w14:textId="77777777" w:rsidTr="005D13B7">
        <w:tc>
          <w:tcPr>
            <w:tcW w:w="1418" w:type="dxa"/>
          </w:tcPr>
          <w:p w14:paraId="1EE33D9B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0273E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Flores </w:t>
            </w:r>
          </w:p>
        </w:tc>
        <w:tc>
          <w:tcPr>
            <w:tcW w:w="963" w:type="dxa"/>
          </w:tcPr>
          <w:p w14:paraId="0EBF22ED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0273E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20</w:t>
            </w:r>
          </w:p>
        </w:tc>
        <w:tc>
          <w:tcPr>
            <w:tcW w:w="4512" w:type="dxa"/>
          </w:tcPr>
          <w:p w14:paraId="55AB99BD" w14:textId="77777777" w:rsidR="00B37068" w:rsidRPr="00E0273E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0273E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 Effect of motivational interviewing on self-care of people with heart failure: a randomized clinical trial</w:t>
            </w:r>
          </w:p>
          <w:p w14:paraId="3335D7FB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33AB7660" w14:textId="4C9F28FF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507AC146" w14:textId="77777777" w:rsidTr="005D13B7">
        <w:tc>
          <w:tcPr>
            <w:tcW w:w="1418" w:type="dxa"/>
          </w:tcPr>
          <w:p w14:paraId="2F53FFEE" w14:textId="77777777" w:rsidR="00B37068" w:rsidRPr="00234236" w:rsidRDefault="00B37068" w:rsidP="00034495">
            <w:pPr>
              <w:pStyle w:val="SemEspaamen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Friederichs</w:t>
            </w:r>
          </w:p>
        </w:tc>
        <w:tc>
          <w:tcPr>
            <w:tcW w:w="963" w:type="dxa"/>
          </w:tcPr>
          <w:p w14:paraId="448E2AE6" w14:textId="77777777" w:rsidR="00B37068" w:rsidRPr="00234236" w:rsidRDefault="00B37068" w:rsidP="00034495">
            <w:pPr>
              <w:pStyle w:val="SemEspaamen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4512" w:type="dxa"/>
          </w:tcPr>
          <w:p w14:paraId="1D108070" w14:textId="77777777" w:rsidR="00B37068" w:rsidRPr="006F6D8A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6F6D8A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Motivational interviewing and self-determination theory in a web-based computer tailored physical activity intervention: a randomized controlled trial</w:t>
            </w:r>
          </w:p>
          <w:p w14:paraId="1D1C1C16" w14:textId="77777777" w:rsidR="00B37068" w:rsidRPr="00234236" w:rsidRDefault="00B37068" w:rsidP="00034495">
            <w:pPr>
              <w:pStyle w:val="SemEspaamento"/>
              <w:tabs>
                <w:tab w:val="left" w:pos="1593"/>
              </w:tabs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5A6E31D6" w14:textId="61210083" w:rsidR="00B37068" w:rsidRPr="00F36D1B" w:rsidRDefault="00B37068" w:rsidP="00034495">
            <w:pPr>
              <w:pStyle w:val="SemEspaamento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sz w:val="18"/>
                <w:szCs w:val="18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57DBB2AE" w14:textId="77777777" w:rsidTr="005D13B7">
        <w:tc>
          <w:tcPr>
            <w:tcW w:w="1418" w:type="dxa"/>
          </w:tcPr>
          <w:p w14:paraId="10556ECD" w14:textId="77777777" w:rsidR="00B37068" w:rsidRPr="00085DD9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085DD9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Friederichs</w:t>
            </w: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 </w:t>
            </w:r>
            <w:r w:rsidRPr="00085DD9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 </w:t>
            </w:r>
          </w:p>
          <w:p w14:paraId="3888762E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662A9607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085DD9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4512" w:type="dxa"/>
          </w:tcPr>
          <w:p w14:paraId="0ACA8A26" w14:textId="77777777" w:rsidR="00B37068" w:rsidRPr="00085DD9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085DD9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Long term effects of self-determination theory and motivational interviewing in a web-based physical activity intervention: randomized controlled trial</w:t>
            </w:r>
          </w:p>
          <w:p w14:paraId="17229419" w14:textId="77777777" w:rsidR="00B37068" w:rsidRPr="00234236" w:rsidRDefault="00B37068" w:rsidP="00034495">
            <w:pPr>
              <w:shd w:val="clear" w:color="auto" w:fill="FFFFFF"/>
              <w:ind w:firstLine="720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7D91A7B4" w14:textId="3F02186B" w:rsidR="00B37068" w:rsidRPr="00F36D1B" w:rsidRDefault="00B37068" w:rsidP="00034495">
            <w:pPr>
              <w:rPr>
                <w:rFonts w:ascii="Arial" w:hAnsi="Arial" w:cs="Arial"/>
                <w:sz w:val="18"/>
                <w:szCs w:val="18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15575393" w14:textId="77777777" w:rsidTr="005D13B7">
        <w:tc>
          <w:tcPr>
            <w:tcW w:w="1418" w:type="dxa"/>
          </w:tcPr>
          <w:p w14:paraId="226294A8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Gilbert </w:t>
            </w:r>
          </w:p>
        </w:tc>
        <w:tc>
          <w:tcPr>
            <w:tcW w:w="963" w:type="dxa"/>
          </w:tcPr>
          <w:p w14:paraId="3AEDA389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8</w:t>
            </w:r>
          </w:p>
        </w:tc>
        <w:tc>
          <w:tcPr>
            <w:tcW w:w="4512" w:type="dxa"/>
          </w:tcPr>
          <w:p w14:paraId="3A49505E" w14:textId="0065A82C" w:rsidR="00B37068" w:rsidRPr="00D26942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D26942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A randomized trial of a motivational interviewing intervention to increase lifestyle physical activity and improve self-reported function in adults with arthritis</w:t>
            </w:r>
          </w:p>
          <w:p w14:paraId="299CEF81" w14:textId="77777777" w:rsidR="00B37068" w:rsidRPr="00234236" w:rsidRDefault="00B37068" w:rsidP="00034495">
            <w:pPr>
              <w:shd w:val="clear" w:color="auto" w:fill="FFFFFF"/>
              <w:tabs>
                <w:tab w:val="left" w:pos="1547"/>
              </w:tabs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049CFB0A" w14:textId="0D2C9B98" w:rsidR="00B37068" w:rsidRPr="00F36D1B" w:rsidRDefault="00B37068" w:rsidP="00034495">
            <w:pPr>
              <w:pStyle w:val="SemEspaamento"/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43E4BF04" w14:textId="77777777" w:rsidTr="005D13B7">
        <w:tc>
          <w:tcPr>
            <w:tcW w:w="1418" w:type="dxa"/>
          </w:tcPr>
          <w:p w14:paraId="522DF6EF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Gillham </w:t>
            </w:r>
          </w:p>
        </w:tc>
        <w:tc>
          <w:tcPr>
            <w:tcW w:w="963" w:type="dxa"/>
          </w:tcPr>
          <w:p w14:paraId="48670212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0</w:t>
            </w:r>
          </w:p>
        </w:tc>
        <w:tc>
          <w:tcPr>
            <w:tcW w:w="4512" w:type="dxa"/>
          </w:tcPr>
          <w:p w14:paraId="32C73ED0" w14:textId="77777777" w:rsidR="00B37068" w:rsidRPr="0014359C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Impact of enhanced secondary prevention on health behaviour in patients following minor stroke and transient ischaemic attack: a randomized controlled trial.</w:t>
            </w:r>
          </w:p>
          <w:p w14:paraId="20C175F9" w14:textId="77777777" w:rsidR="00B37068" w:rsidRPr="00234236" w:rsidRDefault="00B37068" w:rsidP="00034495">
            <w:pPr>
              <w:shd w:val="clear" w:color="auto" w:fill="FFFFFF"/>
              <w:tabs>
                <w:tab w:val="left" w:pos="1226"/>
              </w:tabs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38D7A514" w14:textId="77777777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000000"/>
                <w:sz w:val="18"/>
                <w:szCs w:val="18"/>
              </w:rPr>
              <w:t>Intervention not MI</w:t>
            </w:r>
          </w:p>
        </w:tc>
      </w:tr>
      <w:tr w:rsidR="00B37068" w:rsidRPr="00F36D1B" w14:paraId="01831E01" w14:textId="77777777" w:rsidTr="005D13B7">
        <w:tc>
          <w:tcPr>
            <w:tcW w:w="1418" w:type="dxa"/>
          </w:tcPr>
          <w:p w14:paraId="3980D29F" w14:textId="77777777" w:rsidR="00B37068" w:rsidRPr="0014359C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Harland</w:t>
            </w:r>
          </w:p>
          <w:p w14:paraId="1E1CF342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57ACE81E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1999</w:t>
            </w:r>
          </w:p>
        </w:tc>
        <w:tc>
          <w:tcPr>
            <w:tcW w:w="4512" w:type="dxa"/>
          </w:tcPr>
          <w:p w14:paraId="1F51A922" w14:textId="77777777" w:rsidR="00B37068" w:rsidRPr="0014359C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The Newcastle exercise project: a randomised controlled trial of methods to promote physical activity in primary care [with consumer summary]</w:t>
            </w:r>
          </w:p>
          <w:p w14:paraId="1AD235DA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0D689E07" w14:textId="291E85A7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1D77DB4A" w14:textId="77777777" w:rsidTr="005D13B7">
        <w:tc>
          <w:tcPr>
            <w:tcW w:w="1418" w:type="dxa"/>
          </w:tcPr>
          <w:p w14:paraId="1E22CD54" w14:textId="77777777" w:rsidR="00B37068" w:rsidRPr="00234236" w:rsidRDefault="00B37068" w:rsidP="00034495">
            <w:pPr>
              <w:rPr>
                <w:rFonts w:ascii="Arial" w:hAnsi="Arial" w:cs="Arial"/>
                <w:sz w:val="18"/>
                <w:szCs w:val="18"/>
              </w:rPr>
            </w:pPr>
            <w:r w:rsidRPr="00234236">
              <w:rPr>
                <w:rFonts w:ascii="Arial" w:hAnsi="Arial" w:cs="Arial"/>
                <w:sz w:val="18"/>
                <w:szCs w:val="18"/>
              </w:rPr>
              <w:t xml:space="preserve">Holland </w:t>
            </w:r>
          </w:p>
        </w:tc>
        <w:tc>
          <w:tcPr>
            <w:tcW w:w="963" w:type="dxa"/>
          </w:tcPr>
          <w:p w14:paraId="382BD580" w14:textId="77777777" w:rsidR="00B37068" w:rsidRPr="00234236" w:rsidRDefault="00B37068" w:rsidP="00034495">
            <w:pPr>
              <w:rPr>
                <w:rFonts w:ascii="Arial" w:hAnsi="Arial" w:cs="Arial"/>
                <w:sz w:val="18"/>
                <w:szCs w:val="18"/>
              </w:rPr>
            </w:pPr>
            <w:r w:rsidRPr="00234236">
              <w:rPr>
                <w:rFonts w:ascii="Arial" w:hAnsi="Arial" w:cs="Arial"/>
                <w:sz w:val="18"/>
                <w:szCs w:val="18"/>
              </w:rPr>
              <w:t>2016</w:t>
            </w:r>
          </w:p>
          <w:p w14:paraId="04AA6782" w14:textId="77777777" w:rsidR="00B37068" w:rsidRPr="00234236" w:rsidRDefault="00B37068" w:rsidP="0003449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12" w:type="dxa"/>
          </w:tcPr>
          <w:p w14:paraId="1851937C" w14:textId="77777777" w:rsidR="00B37068" w:rsidRPr="00234236" w:rsidRDefault="00B37068" w:rsidP="00034495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34236">
              <w:rPr>
                <w:rFonts w:ascii="Arial" w:hAnsi="Arial" w:cs="Arial"/>
                <w:sz w:val="18"/>
                <w:szCs w:val="18"/>
              </w:rPr>
              <w:t>Low cost</w:t>
            </w:r>
            <w:proofErr w:type="gramEnd"/>
            <w:r w:rsidRPr="00234236">
              <w:rPr>
                <w:rFonts w:ascii="Arial" w:hAnsi="Arial" w:cs="Arial"/>
                <w:sz w:val="18"/>
                <w:szCs w:val="18"/>
              </w:rPr>
              <w:t xml:space="preserve"> home-based pulmonary rehabilitation for chronic obstructive pulmonary disease: A randomized controlled equivalence trial</w:t>
            </w:r>
          </w:p>
          <w:p w14:paraId="0C93CACD" w14:textId="77777777" w:rsidR="00B37068" w:rsidRPr="00234236" w:rsidRDefault="00B37068" w:rsidP="0003449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6" w:type="dxa"/>
          </w:tcPr>
          <w:p w14:paraId="1CD7CA48" w14:textId="77777777" w:rsidR="00B37068" w:rsidRPr="00F36D1B" w:rsidRDefault="00B37068" w:rsidP="00034495">
            <w:pPr>
              <w:rPr>
                <w:rFonts w:ascii="Arial" w:hAnsi="Arial" w:cs="Arial"/>
                <w:sz w:val="18"/>
                <w:szCs w:val="18"/>
              </w:rPr>
            </w:pPr>
            <w:r w:rsidRPr="00F36D1B">
              <w:rPr>
                <w:rFonts w:ascii="Arial" w:hAnsi="Arial" w:cs="Arial"/>
                <w:color w:val="000000"/>
                <w:sz w:val="18"/>
                <w:szCs w:val="18"/>
              </w:rPr>
              <w:t>Not RCT</w:t>
            </w:r>
          </w:p>
        </w:tc>
      </w:tr>
      <w:tr w:rsidR="00B37068" w:rsidRPr="00F36D1B" w14:paraId="6C509F6D" w14:textId="77777777" w:rsidTr="005D13B7">
        <w:tc>
          <w:tcPr>
            <w:tcW w:w="1418" w:type="dxa"/>
          </w:tcPr>
          <w:p w14:paraId="1A246307" w14:textId="77777777" w:rsidR="00B37068" w:rsidRPr="00EC7BB1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C7BB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Hollis </w:t>
            </w:r>
          </w:p>
          <w:p w14:paraId="00F7BF6A" w14:textId="77777777" w:rsidR="00B37068" w:rsidRPr="00234236" w:rsidRDefault="00B37068" w:rsidP="00034495">
            <w:pPr>
              <w:pStyle w:val="SemEspaamen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3B76FE01" w14:textId="77777777" w:rsidR="00B37068" w:rsidRPr="00234236" w:rsidRDefault="00B37068" w:rsidP="00034495">
            <w:pPr>
              <w:pStyle w:val="SemEspaamen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EC7BB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4512" w:type="dxa"/>
          </w:tcPr>
          <w:p w14:paraId="5EFB448E" w14:textId="77777777" w:rsidR="00B37068" w:rsidRPr="00EC7BB1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C7BB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Compliance to step count and vegetable serve recommendations mediates weight gain prevention in mid-age, premenopausal women. Findings of the 40-Something RCT</w:t>
            </w:r>
          </w:p>
          <w:p w14:paraId="6881D8DF" w14:textId="77777777" w:rsidR="00B37068" w:rsidRPr="00234236" w:rsidRDefault="00B37068" w:rsidP="00034495">
            <w:pPr>
              <w:pStyle w:val="SemEspaamen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5869C252" w14:textId="55BF7AF6" w:rsidR="00B37068" w:rsidRPr="00F36D1B" w:rsidRDefault="00B37068" w:rsidP="00034495">
            <w:pPr>
              <w:pStyle w:val="SemEspaamento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sz w:val="18"/>
                <w:szCs w:val="18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5AE3AE27" w14:textId="77777777" w:rsidTr="005D13B7">
        <w:tc>
          <w:tcPr>
            <w:tcW w:w="1418" w:type="dxa"/>
          </w:tcPr>
          <w:p w14:paraId="6C00F80E" w14:textId="77777777" w:rsidR="00B37068" w:rsidRPr="00085DD9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085DD9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Huang </w:t>
            </w:r>
          </w:p>
          <w:p w14:paraId="7C391ACE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35C65C6E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085DD9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8</w:t>
            </w:r>
          </w:p>
        </w:tc>
        <w:tc>
          <w:tcPr>
            <w:tcW w:w="4512" w:type="dxa"/>
          </w:tcPr>
          <w:p w14:paraId="15D4AABA" w14:textId="77777777" w:rsidR="00B37068" w:rsidRPr="00085DD9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085DD9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Effectiveness of self-management support in maintenance haemodialysis patients with hypertension: a pilot cluster randomized controlled trial</w:t>
            </w:r>
          </w:p>
          <w:p w14:paraId="1AA64EFB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7930A981" w14:textId="6B10549C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485B480B" w14:textId="77777777" w:rsidTr="005D13B7">
        <w:tc>
          <w:tcPr>
            <w:tcW w:w="1418" w:type="dxa"/>
          </w:tcPr>
          <w:p w14:paraId="6B9CE468" w14:textId="77777777" w:rsidR="00B37068" w:rsidRPr="00234236" w:rsidRDefault="00B37068" w:rsidP="00034495">
            <w:pPr>
              <w:rPr>
                <w:rFonts w:ascii="Arial" w:hAnsi="Arial" w:cs="Arial"/>
                <w:sz w:val="18"/>
                <w:szCs w:val="18"/>
              </w:rPr>
            </w:pPr>
            <w:r w:rsidRPr="00234236">
              <w:rPr>
                <w:rFonts w:ascii="Arial" w:hAnsi="Arial" w:cs="Arial"/>
                <w:sz w:val="18"/>
                <w:szCs w:val="18"/>
              </w:rPr>
              <w:t xml:space="preserve">Huber </w:t>
            </w:r>
          </w:p>
          <w:p w14:paraId="7CF36C9A" w14:textId="77777777" w:rsidR="00B37068" w:rsidRPr="00234236" w:rsidRDefault="00B37068" w:rsidP="0003449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3" w:type="dxa"/>
          </w:tcPr>
          <w:p w14:paraId="219A55D8" w14:textId="77777777" w:rsidR="00B37068" w:rsidRPr="00234236" w:rsidRDefault="00B37068" w:rsidP="00034495">
            <w:pPr>
              <w:rPr>
                <w:rFonts w:ascii="Arial" w:hAnsi="Arial" w:cs="Arial"/>
                <w:sz w:val="18"/>
                <w:szCs w:val="18"/>
              </w:rPr>
            </w:pPr>
            <w:r w:rsidRPr="00234236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4512" w:type="dxa"/>
          </w:tcPr>
          <w:p w14:paraId="38DC09B9" w14:textId="77777777" w:rsidR="00B37068" w:rsidRPr="00234236" w:rsidRDefault="00B37068" w:rsidP="00034495">
            <w:pPr>
              <w:rPr>
                <w:rFonts w:ascii="Arial" w:hAnsi="Arial" w:cs="Arial"/>
                <w:sz w:val="18"/>
                <w:szCs w:val="18"/>
              </w:rPr>
            </w:pPr>
            <w:r w:rsidRPr="00234236">
              <w:rPr>
                <w:rFonts w:ascii="Arial" w:hAnsi="Arial" w:cs="Arial"/>
                <w:sz w:val="18"/>
                <w:szCs w:val="18"/>
              </w:rPr>
              <w:t>Telecoaching plus a portion control plate for weight care management: a randomized trial.</w:t>
            </w:r>
          </w:p>
          <w:p w14:paraId="6C6DD845" w14:textId="77777777" w:rsidR="00B37068" w:rsidRPr="00234236" w:rsidRDefault="00B37068" w:rsidP="0003449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6" w:type="dxa"/>
          </w:tcPr>
          <w:p w14:paraId="4D0EB5A5" w14:textId="2DC7602F" w:rsidR="00B37068" w:rsidRPr="00F36D1B" w:rsidRDefault="00B37068" w:rsidP="00034495">
            <w:pPr>
              <w:rPr>
                <w:rFonts w:ascii="Arial" w:hAnsi="Arial" w:cs="Arial"/>
                <w:sz w:val="18"/>
                <w:szCs w:val="18"/>
              </w:rPr>
            </w:pPr>
            <w:r w:rsidRPr="00F36D1B">
              <w:rPr>
                <w:rFonts w:ascii="Arial" w:hAnsi="Arial" w:cs="Arial"/>
                <w:sz w:val="18"/>
                <w:szCs w:val="18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26C6C1E9" w14:textId="77777777" w:rsidTr="005D13B7">
        <w:tc>
          <w:tcPr>
            <w:tcW w:w="1418" w:type="dxa"/>
          </w:tcPr>
          <w:p w14:paraId="70E7A450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Huffman </w:t>
            </w:r>
          </w:p>
        </w:tc>
        <w:tc>
          <w:tcPr>
            <w:tcW w:w="963" w:type="dxa"/>
          </w:tcPr>
          <w:p w14:paraId="0197747F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21</w:t>
            </w:r>
          </w:p>
        </w:tc>
        <w:tc>
          <w:tcPr>
            <w:tcW w:w="4512" w:type="dxa"/>
          </w:tcPr>
          <w:p w14:paraId="2A5CE11D" w14:textId="77777777" w:rsidR="00B37068" w:rsidRPr="00587681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58768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A positive psychology-motivational interviewing program to promote physical activity in type 2 diabetes: the BEHOLD-16 pilot randomized trial</w:t>
            </w:r>
          </w:p>
          <w:p w14:paraId="4834D91F" w14:textId="77777777" w:rsidR="00B37068" w:rsidRPr="00234236" w:rsidRDefault="00B37068" w:rsidP="00034495">
            <w:pPr>
              <w:shd w:val="clear" w:color="auto" w:fill="FFFFFF"/>
              <w:tabs>
                <w:tab w:val="left" w:pos="2681"/>
              </w:tabs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2E7A5976" w14:textId="61283AE5" w:rsidR="00B37068" w:rsidRPr="00F36D1B" w:rsidRDefault="00B37068" w:rsidP="00034495">
            <w:pPr>
              <w:pStyle w:val="SemEspaamento"/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76739DC7" w14:textId="77777777" w:rsidTr="005D13B7">
        <w:tc>
          <w:tcPr>
            <w:tcW w:w="1418" w:type="dxa"/>
          </w:tcPr>
          <w:p w14:paraId="3209CA68" w14:textId="77777777" w:rsidR="00B37068" w:rsidRPr="009159BC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9159B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Hyman </w:t>
            </w:r>
          </w:p>
          <w:p w14:paraId="3CA6CB8D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65DBBCE8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9159B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07</w:t>
            </w:r>
          </w:p>
        </w:tc>
        <w:tc>
          <w:tcPr>
            <w:tcW w:w="4512" w:type="dxa"/>
          </w:tcPr>
          <w:p w14:paraId="39EB0492" w14:textId="77777777" w:rsidR="00B37068" w:rsidRPr="009159BC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9159B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Simultaneous versus sequential counseling for multiple behavior change</w:t>
            </w:r>
          </w:p>
          <w:p w14:paraId="081B2B49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1558459F" w14:textId="72039C99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4E32088E" w14:textId="77777777" w:rsidTr="005D13B7">
        <w:tc>
          <w:tcPr>
            <w:tcW w:w="1418" w:type="dxa"/>
          </w:tcPr>
          <w:p w14:paraId="4C78E443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D26942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Ismail </w:t>
            </w:r>
          </w:p>
        </w:tc>
        <w:tc>
          <w:tcPr>
            <w:tcW w:w="963" w:type="dxa"/>
          </w:tcPr>
          <w:p w14:paraId="54D9B9AD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D26942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20</w:t>
            </w:r>
          </w:p>
        </w:tc>
        <w:tc>
          <w:tcPr>
            <w:tcW w:w="4512" w:type="dxa"/>
          </w:tcPr>
          <w:p w14:paraId="7B4ADA8D" w14:textId="77777777" w:rsidR="00B37068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D26942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 Reducing weight and increasing physical activity in people at high risk of cardiovascular disease: a randomised controlled trial comparing the effectiveness of enhanced motivational interviewing intervention with usual care </w:t>
            </w:r>
          </w:p>
          <w:p w14:paraId="3FB50BCC" w14:textId="44D00489" w:rsidR="00445BAF" w:rsidRPr="00234236" w:rsidRDefault="00445BAF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1F9264CE" w14:textId="05C831D6" w:rsidR="00B37068" w:rsidRPr="00F36D1B" w:rsidRDefault="00B37068" w:rsidP="00034495">
            <w:pPr>
              <w:pStyle w:val="SemEspaamento"/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2E582291" w14:textId="77777777" w:rsidTr="005D13B7">
        <w:tc>
          <w:tcPr>
            <w:tcW w:w="1418" w:type="dxa"/>
          </w:tcPr>
          <w:p w14:paraId="707F01A1" w14:textId="77777777" w:rsidR="00B37068" w:rsidRPr="00EC7BB1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C7BB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Janssen </w:t>
            </w:r>
          </w:p>
          <w:p w14:paraId="536E79B8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504067FA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C7BB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4512" w:type="dxa"/>
          </w:tcPr>
          <w:p w14:paraId="51E1BD62" w14:textId="77777777" w:rsidR="00B37068" w:rsidRPr="00EC7BB1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C7BB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A self-regulation lifestyle program for post-cardiac rehabilitation patients has long-term effects on exercise adherence.</w:t>
            </w:r>
          </w:p>
          <w:p w14:paraId="5C2B3117" w14:textId="77777777" w:rsidR="00B37068" w:rsidRPr="00234236" w:rsidRDefault="00B37068" w:rsidP="00034495">
            <w:pPr>
              <w:shd w:val="clear" w:color="auto" w:fill="FFFFFF"/>
              <w:ind w:firstLine="720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00072D0E" w14:textId="0D521B83" w:rsidR="00B37068" w:rsidRPr="00F36D1B" w:rsidRDefault="00B37068" w:rsidP="00034495">
            <w:pPr>
              <w:pStyle w:val="SemEspaamento"/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sz w:val="18"/>
                <w:szCs w:val="18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0FDECA4A" w14:textId="77777777" w:rsidTr="005D13B7">
        <w:tc>
          <w:tcPr>
            <w:tcW w:w="1418" w:type="dxa"/>
          </w:tcPr>
          <w:p w14:paraId="0632DC2A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Janssen </w:t>
            </w:r>
          </w:p>
        </w:tc>
        <w:tc>
          <w:tcPr>
            <w:tcW w:w="963" w:type="dxa"/>
          </w:tcPr>
          <w:p w14:paraId="6834DCF2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4512" w:type="dxa"/>
          </w:tcPr>
          <w:p w14:paraId="4F0D17C4" w14:textId="77777777" w:rsidR="00B37068" w:rsidRPr="009159BC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9159B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Beyond resolutions? A randomized controlled trial of a self-regulation lifestyle programme for post-cardiac rehabilitation patients.</w:t>
            </w:r>
          </w:p>
          <w:p w14:paraId="44558A9A" w14:textId="77777777" w:rsidR="00B37068" w:rsidRPr="00234236" w:rsidRDefault="00B37068" w:rsidP="00034495">
            <w:pPr>
              <w:shd w:val="clear" w:color="auto" w:fill="FFFFFF"/>
              <w:tabs>
                <w:tab w:val="left" w:pos="1195"/>
              </w:tabs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20B30BF7" w14:textId="0BEDC976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13FC3963" w14:textId="77777777" w:rsidTr="005D13B7">
        <w:tc>
          <w:tcPr>
            <w:tcW w:w="1418" w:type="dxa"/>
          </w:tcPr>
          <w:p w14:paraId="71033E44" w14:textId="77777777" w:rsidR="00B37068" w:rsidRPr="00AC7EA7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AC7EA7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Kaleth </w:t>
            </w:r>
          </w:p>
          <w:p w14:paraId="24789830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4173290D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AC7EA7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8</w:t>
            </w:r>
          </w:p>
        </w:tc>
        <w:tc>
          <w:tcPr>
            <w:tcW w:w="4512" w:type="dxa"/>
          </w:tcPr>
          <w:p w14:paraId="79FAB9BA" w14:textId="77777777" w:rsidR="00B37068" w:rsidRPr="00AC7EA7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AC7EA7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Obesity moderates the effects of motivational interviewing treatment outcomes in fibromyalgia</w:t>
            </w:r>
          </w:p>
          <w:p w14:paraId="22B404E4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6F2C5D17" w14:textId="79A26319" w:rsidR="00B37068" w:rsidRPr="00F36D1B" w:rsidRDefault="00B37068" w:rsidP="00034495">
            <w:pPr>
              <w:rPr>
                <w:rFonts w:ascii="Arial" w:hAnsi="Arial" w:cs="Arial"/>
                <w:sz w:val="18"/>
                <w:szCs w:val="18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7B316AE0" w14:textId="77777777" w:rsidTr="005D13B7">
        <w:tc>
          <w:tcPr>
            <w:tcW w:w="1418" w:type="dxa"/>
          </w:tcPr>
          <w:p w14:paraId="4E325285" w14:textId="77777777" w:rsidR="00B37068" w:rsidRPr="00587681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58768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Kanzawa-Lee </w:t>
            </w:r>
          </w:p>
          <w:p w14:paraId="7B94A40F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1066DB4C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58768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22</w:t>
            </w:r>
          </w:p>
        </w:tc>
        <w:tc>
          <w:tcPr>
            <w:tcW w:w="4512" w:type="dxa"/>
          </w:tcPr>
          <w:p w14:paraId="54F7B239" w14:textId="77777777" w:rsidR="00B37068" w:rsidRPr="00587681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58768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Efficacy of the Motivational Interviewing-Walk Intervention for Chemotherapy-Induced Peripheral Neuropathy and Quality of Life During Oxaliplatin Treatment: A Pilot Randomized Controlled Trial.</w:t>
            </w:r>
          </w:p>
          <w:p w14:paraId="3D7D16B7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02DD3470" w14:textId="52F286C3" w:rsidR="00B37068" w:rsidRPr="00F36D1B" w:rsidRDefault="00B37068" w:rsidP="00034495">
            <w:pPr>
              <w:pStyle w:val="SemEspaamento"/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410DDB22" w14:textId="77777777" w:rsidTr="005D13B7">
        <w:tc>
          <w:tcPr>
            <w:tcW w:w="1418" w:type="dxa"/>
          </w:tcPr>
          <w:p w14:paraId="31DE0A71" w14:textId="77777777" w:rsidR="00B37068" w:rsidRPr="0014359C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KatriMaria </w:t>
            </w:r>
          </w:p>
          <w:p w14:paraId="2E434D38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66F631B6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21</w:t>
            </w:r>
          </w:p>
        </w:tc>
        <w:tc>
          <w:tcPr>
            <w:tcW w:w="4512" w:type="dxa"/>
          </w:tcPr>
          <w:p w14:paraId="0DDE0131" w14:textId="77777777" w:rsidR="00B37068" w:rsidRPr="0014359C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Effects of a home-based rehabilitation program in community-dwelling older people after discharge from hospital: a subgroup analysis of a randomized controlled trial [with consumer summary]</w:t>
            </w:r>
          </w:p>
          <w:p w14:paraId="18E061C3" w14:textId="77777777" w:rsidR="00B37068" w:rsidRPr="00234236" w:rsidRDefault="00B37068" w:rsidP="00034495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731328B7" w14:textId="77777777" w:rsidR="00B37068" w:rsidRPr="00F36D1B" w:rsidRDefault="00B37068" w:rsidP="00445BAF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000000"/>
                <w:sz w:val="18"/>
                <w:szCs w:val="18"/>
              </w:rPr>
              <w:t>Intervention not MI</w:t>
            </w:r>
          </w:p>
        </w:tc>
      </w:tr>
      <w:tr w:rsidR="00B37068" w:rsidRPr="00F36D1B" w14:paraId="575F6A4A" w14:textId="77777777" w:rsidTr="005D13B7">
        <w:tc>
          <w:tcPr>
            <w:tcW w:w="1418" w:type="dxa"/>
          </w:tcPr>
          <w:p w14:paraId="4B9C7B7F" w14:textId="77777777" w:rsidR="00B37068" w:rsidRPr="005D22BF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5D22BF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Keukenkamp </w:t>
            </w:r>
          </w:p>
          <w:p w14:paraId="4D3A904D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5ABEB9A8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5D22BF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8</w:t>
            </w:r>
          </w:p>
        </w:tc>
        <w:tc>
          <w:tcPr>
            <w:tcW w:w="4512" w:type="dxa"/>
          </w:tcPr>
          <w:p w14:paraId="61E53A25" w14:textId="77777777" w:rsidR="00B37068" w:rsidRPr="005D22BF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5D22BF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An explorative study on the efficacy and feasibility of the use of motivational interviewing to improve footwear adherence in persons with diabetes at high risk for foot ulceration</w:t>
            </w:r>
          </w:p>
          <w:p w14:paraId="31F48EA9" w14:textId="77777777" w:rsidR="00B37068" w:rsidRPr="00234236" w:rsidRDefault="00B37068" w:rsidP="00034495">
            <w:pPr>
              <w:shd w:val="clear" w:color="auto" w:fill="FFFFFF"/>
              <w:tabs>
                <w:tab w:val="left" w:pos="2666"/>
              </w:tabs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ab/>
            </w:r>
          </w:p>
        </w:tc>
        <w:tc>
          <w:tcPr>
            <w:tcW w:w="2316" w:type="dxa"/>
          </w:tcPr>
          <w:p w14:paraId="0E11AE7B" w14:textId="0489BF2A" w:rsidR="00B37068" w:rsidRPr="00F36D1B" w:rsidRDefault="00B37068" w:rsidP="00034495">
            <w:pPr>
              <w:pStyle w:val="SemEspaamento"/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7FCCB568" w14:textId="77777777" w:rsidTr="005D13B7">
        <w:tc>
          <w:tcPr>
            <w:tcW w:w="1418" w:type="dxa"/>
          </w:tcPr>
          <w:p w14:paraId="027D8F46" w14:textId="77777777" w:rsidR="00B37068" w:rsidRPr="00E0273E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Khan</w:t>
            </w:r>
          </w:p>
          <w:p w14:paraId="25EE239C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3BD8CD79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0273E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22</w:t>
            </w:r>
          </w:p>
        </w:tc>
        <w:tc>
          <w:tcPr>
            <w:tcW w:w="4512" w:type="dxa"/>
          </w:tcPr>
          <w:p w14:paraId="074F7579" w14:textId="77777777" w:rsidR="00B37068" w:rsidRPr="00E0273E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0273E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Impact of patient and family engagement in improving continuous positive airway pressure adherence in patients with obstructive sleep apnea: a randomized controlled trial [with consumer summary]</w:t>
            </w:r>
          </w:p>
          <w:p w14:paraId="0E5A669F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3D1F9610" w14:textId="77777777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000000"/>
                <w:sz w:val="18"/>
                <w:szCs w:val="18"/>
              </w:rPr>
              <w:t>Intervention not MI</w:t>
            </w:r>
          </w:p>
        </w:tc>
      </w:tr>
      <w:tr w:rsidR="00B37068" w:rsidRPr="00F36D1B" w14:paraId="6019473A" w14:textId="77777777" w:rsidTr="005D13B7">
        <w:tc>
          <w:tcPr>
            <w:tcW w:w="1418" w:type="dxa"/>
          </w:tcPr>
          <w:p w14:paraId="6B584F90" w14:textId="77777777" w:rsidR="00B37068" w:rsidRPr="00234236" w:rsidRDefault="00B37068" w:rsidP="00034495">
            <w:pPr>
              <w:shd w:val="clear" w:color="auto" w:fill="FFFFFF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6F6D8A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Kim </w:t>
            </w:r>
          </w:p>
        </w:tc>
        <w:tc>
          <w:tcPr>
            <w:tcW w:w="963" w:type="dxa"/>
          </w:tcPr>
          <w:p w14:paraId="35F14006" w14:textId="77777777" w:rsidR="00B37068" w:rsidRPr="006F6D8A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6F6D8A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7</w:t>
            </w:r>
          </w:p>
          <w:p w14:paraId="0331F1A3" w14:textId="77777777" w:rsidR="00B37068" w:rsidRPr="00234236" w:rsidRDefault="00B37068" w:rsidP="00034495">
            <w:pPr>
              <w:pStyle w:val="SemEspaamen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4512" w:type="dxa"/>
          </w:tcPr>
          <w:p w14:paraId="2E0FAA52" w14:textId="77777777" w:rsidR="00B37068" w:rsidRPr="006F6D8A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6F6D8A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Sustained benefits of exercise-based motivational interviewing, but only among nonusers of opioids in patients with fibromyalgia</w:t>
            </w:r>
          </w:p>
          <w:p w14:paraId="2A05D6CC" w14:textId="77777777" w:rsidR="00B37068" w:rsidRPr="00234236" w:rsidRDefault="00B37068" w:rsidP="00034495">
            <w:pPr>
              <w:pStyle w:val="SemEspaamen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3D0E13C5" w14:textId="094D7ADF" w:rsidR="00B37068" w:rsidRPr="00F36D1B" w:rsidRDefault="00B37068" w:rsidP="00034495">
            <w:pPr>
              <w:pStyle w:val="SemEspaamento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sz w:val="18"/>
                <w:szCs w:val="18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21DBF264" w14:textId="77777777" w:rsidTr="005D13B7">
        <w:tc>
          <w:tcPr>
            <w:tcW w:w="1418" w:type="dxa"/>
          </w:tcPr>
          <w:p w14:paraId="44CE7408" w14:textId="77777777" w:rsidR="00B37068" w:rsidRPr="00E74BF4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74BF4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Knittle</w:t>
            </w:r>
          </w:p>
          <w:p w14:paraId="3F462954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01AC4DDE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74BF4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4512" w:type="dxa"/>
          </w:tcPr>
          <w:p w14:paraId="4A33E2AA" w14:textId="77777777" w:rsidR="00B37068" w:rsidRPr="00E74BF4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74BF4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Explaining physical activity maintenance after a theory-based intervention among patients with rheumatoid arthritis: process evaluation of a randomized controlled trial [with consumer summary]</w:t>
            </w:r>
          </w:p>
          <w:p w14:paraId="438B6342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556BC11A" w14:textId="77777777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</w:rPr>
            </w:pPr>
            <w:r w:rsidRPr="00F36D1B">
              <w:rPr>
                <w:rFonts w:ascii="Arial" w:hAnsi="Arial" w:cs="Arial"/>
                <w:color w:val="000000"/>
                <w:sz w:val="18"/>
                <w:szCs w:val="18"/>
              </w:rPr>
              <w:t>Intervention not MI</w:t>
            </w:r>
          </w:p>
        </w:tc>
      </w:tr>
      <w:tr w:rsidR="00B37068" w:rsidRPr="00F36D1B" w14:paraId="4E840AB6" w14:textId="77777777" w:rsidTr="005D13B7">
        <w:tc>
          <w:tcPr>
            <w:tcW w:w="1418" w:type="dxa"/>
          </w:tcPr>
          <w:p w14:paraId="0DEEA80B" w14:textId="77777777" w:rsidR="00B37068" w:rsidRPr="00EC6791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C679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Knittle </w:t>
            </w:r>
          </w:p>
          <w:p w14:paraId="17B16CF0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0CACFCD8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C679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4512" w:type="dxa"/>
          </w:tcPr>
          <w:p w14:paraId="636CB326" w14:textId="77777777" w:rsidR="00B37068" w:rsidRPr="00EC6791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C679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Targeting motivation and self-regulation to increase physical activity among patients with rheumatoid arthritis: a randomised controlled trial</w:t>
            </w:r>
          </w:p>
          <w:p w14:paraId="5C2199FC" w14:textId="77777777" w:rsidR="00B37068" w:rsidRPr="00234236" w:rsidRDefault="00B37068" w:rsidP="00034495">
            <w:pPr>
              <w:shd w:val="clear" w:color="auto" w:fill="FFFFFF"/>
              <w:ind w:firstLine="720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101D48F1" w14:textId="77777777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000000"/>
                <w:sz w:val="18"/>
                <w:szCs w:val="18"/>
              </w:rPr>
              <w:t>Intervention not MI</w:t>
            </w:r>
          </w:p>
        </w:tc>
      </w:tr>
      <w:tr w:rsidR="00B37068" w:rsidRPr="00F36D1B" w14:paraId="0042A6AF" w14:textId="77777777" w:rsidTr="005D13B7">
        <w:tc>
          <w:tcPr>
            <w:tcW w:w="1418" w:type="dxa"/>
          </w:tcPr>
          <w:p w14:paraId="3A9BB4B2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Kratz </w:t>
            </w:r>
          </w:p>
        </w:tc>
        <w:tc>
          <w:tcPr>
            <w:tcW w:w="963" w:type="dxa"/>
          </w:tcPr>
          <w:p w14:paraId="026FDC92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4512" w:type="dxa"/>
          </w:tcPr>
          <w:p w14:paraId="186D8098" w14:textId="77777777" w:rsidR="00B37068" w:rsidRPr="00085DD9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085DD9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Affective mediators of a physical activity intervention for depression in multiple sclerosis</w:t>
            </w:r>
          </w:p>
          <w:p w14:paraId="3BEAF980" w14:textId="77777777" w:rsidR="00B37068" w:rsidRPr="00234236" w:rsidRDefault="00B37068" w:rsidP="00034495">
            <w:pPr>
              <w:shd w:val="clear" w:color="auto" w:fill="FFFFFF"/>
              <w:tabs>
                <w:tab w:val="left" w:pos="1134"/>
              </w:tabs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40726969" w14:textId="6E870B9B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5D4C8CD9" w14:textId="77777777" w:rsidTr="005D13B7">
        <w:tc>
          <w:tcPr>
            <w:tcW w:w="1418" w:type="dxa"/>
          </w:tcPr>
          <w:p w14:paraId="18012A45" w14:textId="77777777" w:rsidR="00B37068" w:rsidRPr="009159BC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9159B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Lai </w:t>
            </w:r>
          </w:p>
          <w:p w14:paraId="7FBF505D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697AE9F0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9159B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4512" w:type="dxa"/>
          </w:tcPr>
          <w:p w14:paraId="2B6D8CA8" w14:textId="77777777" w:rsidR="00B37068" w:rsidRPr="009159BC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9159B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The efficacy of a brief motivational enhancement education program on continuous positive airway pressure adherence in obstructive sleep apnea: a randomized controlled trial</w:t>
            </w:r>
          </w:p>
          <w:p w14:paraId="24B9D529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08334E5B" w14:textId="01AF4AD0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  <w:p w14:paraId="33519EF9" w14:textId="77777777" w:rsidR="00B37068" w:rsidRPr="00F36D1B" w:rsidRDefault="00B37068" w:rsidP="00034495">
            <w:pPr>
              <w:ind w:firstLine="720"/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</w:p>
        </w:tc>
      </w:tr>
      <w:tr w:rsidR="00B37068" w:rsidRPr="00F36D1B" w14:paraId="7D870594" w14:textId="77777777" w:rsidTr="005D13B7">
        <w:tc>
          <w:tcPr>
            <w:tcW w:w="1418" w:type="dxa"/>
          </w:tcPr>
          <w:p w14:paraId="5CC44B3B" w14:textId="77777777" w:rsidR="00B37068" w:rsidRPr="0014359C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Lilienthal </w:t>
            </w:r>
          </w:p>
          <w:p w14:paraId="7186ED93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605503C1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4512" w:type="dxa"/>
          </w:tcPr>
          <w:p w14:paraId="387DFDEC" w14:textId="77777777" w:rsidR="00B37068" w:rsidRPr="0014359C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Telephone-based motivational interviewing to promote physical activity and stage of change progression in older adults</w:t>
            </w:r>
          </w:p>
          <w:p w14:paraId="54831568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43D92C58" w14:textId="7C71700E" w:rsidR="00B37068" w:rsidRPr="00F36D1B" w:rsidRDefault="00B37068" w:rsidP="00034495">
            <w:pPr>
              <w:rPr>
                <w:rFonts w:ascii="Arial" w:hAnsi="Arial" w:cs="Arial"/>
                <w:sz w:val="18"/>
                <w:szCs w:val="18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  <w:r w:rsidRPr="00F36D1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B37068" w:rsidRPr="00F36D1B" w14:paraId="4685C486" w14:textId="77777777" w:rsidTr="005D13B7">
        <w:tc>
          <w:tcPr>
            <w:tcW w:w="1418" w:type="dxa"/>
          </w:tcPr>
          <w:p w14:paraId="3FEE0842" w14:textId="77777777" w:rsidR="00B37068" w:rsidRPr="006F6D8A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6F6D8A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Lo </w:t>
            </w:r>
          </w:p>
          <w:p w14:paraId="29BFB1CE" w14:textId="77777777" w:rsidR="00B37068" w:rsidRPr="00234236" w:rsidRDefault="00B37068" w:rsidP="00034495">
            <w:pPr>
              <w:pStyle w:val="SemEspaamen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3A14FFE8" w14:textId="77777777" w:rsidR="00B37068" w:rsidRPr="00234236" w:rsidRDefault="00B37068" w:rsidP="00034495">
            <w:pPr>
              <w:pStyle w:val="SemEspaamen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6F6D8A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20</w:t>
            </w:r>
          </w:p>
        </w:tc>
        <w:tc>
          <w:tcPr>
            <w:tcW w:w="4512" w:type="dxa"/>
          </w:tcPr>
          <w:p w14:paraId="52AA397A" w14:textId="77777777" w:rsidR="00B37068" w:rsidRPr="006F6D8A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6F6D8A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Effects of Individualized Aerobic Exercise Training on Physical Activity and Health-Related Physical Fitness among Middle-Aged and Older Adults with Multimorbidity: A Randomized Controlled Trial.</w:t>
            </w:r>
          </w:p>
          <w:p w14:paraId="676BE11F" w14:textId="77777777" w:rsidR="00B37068" w:rsidRPr="00234236" w:rsidRDefault="00B37068" w:rsidP="00034495">
            <w:pPr>
              <w:pStyle w:val="SemEspaamen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30A8605E" w14:textId="56562964" w:rsidR="00B37068" w:rsidRPr="00F36D1B" w:rsidRDefault="00B37068" w:rsidP="00034495">
            <w:pPr>
              <w:pStyle w:val="SemEspaamento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sz w:val="18"/>
                <w:szCs w:val="18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153AF6EE" w14:textId="77777777" w:rsidTr="005D13B7">
        <w:tc>
          <w:tcPr>
            <w:tcW w:w="1418" w:type="dxa"/>
          </w:tcPr>
          <w:p w14:paraId="14D1225F" w14:textId="77777777" w:rsidR="00B37068" w:rsidRPr="00E74BF4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Mahmoodabad</w:t>
            </w:r>
          </w:p>
          <w:p w14:paraId="36205A3F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12330485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74BF4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7</w:t>
            </w:r>
          </w:p>
        </w:tc>
        <w:tc>
          <w:tcPr>
            <w:tcW w:w="4512" w:type="dxa"/>
          </w:tcPr>
          <w:p w14:paraId="4A412FCB" w14:textId="77777777" w:rsidR="00B37068" w:rsidRPr="00E74BF4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74BF4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The effect of motivational interviewing-based intervention using self-determination theory on promotion of physical activity among women in reproductive age: a randomized clinical trial</w:t>
            </w:r>
          </w:p>
          <w:p w14:paraId="41D3518B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62EC1052" w14:textId="77777777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</w:rPr>
            </w:pPr>
            <w:r w:rsidRPr="00F36D1B">
              <w:rPr>
                <w:rFonts w:ascii="Arial" w:hAnsi="Arial" w:cs="Arial"/>
                <w:color w:val="000000"/>
                <w:sz w:val="18"/>
                <w:szCs w:val="18"/>
              </w:rPr>
              <w:t>Intervention not MI</w:t>
            </w:r>
          </w:p>
        </w:tc>
      </w:tr>
      <w:tr w:rsidR="00B37068" w:rsidRPr="00F36D1B" w14:paraId="4926913B" w14:textId="77777777" w:rsidTr="005D13B7">
        <w:tc>
          <w:tcPr>
            <w:tcW w:w="1418" w:type="dxa"/>
          </w:tcPr>
          <w:p w14:paraId="121FB379" w14:textId="77777777" w:rsidR="00B37068" w:rsidRPr="0014359C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Mangyo </w:t>
            </w:r>
          </w:p>
          <w:p w14:paraId="6534E679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397A8EAB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20</w:t>
            </w:r>
          </w:p>
        </w:tc>
        <w:tc>
          <w:tcPr>
            <w:tcW w:w="4512" w:type="dxa"/>
          </w:tcPr>
          <w:p w14:paraId="2DC00060" w14:textId="77777777" w:rsidR="00B37068" w:rsidRPr="0014359C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Intervention using behavior modification techniques to improve the lifestyle of high-risk metabolic syndrome patients.</w:t>
            </w:r>
          </w:p>
          <w:p w14:paraId="39DB3CF1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2ABDA9C4" w14:textId="77777777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000000"/>
                <w:sz w:val="18"/>
                <w:szCs w:val="18"/>
              </w:rPr>
              <w:t>Intervention not MI</w:t>
            </w:r>
          </w:p>
        </w:tc>
      </w:tr>
      <w:tr w:rsidR="00B37068" w:rsidRPr="00F36D1B" w14:paraId="6D5A7FC1" w14:textId="77777777" w:rsidTr="005D13B7">
        <w:tc>
          <w:tcPr>
            <w:tcW w:w="1418" w:type="dxa"/>
          </w:tcPr>
          <w:p w14:paraId="679E53C8" w14:textId="77777777" w:rsidR="00B37068" w:rsidRPr="00085DD9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085DD9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Marcus </w:t>
            </w:r>
          </w:p>
          <w:p w14:paraId="40010735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027E5725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085DD9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07</w:t>
            </w:r>
          </w:p>
        </w:tc>
        <w:tc>
          <w:tcPr>
            <w:tcW w:w="4512" w:type="dxa"/>
          </w:tcPr>
          <w:p w14:paraId="43E1E695" w14:textId="77777777" w:rsidR="00B37068" w:rsidRPr="00085DD9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085DD9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Telephone versus print delivery of an individualized motivationally tailored physical activity intervention: project STRIDE</w:t>
            </w:r>
          </w:p>
          <w:p w14:paraId="4C57A830" w14:textId="77777777" w:rsidR="00B37068" w:rsidRPr="00234236" w:rsidRDefault="00B37068" w:rsidP="00034495">
            <w:pPr>
              <w:shd w:val="clear" w:color="auto" w:fill="FFFFFF"/>
              <w:ind w:firstLine="720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59DC23E9" w14:textId="16DE91FF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45A1BFFE" w14:textId="77777777" w:rsidTr="005D13B7">
        <w:tc>
          <w:tcPr>
            <w:tcW w:w="1418" w:type="dxa"/>
          </w:tcPr>
          <w:p w14:paraId="43E3EE59" w14:textId="77777777" w:rsidR="00B37068" w:rsidRPr="00587681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58768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Marques </w:t>
            </w:r>
          </w:p>
          <w:p w14:paraId="1A3BA114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7C9F4072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58768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7</w:t>
            </w:r>
          </w:p>
        </w:tc>
        <w:tc>
          <w:tcPr>
            <w:tcW w:w="4512" w:type="dxa"/>
          </w:tcPr>
          <w:p w14:paraId="047860DC" w14:textId="77777777" w:rsidR="00B37068" w:rsidRPr="00587681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58768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Efficacy of a randomized controlled self-regulation based physical activity intervention for chronic fatigue: mediation effects of physical activity progress and self-regulation skills [with consumer summary]</w:t>
            </w:r>
          </w:p>
          <w:p w14:paraId="19288CC0" w14:textId="77777777" w:rsidR="00B37068" w:rsidRPr="00234236" w:rsidRDefault="00B37068" w:rsidP="00034495">
            <w:pPr>
              <w:shd w:val="clear" w:color="auto" w:fill="FFFFFF"/>
              <w:ind w:firstLine="720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43AC5766" w14:textId="6C26BD66" w:rsidR="00B37068" w:rsidRPr="00F36D1B" w:rsidRDefault="00B37068" w:rsidP="00034495">
            <w:pPr>
              <w:pStyle w:val="SemEspaamento"/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4F0B15C7" w14:textId="77777777" w:rsidTr="005D13B7">
        <w:tc>
          <w:tcPr>
            <w:tcW w:w="1418" w:type="dxa"/>
          </w:tcPr>
          <w:p w14:paraId="694F483D" w14:textId="77777777" w:rsidR="00B37068" w:rsidRPr="009159BC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9159B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Marques </w:t>
            </w:r>
          </w:p>
          <w:p w14:paraId="21934B9E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2AC89EC0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9159B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4512" w:type="dxa"/>
          </w:tcPr>
          <w:p w14:paraId="6D7F07FC" w14:textId="77777777" w:rsidR="00B37068" w:rsidRPr="009159BC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9159B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Effects of a self-regulation based physical activity program (the "4-STEPS") for unexplained chronic fatigue: a randomized controlled trial.</w:t>
            </w:r>
          </w:p>
          <w:p w14:paraId="3D623F64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7D26A815" w14:textId="07F68CCC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2950D0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physical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3545E57B" w14:textId="77777777" w:rsidTr="005D13B7">
        <w:tc>
          <w:tcPr>
            <w:tcW w:w="1418" w:type="dxa"/>
          </w:tcPr>
          <w:p w14:paraId="774F5FB6" w14:textId="77777777" w:rsidR="00B37068" w:rsidRPr="009B1849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9B1849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Mayberry </w:t>
            </w:r>
          </w:p>
          <w:p w14:paraId="3B17C2F4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199ECB9B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9B1849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4512" w:type="dxa"/>
          </w:tcPr>
          <w:p w14:paraId="7BF5BF4A" w14:textId="77777777" w:rsidR="00B37068" w:rsidRPr="009B1849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9B1849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Adaptation, education, and motivation: improving evidence-based medication adherence among adults with type 2 diabetes</w:t>
            </w:r>
          </w:p>
          <w:p w14:paraId="1DB86CC0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4730C6C2" w14:textId="77777777" w:rsidR="00B37068" w:rsidRPr="00F36D1B" w:rsidRDefault="00B37068" w:rsidP="00034495">
            <w:pPr>
              <w:pStyle w:val="SemEspaamento"/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000000"/>
                <w:sz w:val="18"/>
                <w:szCs w:val="18"/>
              </w:rPr>
              <w:t>Not RCT</w:t>
            </w:r>
          </w:p>
        </w:tc>
      </w:tr>
      <w:tr w:rsidR="00B37068" w:rsidRPr="00F36D1B" w14:paraId="18A9BA98" w14:textId="77777777" w:rsidTr="005D13B7">
        <w:tc>
          <w:tcPr>
            <w:tcW w:w="1418" w:type="dxa"/>
          </w:tcPr>
          <w:p w14:paraId="558173D4" w14:textId="77777777" w:rsidR="00B37068" w:rsidRPr="0014359C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McMullen </w:t>
            </w:r>
          </w:p>
          <w:p w14:paraId="6245652E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1B477566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09</w:t>
            </w:r>
          </w:p>
        </w:tc>
        <w:tc>
          <w:tcPr>
            <w:tcW w:w="4512" w:type="dxa"/>
          </w:tcPr>
          <w:p w14:paraId="1F6F7BCF" w14:textId="77777777" w:rsidR="00B37068" w:rsidRPr="0014359C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Motivational interviewing to increase exercise in multiple sclerosis</w:t>
            </w:r>
          </w:p>
          <w:p w14:paraId="12ED7F0E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3C30012C" w14:textId="77777777" w:rsidR="00B37068" w:rsidRPr="00F36D1B" w:rsidRDefault="00B37068" w:rsidP="00034495">
            <w:pPr>
              <w:tabs>
                <w:tab w:val="left" w:pos="383"/>
              </w:tabs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000000"/>
                <w:sz w:val="18"/>
                <w:szCs w:val="18"/>
              </w:rPr>
              <w:t>Not RCT</w:t>
            </w:r>
          </w:p>
        </w:tc>
      </w:tr>
      <w:tr w:rsidR="00B37068" w:rsidRPr="00F36D1B" w14:paraId="50A8E07A" w14:textId="77777777" w:rsidTr="005D13B7">
        <w:tc>
          <w:tcPr>
            <w:tcW w:w="1418" w:type="dxa"/>
          </w:tcPr>
          <w:p w14:paraId="4268293E" w14:textId="77777777" w:rsidR="00B37068" w:rsidRPr="00AC7EA7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AC7EA7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Mhurchu </w:t>
            </w:r>
          </w:p>
          <w:p w14:paraId="31030910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5C7F86F9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AC7EA7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1998</w:t>
            </w:r>
          </w:p>
        </w:tc>
        <w:tc>
          <w:tcPr>
            <w:tcW w:w="4512" w:type="dxa"/>
          </w:tcPr>
          <w:p w14:paraId="2369E855" w14:textId="77777777" w:rsidR="00B37068" w:rsidRPr="00AC7EA7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AC7EA7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Randomized clinical trial comparing the effectiveness of two dietary interventions for patients with hyperlipidaemia</w:t>
            </w:r>
          </w:p>
          <w:p w14:paraId="3102D19B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54300126" w14:textId="4C06A11B" w:rsidR="00B37068" w:rsidRPr="00F36D1B" w:rsidRDefault="00B37068" w:rsidP="00034495">
            <w:pPr>
              <w:pStyle w:val="SemEspaamento"/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000000"/>
                <w:sz w:val="18"/>
                <w:szCs w:val="18"/>
              </w:rPr>
              <w:t xml:space="preserve">Participants not seeking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y</w:t>
            </w:r>
          </w:p>
        </w:tc>
      </w:tr>
      <w:tr w:rsidR="00B37068" w:rsidRPr="00F36D1B" w14:paraId="3DF940FA" w14:textId="77777777" w:rsidTr="005D13B7">
        <w:tc>
          <w:tcPr>
            <w:tcW w:w="1418" w:type="dxa"/>
          </w:tcPr>
          <w:p w14:paraId="79B881B5" w14:textId="77777777" w:rsidR="00B37068" w:rsidRPr="00E0273E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0273E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Morowatisharifabad </w:t>
            </w:r>
          </w:p>
          <w:p w14:paraId="3654F158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73BB88B8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0273E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21</w:t>
            </w:r>
          </w:p>
        </w:tc>
        <w:tc>
          <w:tcPr>
            <w:tcW w:w="4512" w:type="dxa"/>
          </w:tcPr>
          <w:p w14:paraId="7C78ED2E" w14:textId="77777777" w:rsidR="00B37068" w:rsidRPr="00E0273E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0273E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The Effect of Integrated Intervention Based on Protection Motivation Theory and Implementation Intention to Promote Physical Activity and Physiological Indicators of Patients with Type 2 Diabetes.</w:t>
            </w:r>
          </w:p>
          <w:p w14:paraId="4630051B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3B40BF57" w14:textId="77777777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000000"/>
                <w:sz w:val="18"/>
                <w:szCs w:val="18"/>
              </w:rPr>
              <w:t>Intervention not MI</w:t>
            </w:r>
          </w:p>
        </w:tc>
      </w:tr>
      <w:tr w:rsidR="00B37068" w:rsidRPr="00F36D1B" w14:paraId="6FA7D35E" w14:textId="77777777" w:rsidTr="005D13B7">
        <w:tc>
          <w:tcPr>
            <w:tcW w:w="1418" w:type="dxa"/>
          </w:tcPr>
          <w:p w14:paraId="1E3E7E87" w14:textId="77777777" w:rsidR="00B37068" w:rsidRPr="00EC6791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C679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Movahedi </w:t>
            </w:r>
          </w:p>
          <w:p w14:paraId="5E88D45D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4247CD06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C679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8</w:t>
            </w:r>
          </w:p>
        </w:tc>
        <w:tc>
          <w:tcPr>
            <w:tcW w:w="4512" w:type="dxa"/>
          </w:tcPr>
          <w:p w14:paraId="579145D5" w14:textId="77777777" w:rsidR="00B37068" w:rsidRPr="00EC6791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C679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Comparison of group motivational interviewing and multimedia education on elderly lifestyle</w:t>
            </w:r>
          </w:p>
          <w:p w14:paraId="7B30D05F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1AB6BE1B" w14:textId="77777777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000000"/>
                <w:sz w:val="18"/>
                <w:szCs w:val="18"/>
              </w:rPr>
              <w:t>Intervention not MI</w:t>
            </w:r>
          </w:p>
        </w:tc>
      </w:tr>
      <w:tr w:rsidR="00B37068" w:rsidRPr="00F36D1B" w14:paraId="7E660A5A" w14:textId="77777777" w:rsidTr="005D13B7">
        <w:tc>
          <w:tcPr>
            <w:tcW w:w="1418" w:type="dxa"/>
          </w:tcPr>
          <w:p w14:paraId="1464BAE2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Murphy</w:t>
            </w:r>
          </w:p>
        </w:tc>
        <w:tc>
          <w:tcPr>
            <w:tcW w:w="963" w:type="dxa"/>
          </w:tcPr>
          <w:p w14:paraId="77621BC8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2</w:t>
            </w:r>
          </w:p>
        </w:tc>
        <w:tc>
          <w:tcPr>
            <w:tcW w:w="4512" w:type="dxa"/>
          </w:tcPr>
          <w:p w14:paraId="09D0C3E4" w14:textId="77777777" w:rsidR="00B37068" w:rsidRPr="00EC6791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C679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An evaluation of the effectiveness and cost effectiveness of the National Exercise Referral Scheme in Wales, UK: a randomised controlled trial of a public health policy initiative.</w:t>
            </w:r>
          </w:p>
          <w:p w14:paraId="28F7BB99" w14:textId="77777777" w:rsidR="00B37068" w:rsidRPr="00234236" w:rsidRDefault="00B37068" w:rsidP="00034495">
            <w:pPr>
              <w:shd w:val="clear" w:color="auto" w:fill="FFFFFF"/>
              <w:tabs>
                <w:tab w:val="left" w:pos="1379"/>
              </w:tabs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42E4B825" w14:textId="188420EA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9C50F9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physical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  <w:p w14:paraId="5B793BEE" w14:textId="77777777" w:rsidR="00B37068" w:rsidRPr="00F36D1B" w:rsidRDefault="00B37068" w:rsidP="00034495">
            <w:pPr>
              <w:rPr>
                <w:rFonts w:ascii="Arial" w:hAnsi="Arial" w:cs="Arial"/>
                <w:sz w:val="18"/>
                <w:szCs w:val="18"/>
              </w:rPr>
            </w:pPr>
          </w:p>
          <w:p w14:paraId="54FD0728" w14:textId="77777777" w:rsidR="00B37068" w:rsidRPr="00F36D1B" w:rsidRDefault="00B37068" w:rsidP="00034495">
            <w:pPr>
              <w:rPr>
                <w:rFonts w:ascii="Arial" w:hAnsi="Arial" w:cs="Arial"/>
                <w:sz w:val="18"/>
                <w:szCs w:val="18"/>
              </w:rPr>
            </w:pPr>
          </w:p>
          <w:p w14:paraId="0A086060" w14:textId="77777777" w:rsidR="00B37068" w:rsidRPr="00F36D1B" w:rsidRDefault="00B37068" w:rsidP="000344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37068" w:rsidRPr="00F36D1B" w14:paraId="5812C62A" w14:textId="77777777" w:rsidTr="005D13B7">
        <w:tc>
          <w:tcPr>
            <w:tcW w:w="1418" w:type="dxa"/>
          </w:tcPr>
          <w:p w14:paraId="2BA829D7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Nooijen </w:t>
            </w:r>
          </w:p>
        </w:tc>
        <w:tc>
          <w:tcPr>
            <w:tcW w:w="963" w:type="dxa"/>
          </w:tcPr>
          <w:p w14:paraId="6D59DC6B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4512" w:type="dxa"/>
          </w:tcPr>
          <w:p w14:paraId="17F7AD97" w14:textId="7E6E0036" w:rsidR="00B37068" w:rsidRPr="0014359C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A behavioural intervention increases physical activity in people with subacute spinal cord injury: a randomised trial.</w:t>
            </w:r>
          </w:p>
          <w:p w14:paraId="13CB368D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75F877A4" w14:textId="1FEF6A55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9C50F9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physical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15402DA8" w14:textId="77777777" w:rsidTr="005D13B7">
        <w:tc>
          <w:tcPr>
            <w:tcW w:w="1418" w:type="dxa"/>
          </w:tcPr>
          <w:p w14:paraId="63490F33" w14:textId="77777777" w:rsidR="00B37068" w:rsidRPr="0014359C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Norweg </w:t>
            </w:r>
          </w:p>
          <w:p w14:paraId="04D8FE7C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13A77E31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23</w:t>
            </w:r>
          </w:p>
        </w:tc>
        <w:tc>
          <w:tcPr>
            <w:tcW w:w="4512" w:type="dxa"/>
          </w:tcPr>
          <w:p w14:paraId="1BA0D88C" w14:textId="77777777" w:rsidR="00B37068" w:rsidRPr="0014359C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Mind-Body Intervention for Dysfunctional Breathing in Chronic Obstructive Pulmonary Disease: Feasibility Study and Lessons Learned</w:t>
            </w:r>
          </w:p>
          <w:p w14:paraId="04A035ED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11416804" w14:textId="66FBDC6F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2422A972" w14:textId="77777777" w:rsidTr="005D13B7">
        <w:tc>
          <w:tcPr>
            <w:tcW w:w="1418" w:type="dxa"/>
          </w:tcPr>
          <w:p w14:paraId="5A245574" w14:textId="77777777" w:rsidR="00B37068" w:rsidRPr="00EC6791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C679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Nourizadeh </w:t>
            </w:r>
          </w:p>
          <w:p w14:paraId="3EEF31A9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7950F729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C679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20</w:t>
            </w:r>
          </w:p>
        </w:tc>
        <w:tc>
          <w:tcPr>
            <w:tcW w:w="4512" w:type="dxa"/>
          </w:tcPr>
          <w:p w14:paraId="3226C6C6" w14:textId="77777777" w:rsidR="00B37068" w:rsidRPr="00EC6791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C679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The Effect of Motivational Interviewing on Women with Overweight and Obesity Before Conception.</w:t>
            </w:r>
          </w:p>
          <w:p w14:paraId="14A45C8B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007F0655" w14:textId="3ECEF0A2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9C50F9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physical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11D6C251" w14:textId="77777777" w:rsidTr="005D13B7">
        <w:tc>
          <w:tcPr>
            <w:tcW w:w="1418" w:type="dxa"/>
          </w:tcPr>
          <w:p w14:paraId="60CB4797" w14:textId="77777777" w:rsidR="00B37068" w:rsidRPr="0014359C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Ogedegbe </w:t>
            </w:r>
          </w:p>
          <w:p w14:paraId="718654A4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496A0593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4512" w:type="dxa"/>
          </w:tcPr>
          <w:p w14:paraId="0364A4C2" w14:textId="77777777" w:rsidR="00B37068" w:rsidRPr="0014359C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The Counseling Older Adults to Control Hypertension (COACH) trial: design and methodology of a group-based lifestyle intervention for hypertensive minority older adults.</w:t>
            </w:r>
          </w:p>
          <w:p w14:paraId="47115D79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003BD13D" w14:textId="23F241B5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9C50F9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physical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3304A5E3" w14:textId="77777777" w:rsidTr="005D13B7">
        <w:tc>
          <w:tcPr>
            <w:tcW w:w="1418" w:type="dxa"/>
          </w:tcPr>
          <w:p w14:paraId="76E956E5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Oldroyd </w:t>
            </w:r>
          </w:p>
          <w:p w14:paraId="70B7839C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4B40E3CB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06</w:t>
            </w:r>
          </w:p>
        </w:tc>
        <w:tc>
          <w:tcPr>
            <w:tcW w:w="4512" w:type="dxa"/>
          </w:tcPr>
          <w:p w14:paraId="136FC0C9" w14:textId="77777777" w:rsidR="00B37068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Randomised controlled trial evaluating lifestyle interventions in people with impaired glucose tolerance.</w:t>
            </w:r>
          </w:p>
          <w:p w14:paraId="414390EC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581B8686" w14:textId="77777777" w:rsidR="00B37068" w:rsidRPr="00F36D1B" w:rsidRDefault="00B37068" w:rsidP="00034495">
            <w:pPr>
              <w:pStyle w:val="SemEspaamento"/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000000"/>
                <w:sz w:val="18"/>
                <w:szCs w:val="18"/>
              </w:rPr>
              <w:t>Intervention not MI</w:t>
            </w:r>
          </w:p>
        </w:tc>
      </w:tr>
      <w:tr w:rsidR="00B37068" w:rsidRPr="00F36D1B" w14:paraId="52A0608A" w14:textId="77777777" w:rsidTr="005D13B7">
        <w:tc>
          <w:tcPr>
            <w:tcW w:w="1418" w:type="dxa"/>
          </w:tcPr>
          <w:p w14:paraId="545CBBD2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Papandonatos </w:t>
            </w:r>
          </w:p>
        </w:tc>
        <w:tc>
          <w:tcPr>
            <w:tcW w:w="963" w:type="dxa"/>
          </w:tcPr>
          <w:p w14:paraId="049E56A3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2</w:t>
            </w:r>
          </w:p>
        </w:tc>
        <w:tc>
          <w:tcPr>
            <w:tcW w:w="4512" w:type="dxa"/>
          </w:tcPr>
          <w:p w14:paraId="29BAC368" w14:textId="77777777" w:rsidR="00B37068" w:rsidRPr="009159BC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9159B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Mediators of physical activity behavior change: findings from a 12-month randomized controlled trial</w:t>
            </w:r>
          </w:p>
          <w:p w14:paraId="7CE7336F" w14:textId="77777777" w:rsidR="00B37068" w:rsidRPr="00234236" w:rsidRDefault="00B37068" w:rsidP="00034495">
            <w:pPr>
              <w:shd w:val="clear" w:color="auto" w:fill="FFFFFF"/>
              <w:tabs>
                <w:tab w:val="left" w:pos="1026"/>
              </w:tabs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4CAD348A" w14:textId="58C977A4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000000"/>
                <w:sz w:val="18"/>
                <w:szCs w:val="18"/>
              </w:rPr>
              <w:t xml:space="preserve">Intervention not MI </w:t>
            </w:r>
          </w:p>
          <w:p w14:paraId="2BC57EDB" w14:textId="77777777" w:rsidR="00B37068" w:rsidRPr="00F36D1B" w:rsidRDefault="00B37068" w:rsidP="0003449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37068" w:rsidRPr="00F36D1B" w14:paraId="3450F913" w14:textId="77777777" w:rsidTr="005D13B7">
        <w:tc>
          <w:tcPr>
            <w:tcW w:w="1418" w:type="dxa"/>
          </w:tcPr>
          <w:p w14:paraId="6DA464D3" w14:textId="77777777" w:rsidR="00B37068" w:rsidRPr="009159BC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9159B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Prochaska </w:t>
            </w:r>
          </w:p>
          <w:p w14:paraId="56BCD28F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24E6A4F9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9159B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08</w:t>
            </w:r>
          </w:p>
        </w:tc>
        <w:tc>
          <w:tcPr>
            <w:tcW w:w="4512" w:type="dxa"/>
          </w:tcPr>
          <w:p w14:paraId="3F53A2F3" w14:textId="77777777" w:rsidR="00B37068" w:rsidRPr="009159BC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9159B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Initial efficacy of MII, TTM tailoring and HRIs with multiple behaviors for employee health promotion</w:t>
            </w:r>
          </w:p>
          <w:p w14:paraId="069F0A7D" w14:textId="77777777" w:rsidR="00B37068" w:rsidRPr="00234236" w:rsidRDefault="00B37068" w:rsidP="00034495">
            <w:pPr>
              <w:shd w:val="clear" w:color="auto" w:fill="FFFFFF"/>
              <w:ind w:firstLine="720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1E621875" w14:textId="77777777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000000"/>
                <w:sz w:val="18"/>
                <w:szCs w:val="18"/>
              </w:rPr>
              <w:t>No measure of behaviour change</w:t>
            </w:r>
          </w:p>
        </w:tc>
      </w:tr>
      <w:tr w:rsidR="00B37068" w:rsidRPr="00F36D1B" w14:paraId="04E0D644" w14:textId="77777777" w:rsidTr="005D13B7">
        <w:tc>
          <w:tcPr>
            <w:tcW w:w="1418" w:type="dxa"/>
          </w:tcPr>
          <w:p w14:paraId="21702D10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Quirk </w:t>
            </w:r>
          </w:p>
        </w:tc>
        <w:tc>
          <w:tcPr>
            <w:tcW w:w="963" w:type="dxa"/>
          </w:tcPr>
          <w:p w14:paraId="677D8C83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2</w:t>
            </w:r>
          </w:p>
        </w:tc>
        <w:tc>
          <w:tcPr>
            <w:tcW w:w="4512" w:type="dxa"/>
          </w:tcPr>
          <w:p w14:paraId="5684654A" w14:textId="77777777" w:rsidR="00B37068" w:rsidRPr="00EC6791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C679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Pilot trial of motivational interviewing in patients with peripheral artery disease</w:t>
            </w:r>
          </w:p>
          <w:p w14:paraId="302EB0B5" w14:textId="77777777" w:rsidR="00B37068" w:rsidRPr="00234236" w:rsidRDefault="00B37068" w:rsidP="00034495">
            <w:pPr>
              <w:shd w:val="clear" w:color="auto" w:fill="FFFFFF"/>
              <w:tabs>
                <w:tab w:val="left" w:pos="1271"/>
              </w:tabs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0A3DEE04" w14:textId="55A3C42E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p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hysi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cal </w:t>
            </w:r>
            <w:r w:rsidR="00771392"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483BC3F2" w14:textId="77777777" w:rsidTr="005D13B7">
        <w:tc>
          <w:tcPr>
            <w:tcW w:w="1418" w:type="dxa"/>
          </w:tcPr>
          <w:p w14:paraId="408894C4" w14:textId="77777777" w:rsidR="00B37068" w:rsidRPr="00EC6791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C679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Reinhardt </w:t>
            </w:r>
          </w:p>
          <w:p w14:paraId="52C00788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2BEDCE90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C679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2</w:t>
            </w:r>
          </w:p>
        </w:tc>
        <w:tc>
          <w:tcPr>
            <w:tcW w:w="4512" w:type="dxa"/>
          </w:tcPr>
          <w:p w14:paraId="5D1A4234" w14:textId="77777777" w:rsidR="00B37068" w:rsidRPr="00EC6791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C679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lmplementing lifestyle change through phone-based motivational interviewing in rural-based women with previous gestational diabetes mellitus</w:t>
            </w:r>
          </w:p>
          <w:p w14:paraId="536AA134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5753E317" w14:textId="1FCF81D7" w:rsidR="00B37068" w:rsidRPr="00F36D1B" w:rsidRDefault="00B37068" w:rsidP="00034495">
            <w:pPr>
              <w:rPr>
                <w:rFonts w:ascii="Arial" w:hAnsi="Arial" w:cs="Arial"/>
                <w:sz w:val="18"/>
                <w:szCs w:val="18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9C50F9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physical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41B05FBD" w14:textId="77777777" w:rsidTr="005D13B7">
        <w:tc>
          <w:tcPr>
            <w:tcW w:w="1418" w:type="dxa"/>
          </w:tcPr>
          <w:p w14:paraId="37D8E58B" w14:textId="77777777" w:rsidR="00B37068" w:rsidRPr="00085DD9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085DD9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Rouleau </w:t>
            </w:r>
          </w:p>
          <w:p w14:paraId="16EADC0B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4B083D9B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085DD9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7</w:t>
            </w:r>
          </w:p>
        </w:tc>
        <w:tc>
          <w:tcPr>
            <w:tcW w:w="4512" w:type="dxa"/>
          </w:tcPr>
          <w:p w14:paraId="16303236" w14:textId="77777777" w:rsidR="00B37068" w:rsidRPr="00085DD9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085DD9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Results from a randomized feasibility trial of motivational interviewing to promote participation in outpatient cardiac rehabilitation</w:t>
            </w:r>
          </w:p>
          <w:p w14:paraId="5202FF5B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580B39AC" w14:textId="77777777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000000"/>
                <w:sz w:val="18"/>
                <w:szCs w:val="18"/>
              </w:rPr>
              <w:t>Not RCT</w:t>
            </w:r>
          </w:p>
        </w:tc>
      </w:tr>
      <w:tr w:rsidR="00B37068" w:rsidRPr="00F36D1B" w14:paraId="5DBEAE86" w14:textId="77777777" w:rsidTr="005D13B7">
        <w:tc>
          <w:tcPr>
            <w:tcW w:w="1418" w:type="dxa"/>
          </w:tcPr>
          <w:p w14:paraId="2655B0DA" w14:textId="77777777" w:rsidR="00B37068" w:rsidRPr="0014359C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Rouleau </w:t>
            </w:r>
          </w:p>
          <w:p w14:paraId="406E50D8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63204A67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8</w:t>
            </w:r>
          </w:p>
        </w:tc>
        <w:tc>
          <w:tcPr>
            <w:tcW w:w="4512" w:type="dxa"/>
          </w:tcPr>
          <w:p w14:paraId="68D34CBF" w14:textId="77777777" w:rsidR="00B37068" w:rsidRPr="0014359C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The evaluation of a brief motivational intervention to promote intention to participate in cardiac rehabilitation: A randomized controlled trial.</w:t>
            </w:r>
          </w:p>
          <w:p w14:paraId="0D343AD8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27C222D3" w14:textId="76B4DAB6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9C50F9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physical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23C8F006" w14:textId="77777777" w:rsidTr="005D13B7">
        <w:tc>
          <w:tcPr>
            <w:tcW w:w="1418" w:type="dxa"/>
          </w:tcPr>
          <w:p w14:paraId="773A3B85" w14:textId="77777777" w:rsidR="00B37068" w:rsidRPr="00AC7EA7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AC7EA7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Schillebeeckx </w:t>
            </w:r>
          </w:p>
          <w:p w14:paraId="100A4C4A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761D66CE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AC7EA7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21</w:t>
            </w:r>
          </w:p>
        </w:tc>
        <w:tc>
          <w:tcPr>
            <w:tcW w:w="4512" w:type="dxa"/>
          </w:tcPr>
          <w:p w14:paraId="60FDE851" w14:textId="77777777" w:rsidR="00B37068" w:rsidRPr="00AC7EA7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AC7EA7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Behavioural modification interventions alongside pulmonary rehabilitation improve COPD patients' experiences of physical activity</w:t>
            </w:r>
          </w:p>
          <w:p w14:paraId="07C65275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5E55FC9D" w14:textId="77777777" w:rsidR="00B37068" w:rsidRPr="00F36D1B" w:rsidRDefault="00B37068" w:rsidP="00034495">
            <w:pPr>
              <w:pStyle w:val="SemEspaamento"/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000000"/>
                <w:sz w:val="18"/>
                <w:szCs w:val="18"/>
              </w:rPr>
              <w:t>Not RCT</w:t>
            </w:r>
          </w:p>
        </w:tc>
      </w:tr>
      <w:tr w:rsidR="00B37068" w:rsidRPr="00F36D1B" w14:paraId="7504421F" w14:textId="77777777" w:rsidTr="005D13B7">
        <w:tc>
          <w:tcPr>
            <w:tcW w:w="1418" w:type="dxa"/>
          </w:tcPr>
          <w:p w14:paraId="6EACD99D" w14:textId="77777777" w:rsidR="00B37068" w:rsidRPr="009159BC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9159B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Schorno </w:t>
            </w:r>
          </w:p>
          <w:p w14:paraId="78254827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494E0491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9159B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22</w:t>
            </w:r>
          </w:p>
        </w:tc>
        <w:tc>
          <w:tcPr>
            <w:tcW w:w="4512" w:type="dxa"/>
          </w:tcPr>
          <w:p w14:paraId="51120704" w14:textId="77777777" w:rsidR="00B37068" w:rsidRPr="009159BC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9159B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Effectiveness of individual exercise and sport counseling based on motives and goals: a randomized controlled trial</w:t>
            </w:r>
          </w:p>
          <w:p w14:paraId="3BA40436" w14:textId="77777777" w:rsidR="00B37068" w:rsidRPr="00234236" w:rsidRDefault="00B37068" w:rsidP="00034495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1E426AB4" w14:textId="13376E82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9C50F9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physical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5DE163C2" w14:textId="77777777" w:rsidTr="005D13B7">
        <w:tc>
          <w:tcPr>
            <w:tcW w:w="1418" w:type="dxa"/>
          </w:tcPr>
          <w:p w14:paraId="3F698B15" w14:textId="77777777" w:rsidR="00B37068" w:rsidRPr="0014359C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Seah </w:t>
            </w:r>
          </w:p>
          <w:p w14:paraId="4F098D27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3C78F9EB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22</w:t>
            </w:r>
          </w:p>
        </w:tc>
        <w:tc>
          <w:tcPr>
            <w:tcW w:w="4512" w:type="dxa"/>
          </w:tcPr>
          <w:p w14:paraId="081883AB" w14:textId="77777777" w:rsidR="00B37068" w:rsidRPr="0014359C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Effectiveness of a Cluster Randomized Controlled Trial Involving Community-Based Intervention for Older Adults </w:t>
            </w:r>
            <w:proofErr w:type="gramStart"/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With</w:t>
            </w:r>
            <w:proofErr w:type="gramEnd"/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 Type 2 Diabetes Mellitus in Singapore</w:t>
            </w:r>
          </w:p>
          <w:p w14:paraId="2F7FDBB0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571BBAFD" w14:textId="50972467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9C50F9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physical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0B55C6C8" w14:textId="77777777" w:rsidTr="005D13B7">
        <w:tc>
          <w:tcPr>
            <w:tcW w:w="1418" w:type="dxa"/>
          </w:tcPr>
          <w:p w14:paraId="2ABD003D" w14:textId="77777777" w:rsidR="00B37068" w:rsidRPr="00AC7EA7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AC7EA7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Simpson </w:t>
            </w:r>
          </w:p>
          <w:p w14:paraId="2FBEFA2E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4C907E44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AC7EA7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4512" w:type="dxa"/>
          </w:tcPr>
          <w:p w14:paraId="5E48E273" w14:textId="77777777" w:rsidR="00B37068" w:rsidRPr="00AC7EA7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AC7EA7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A feasibility randomised controlled trial of a motivational interviewing-based intervention for weight loss maintenance in adults.</w:t>
            </w:r>
          </w:p>
          <w:p w14:paraId="2D243743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6168C4E1" w14:textId="515C5F94" w:rsidR="00B37068" w:rsidRPr="00F36D1B" w:rsidRDefault="00B37068" w:rsidP="00034495">
            <w:pPr>
              <w:pStyle w:val="SemEspaamento"/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9C50F9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physical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4237E65F" w14:textId="77777777" w:rsidTr="005D13B7">
        <w:tc>
          <w:tcPr>
            <w:tcW w:w="1418" w:type="dxa"/>
          </w:tcPr>
          <w:p w14:paraId="74B78E5E" w14:textId="77777777" w:rsidR="00B37068" w:rsidRPr="00234236" w:rsidRDefault="00B37068" w:rsidP="00034495">
            <w:pPr>
              <w:pStyle w:val="SemEspaamento"/>
              <w:rPr>
                <w:rFonts w:ascii="Arial" w:hAnsi="Arial" w:cs="Arial"/>
                <w:sz w:val="18"/>
                <w:szCs w:val="18"/>
              </w:rPr>
            </w:pPr>
            <w:r w:rsidRPr="00234236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Snoek </w:t>
            </w:r>
          </w:p>
        </w:tc>
        <w:tc>
          <w:tcPr>
            <w:tcW w:w="963" w:type="dxa"/>
          </w:tcPr>
          <w:p w14:paraId="40DD9054" w14:textId="77777777" w:rsidR="00B37068" w:rsidRPr="00234236" w:rsidRDefault="00B37068" w:rsidP="00034495">
            <w:pPr>
              <w:pStyle w:val="SemEspaamento"/>
              <w:rPr>
                <w:rFonts w:ascii="Arial" w:hAnsi="Arial" w:cs="Arial"/>
                <w:sz w:val="18"/>
                <w:szCs w:val="18"/>
              </w:rPr>
            </w:pPr>
            <w:r w:rsidRPr="00234236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2020</w:t>
            </w:r>
          </w:p>
        </w:tc>
        <w:tc>
          <w:tcPr>
            <w:tcW w:w="4512" w:type="dxa"/>
          </w:tcPr>
          <w:p w14:paraId="0EF6BAD0" w14:textId="77777777" w:rsidR="00B37068" w:rsidRDefault="00B37068" w:rsidP="00034495">
            <w:pPr>
              <w:pStyle w:val="SemEspaamento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234236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Effectiveness of Home-Based Mobile Guided Cardiac Rehabilitation as Alternative Strategy for Nonparticipation in Clinic-Based Cardiac Rehabilitation Among Elderly Patients in Europe: A Randomized Clinical Trial</w:t>
            </w:r>
          </w:p>
          <w:p w14:paraId="2A697E4D" w14:textId="77777777" w:rsidR="00B37068" w:rsidRPr="00234236" w:rsidRDefault="00B37068" w:rsidP="00034495">
            <w:pPr>
              <w:pStyle w:val="SemEspaamen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6" w:type="dxa"/>
          </w:tcPr>
          <w:p w14:paraId="2C1F276A" w14:textId="77777777" w:rsidR="00B37068" w:rsidRPr="00F36D1B" w:rsidRDefault="00B37068" w:rsidP="00034495">
            <w:pPr>
              <w:pStyle w:val="SemEspaamento"/>
              <w:rPr>
                <w:rFonts w:ascii="Arial" w:hAnsi="Arial" w:cs="Arial"/>
                <w:sz w:val="18"/>
                <w:szCs w:val="18"/>
              </w:rPr>
            </w:pPr>
            <w:r w:rsidRPr="00F36D1B">
              <w:rPr>
                <w:rFonts w:ascii="Arial" w:hAnsi="Arial" w:cs="Arial"/>
                <w:color w:val="000000"/>
                <w:sz w:val="18"/>
                <w:szCs w:val="18"/>
              </w:rPr>
              <w:t>Intervention not MI</w:t>
            </w:r>
          </w:p>
        </w:tc>
      </w:tr>
      <w:tr w:rsidR="00B37068" w:rsidRPr="00F36D1B" w14:paraId="032BAA7E" w14:textId="77777777" w:rsidTr="005D13B7">
        <w:tc>
          <w:tcPr>
            <w:tcW w:w="1418" w:type="dxa"/>
          </w:tcPr>
          <w:p w14:paraId="758DB4AF" w14:textId="77777777" w:rsidR="00B37068" w:rsidRPr="00EC6791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C679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Soliman </w:t>
            </w:r>
          </w:p>
          <w:p w14:paraId="5859862C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7D7D35B3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C679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4512" w:type="dxa"/>
          </w:tcPr>
          <w:p w14:paraId="47820D90" w14:textId="77777777" w:rsidR="00B37068" w:rsidRPr="00EC6791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C679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Motivational interviewing as educational program in improving cardiac risk factors control in patients post myocardial infarction</w:t>
            </w:r>
          </w:p>
          <w:p w14:paraId="634F18C3" w14:textId="77777777" w:rsidR="00B37068" w:rsidRPr="00234236" w:rsidRDefault="00B37068" w:rsidP="00034495">
            <w:pPr>
              <w:shd w:val="clear" w:color="auto" w:fill="FFFFFF"/>
              <w:ind w:firstLine="720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6C75EDAB" w14:textId="77777777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000000"/>
                <w:sz w:val="18"/>
                <w:szCs w:val="18"/>
              </w:rPr>
              <w:t>Not RCT</w:t>
            </w:r>
          </w:p>
        </w:tc>
      </w:tr>
      <w:tr w:rsidR="00B37068" w:rsidRPr="00F36D1B" w14:paraId="6F0E45E0" w14:textId="77777777" w:rsidTr="005D13B7">
        <w:tc>
          <w:tcPr>
            <w:tcW w:w="1418" w:type="dxa"/>
          </w:tcPr>
          <w:p w14:paraId="3D385082" w14:textId="77777777" w:rsidR="00B37068" w:rsidRPr="005D22BF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5D22BF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Swenson </w:t>
            </w:r>
          </w:p>
          <w:p w14:paraId="34754F91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137A2AF8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5D22BF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06</w:t>
            </w:r>
          </w:p>
        </w:tc>
        <w:tc>
          <w:tcPr>
            <w:tcW w:w="4512" w:type="dxa"/>
          </w:tcPr>
          <w:p w14:paraId="50CF35E6" w14:textId="77777777" w:rsidR="00B37068" w:rsidRPr="005D22BF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5D22BF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Physical activity in women receiving chemotherapy for breast cancer: patterns and adherence to an intervention protocol.</w:t>
            </w:r>
          </w:p>
          <w:p w14:paraId="38538F2C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78A863EC" w14:textId="77777777" w:rsidR="00B37068" w:rsidRPr="00F36D1B" w:rsidRDefault="00B37068" w:rsidP="00034495">
            <w:pPr>
              <w:pStyle w:val="SemEspaamento"/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000000"/>
                <w:sz w:val="18"/>
                <w:szCs w:val="18"/>
              </w:rPr>
              <w:t>Not RCT</w:t>
            </w:r>
          </w:p>
        </w:tc>
      </w:tr>
      <w:tr w:rsidR="00B37068" w:rsidRPr="00F36D1B" w14:paraId="199432C5" w14:textId="77777777" w:rsidTr="005D13B7">
        <w:tc>
          <w:tcPr>
            <w:tcW w:w="1418" w:type="dxa"/>
          </w:tcPr>
          <w:p w14:paraId="119B8702" w14:textId="77777777" w:rsidR="00B37068" w:rsidRPr="00587681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58768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Swoboda </w:t>
            </w:r>
          </w:p>
          <w:p w14:paraId="1697091B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3B451F2F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58768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7</w:t>
            </w:r>
          </w:p>
        </w:tc>
        <w:tc>
          <w:tcPr>
            <w:tcW w:w="4512" w:type="dxa"/>
          </w:tcPr>
          <w:p w14:paraId="65CA27C3" w14:textId="77777777" w:rsidR="00B37068" w:rsidRPr="00587681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58768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Impact of a goal setting and decision support telephone coaching intervention on diet, psychosocial, and decision outcomes among people with type 2 diabetes.</w:t>
            </w:r>
          </w:p>
          <w:p w14:paraId="17644DF1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7E0ED1D1" w14:textId="5FCB9AA3" w:rsidR="00B37068" w:rsidRPr="00F36D1B" w:rsidRDefault="00B37068" w:rsidP="00034495">
            <w:pPr>
              <w:pStyle w:val="SemEspaamento"/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9C50F9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physical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212675FC" w14:textId="77777777" w:rsidTr="005D13B7">
        <w:tc>
          <w:tcPr>
            <w:tcW w:w="1418" w:type="dxa"/>
          </w:tcPr>
          <w:p w14:paraId="656C5C26" w14:textId="77777777" w:rsidR="00B37068" w:rsidRPr="00EC7BB1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C7BB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Ter</w:t>
            </w: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 </w:t>
            </w:r>
            <w:r w:rsidRPr="00EC7BB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Hoeve </w:t>
            </w:r>
          </w:p>
          <w:p w14:paraId="0917FA92" w14:textId="77777777" w:rsidR="00B37068" w:rsidRPr="00234236" w:rsidRDefault="00B37068" w:rsidP="00034495">
            <w:pPr>
              <w:pStyle w:val="SemEspaamen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77F46191" w14:textId="77777777" w:rsidR="00B37068" w:rsidRPr="00234236" w:rsidRDefault="00B37068" w:rsidP="00034495">
            <w:pPr>
              <w:pStyle w:val="SemEspaamen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EC7BB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8</w:t>
            </w:r>
          </w:p>
        </w:tc>
        <w:tc>
          <w:tcPr>
            <w:tcW w:w="4512" w:type="dxa"/>
          </w:tcPr>
          <w:p w14:paraId="754FF028" w14:textId="77777777" w:rsidR="00B37068" w:rsidRPr="00EC7BB1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C7BB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Effects of two behavioral cardiac rehabilitation interventions on physical activity: A randomized controlled trial.</w:t>
            </w:r>
          </w:p>
          <w:p w14:paraId="16BD31BC" w14:textId="77777777" w:rsidR="00B37068" w:rsidRPr="00234236" w:rsidRDefault="00B37068" w:rsidP="00034495">
            <w:pPr>
              <w:pStyle w:val="SemEspaamen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7329AEDE" w14:textId="77777777" w:rsidR="00B37068" w:rsidRPr="00F36D1B" w:rsidRDefault="00B37068" w:rsidP="00034495">
            <w:pPr>
              <w:pStyle w:val="SemEspaamento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000000"/>
                <w:sz w:val="18"/>
                <w:szCs w:val="18"/>
              </w:rPr>
              <w:t>Intervention not MI</w:t>
            </w:r>
          </w:p>
        </w:tc>
      </w:tr>
      <w:tr w:rsidR="00B37068" w:rsidRPr="00F36D1B" w14:paraId="30301F99" w14:textId="77777777" w:rsidTr="005D13B7">
        <w:tc>
          <w:tcPr>
            <w:tcW w:w="1418" w:type="dxa"/>
          </w:tcPr>
          <w:p w14:paraId="5B88F76C" w14:textId="77777777" w:rsidR="00B37068" w:rsidRPr="00587681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58768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Thomsen </w:t>
            </w:r>
          </w:p>
          <w:p w14:paraId="3088D0E3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0BC26877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58768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4512" w:type="dxa"/>
          </w:tcPr>
          <w:p w14:paraId="3C2E4219" w14:textId="77777777" w:rsidR="00B37068" w:rsidRPr="00587681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58768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Motivational counselling and SMS-reminders for reduction of daily sitting time in patients with rheumatoid arthritis: a descriptive randomised controlled feasibility study.</w:t>
            </w:r>
          </w:p>
          <w:p w14:paraId="55AA7AA5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082FE350" w14:textId="20F8524F" w:rsidR="00B37068" w:rsidRPr="00F36D1B" w:rsidRDefault="00B37068" w:rsidP="00034495">
            <w:pPr>
              <w:pStyle w:val="SemEspaamento"/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9C50F9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physical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749967E0" w14:textId="77777777" w:rsidTr="005D13B7">
        <w:tc>
          <w:tcPr>
            <w:tcW w:w="1418" w:type="dxa"/>
          </w:tcPr>
          <w:p w14:paraId="4138F883" w14:textId="77777777" w:rsidR="00B37068" w:rsidRPr="00E55B24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55B24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Thomsen </w:t>
            </w:r>
          </w:p>
          <w:p w14:paraId="41A2A1D1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17269BCE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55B24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20</w:t>
            </w:r>
          </w:p>
        </w:tc>
        <w:tc>
          <w:tcPr>
            <w:tcW w:w="4512" w:type="dxa"/>
          </w:tcPr>
          <w:p w14:paraId="3F33EF40" w14:textId="77777777" w:rsidR="00B37068" w:rsidRPr="00E55B24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55B24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Sustained Long-Term Efficacy of Motivational Counseling and Text Message Reminders on Daily Sitting Time in Patients </w:t>
            </w:r>
            <w:proofErr w:type="gramStart"/>
            <w:r w:rsidRPr="00E55B24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With</w:t>
            </w:r>
            <w:proofErr w:type="gramEnd"/>
            <w:r w:rsidRPr="00E55B24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 Rheumatoid Arthritis: Long-Term Follow-up of a Randomized, Parallel-Group Trial.</w:t>
            </w:r>
          </w:p>
          <w:p w14:paraId="466E33AE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0CC1745A" w14:textId="717A542C" w:rsidR="00B37068" w:rsidRPr="00F36D1B" w:rsidRDefault="00B37068" w:rsidP="00034495">
            <w:pPr>
              <w:rPr>
                <w:rFonts w:ascii="Arial" w:hAnsi="Arial" w:cs="Arial"/>
                <w:sz w:val="18"/>
                <w:szCs w:val="18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2E4F71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physical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2F623E56" w14:textId="77777777" w:rsidTr="005D13B7">
        <w:tc>
          <w:tcPr>
            <w:tcW w:w="1418" w:type="dxa"/>
          </w:tcPr>
          <w:p w14:paraId="3C32EBA5" w14:textId="77777777" w:rsidR="00B37068" w:rsidRPr="00234236" w:rsidRDefault="00B37068" w:rsidP="00034495">
            <w:pPr>
              <w:pStyle w:val="SemEspaamento"/>
              <w:rPr>
                <w:rFonts w:ascii="Arial" w:hAnsi="Arial" w:cs="Arial"/>
                <w:sz w:val="18"/>
                <w:szCs w:val="18"/>
              </w:rPr>
            </w:pPr>
            <w:r w:rsidRPr="00234236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Tse </w:t>
            </w:r>
          </w:p>
        </w:tc>
        <w:tc>
          <w:tcPr>
            <w:tcW w:w="963" w:type="dxa"/>
          </w:tcPr>
          <w:p w14:paraId="0886E8BE" w14:textId="77777777" w:rsidR="00B37068" w:rsidRPr="00234236" w:rsidRDefault="00B37068" w:rsidP="00034495">
            <w:pPr>
              <w:pStyle w:val="SemEspaamento"/>
              <w:rPr>
                <w:rFonts w:ascii="Arial" w:hAnsi="Arial" w:cs="Arial"/>
                <w:sz w:val="18"/>
                <w:szCs w:val="18"/>
              </w:rPr>
            </w:pPr>
            <w:r w:rsidRPr="00234236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4512" w:type="dxa"/>
          </w:tcPr>
          <w:p w14:paraId="65CB93AA" w14:textId="77777777" w:rsidR="00B37068" w:rsidRDefault="00B37068" w:rsidP="00034495">
            <w:pPr>
              <w:pStyle w:val="SemEspaamento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234236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otivational interviewing and exercise programme for community-dwelling older persons with chronic pain: a randomised controlled study</w:t>
            </w:r>
          </w:p>
          <w:p w14:paraId="3A9B85A9" w14:textId="297E1A81" w:rsidR="00445BAF" w:rsidRPr="00234236" w:rsidRDefault="00445BAF" w:rsidP="00034495">
            <w:pPr>
              <w:pStyle w:val="SemEspaamen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6" w:type="dxa"/>
          </w:tcPr>
          <w:p w14:paraId="7B63668E" w14:textId="77777777" w:rsidR="00B37068" w:rsidRPr="00F36D1B" w:rsidRDefault="00B37068" w:rsidP="00034495">
            <w:pPr>
              <w:pStyle w:val="SemEspaamento"/>
              <w:rPr>
                <w:rFonts w:ascii="Arial" w:hAnsi="Arial" w:cs="Arial"/>
                <w:sz w:val="18"/>
                <w:szCs w:val="18"/>
              </w:rPr>
            </w:pPr>
            <w:r w:rsidRPr="00F36D1B">
              <w:rPr>
                <w:rFonts w:ascii="Arial" w:hAnsi="Arial" w:cs="Arial"/>
                <w:color w:val="000000"/>
                <w:sz w:val="18"/>
                <w:szCs w:val="18"/>
              </w:rPr>
              <w:t>Intervention not MI</w:t>
            </w:r>
          </w:p>
        </w:tc>
      </w:tr>
      <w:tr w:rsidR="00B37068" w:rsidRPr="00F36D1B" w14:paraId="0479A05C" w14:textId="77777777" w:rsidTr="005D13B7">
        <w:tc>
          <w:tcPr>
            <w:tcW w:w="1418" w:type="dxa"/>
          </w:tcPr>
          <w:p w14:paraId="66FE40AE" w14:textId="77777777" w:rsidR="00B37068" w:rsidRPr="00D26942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T</w:t>
            </w:r>
            <w:r w:rsidRPr="00D26942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sianakas </w:t>
            </w:r>
          </w:p>
          <w:p w14:paraId="43045270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17DB7CDD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D26942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7</w:t>
            </w:r>
          </w:p>
        </w:tc>
        <w:tc>
          <w:tcPr>
            <w:tcW w:w="4512" w:type="dxa"/>
          </w:tcPr>
          <w:p w14:paraId="5A51EC85" w14:textId="77777777" w:rsidR="00B37068" w:rsidRPr="00D26942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D26942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CanWalk: a feasibility study with embedded randomised controlled trial pilot of a walking intervention for people with recurrent or metastatic cancer [with consumer summary]</w:t>
            </w:r>
          </w:p>
          <w:p w14:paraId="13EB9A0A" w14:textId="77777777" w:rsidR="00B37068" w:rsidRPr="00234236" w:rsidRDefault="00B37068" w:rsidP="00034495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50811E70" w14:textId="7CFC1404" w:rsidR="00B37068" w:rsidRPr="00F36D1B" w:rsidRDefault="00B37068" w:rsidP="00034495">
            <w:pPr>
              <w:pStyle w:val="SemEspaamento"/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2E4F71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physical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5902D707" w14:textId="77777777" w:rsidTr="005D13B7">
        <w:tc>
          <w:tcPr>
            <w:tcW w:w="1418" w:type="dxa"/>
          </w:tcPr>
          <w:p w14:paraId="49098B97" w14:textId="77777777" w:rsidR="00B37068" w:rsidRPr="00234236" w:rsidRDefault="00B37068" w:rsidP="00034495">
            <w:pPr>
              <w:rPr>
                <w:rFonts w:ascii="Arial" w:hAnsi="Arial" w:cs="Arial"/>
                <w:sz w:val="18"/>
                <w:szCs w:val="18"/>
              </w:rPr>
            </w:pPr>
            <w:r w:rsidRPr="00234236">
              <w:rPr>
                <w:rFonts w:ascii="Arial" w:hAnsi="Arial" w:cs="Arial"/>
                <w:sz w:val="18"/>
                <w:szCs w:val="18"/>
              </w:rPr>
              <w:t xml:space="preserve">Turner </w:t>
            </w:r>
          </w:p>
          <w:p w14:paraId="0E3CF31B" w14:textId="77777777" w:rsidR="00B37068" w:rsidRPr="00234236" w:rsidRDefault="00B37068" w:rsidP="0003449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3" w:type="dxa"/>
          </w:tcPr>
          <w:p w14:paraId="5346FEB7" w14:textId="77777777" w:rsidR="00B37068" w:rsidRPr="00234236" w:rsidRDefault="00B37068" w:rsidP="00034495">
            <w:pPr>
              <w:rPr>
                <w:rFonts w:ascii="Arial" w:hAnsi="Arial" w:cs="Arial"/>
                <w:sz w:val="18"/>
                <w:szCs w:val="18"/>
              </w:rPr>
            </w:pPr>
            <w:r w:rsidRPr="00234236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4512" w:type="dxa"/>
          </w:tcPr>
          <w:p w14:paraId="65A69D40" w14:textId="77777777" w:rsidR="00B37068" w:rsidRPr="00234236" w:rsidRDefault="00B37068" w:rsidP="00034495">
            <w:pPr>
              <w:rPr>
                <w:rFonts w:ascii="Arial" w:hAnsi="Arial" w:cs="Arial"/>
                <w:sz w:val="18"/>
                <w:szCs w:val="18"/>
              </w:rPr>
            </w:pPr>
            <w:r w:rsidRPr="00234236">
              <w:rPr>
                <w:rFonts w:ascii="Arial" w:hAnsi="Arial" w:cs="Arial"/>
                <w:sz w:val="18"/>
                <w:szCs w:val="18"/>
              </w:rPr>
              <w:t>Improving fatigue and depression in individuals with multiple sclerosis using telephone-administered physical activity counseling.</w:t>
            </w:r>
          </w:p>
          <w:p w14:paraId="43EB9A3C" w14:textId="77777777" w:rsidR="00B37068" w:rsidRPr="00234236" w:rsidRDefault="00B37068" w:rsidP="0003449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6" w:type="dxa"/>
          </w:tcPr>
          <w:p w14:paraId="4088BE8C" w14:textId="6D98DD5A" w:rsidR="00B37068" w:rsidRPr="00F36D1B" w:rsidRDefault="00B37068" w:rsidP="00034495">
            <w:pPr>
              <w:rPr>
                <w:rFonts w:ascii="Arial" w:hAnsi="Arial" w:cs="Arial"/>
                <w:sz w:val="18"/>
                <w:szCs w:val="18"/>
              </w:rPr>
            </w:pPr>
            <w:r w:rsidRPr="00F36D1B">
              <w:rPr>
                <w:rFonts w:ascii="Arial" w:hAnsi="Arial" w:cs="Arial"/>
                <w:sz w:val="18"/>
                <w:szCs w:val="18"/>
              </w:rPr>
              <w:t xml:space="preserve">Intervention not delivered by </w:t>
            </w:r>
            <w:r w:rsidR="002E4F71">
              <w:rPr>
                <w:rFonts w:ascii="Arial" w:hAnsi="Arial" w:cs="Arial"/>
                <w:sz w:val="18"/>
                <w:szCs w:val="18"/>
              </w:rPr>
              <w:t xml:space="preserve">physical </w:t>
            </w:r>
            <w:r w:rsidR="00771392">
              <w:rPr>
                <w:rFonts w:ascii="Arial" w:hAnsi="Arial" w:cs="Arial"/>
                <w:sz w:val="18"/>
                <w:szCs w:val="18"/>
              </w:rPr>
              <w:t>therapist</w:t>
            </w:r>
          </w:p>
        </w:tc>
      </w:tr>
      <w:tr w:rsidR="00B37068" w:rsidRPr="00F36D1B" w14:paraId="2F2941DC" w14:textId="77777777" w:rsidTr="005D13B7">
        <w:tc>
          <w:tcPr>
            <w:tcW w:w="1418" w:type="dxa"/>
          </w:tcPr>
          <w:p w14:paraId="5CFFFD09" w14:textId="77777777" w:rsidR="00B37068" w:rsidRPr="006F6D8A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6F6D8A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Turner </w:t>
            </w:r>
          </w:p>
          <w:p w14:paraId="639B25C6" w14:textId="77777777" w:rsidR="00B37068" w:rsidRPr="00234236" w:rsidRDefault="00B37068" w:rsidP="00034495">
            <w:pPr>
              <w:pStyle w:val="SemEspaamen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5204FF29" w14:textId="77777777" w:rsidR="00B37068" w:rsidRPr="00234236" w:rsidRDefault="00B37068" w:rsidP="00034495">
            <w:pPr>
              <w:pStyle w:val="SemEspaamen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6F6D8A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4512" w:type="dxa"/>
          </w:tcPr>
          <w:p w14:paraId="24BDA6C1" w14:textId="77777777" w:rsidR="00B37068" w:rsidRPr="006F6D8A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6F6D8A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Telephone counseling and home telehealth monitoring to improve medication adherence: results of a pilot trial among individuals with multiple sclerosis</w:t>
            </w:r>
          </w:p>
          <w:p w14:paraId="1AB3124E" w14:textId="77777777" w:rsidR="00B37068" w:rsidRPr="00234236" w:rsidRDefault="00B37068" w:rsidP="00034495">
            <w:pPr>
              <w:pStyle w:val="SemEspaamen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62D20C28" w14:textId="1C70C84C" w:rsidR="00B37068" w:rsidRPr="00F36D1B" w:rsidRDefault="00B37068" w:rsidP="00034495">
            <w:pPr>
              <w:pStyle w:val="SemEspaamento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sz w:val="18"/>
                <w:szCs w:val="18"/>
              </w:rPr>
              <w:t xml:space="preserve">Intervention not delivered by </w:t>
            </w:r>
            <w:r w:rsidR="002E4F71">
              <w:rPr>
                <w:rFonts w:ascii="Arial" w:hAnsi="Arial" w:cs="Arial"/>
                <w:sz w:val="18"/>
                <w:szCs w:val="18"/>
              </w:rPr>
              <w:t xml:space="preserve">physical </w:t>
            </w:r>
            <w:r w:rsidR="00771392">
              <w:rPr>
                <w:rFonts w:ascii="Arial" w:hAnsi="Arial" w:cs="Arial"/>
                <w:sz w:val="18"/>
                <w:szCs w:val="18"/>
              </w:rPr>
              <w:t>therapist</w:t>
            </w:r>
          </w:p>
        </w:tc>
      </w:tr>
      <w:tr w:rsidR="00B37068" w:rsidRPr="00F36D1B" w14:paraId="35587154" w14:textId="77777777" w:rsidTr="005D13B7">
        <w:tc>
          <w:tcPr>
            <w:tcW w:w="1418" w:type="dxa"/>
          </w:tcPr>
          <w:p w14:paraId="5CD05AE7" w14:textId="77777777" w:rsidR="00B37068" w:rsidRPr="00234236" w:rsidRDefault="00B37068" w:rsidP="00034495">
            <w:pPr>
              <w:rPr>
                <w:rFonts w:ascii="Arial" w:hAnsi="Arial" w:cs="Arial"/>
                <w:sz w:val="18"/>
                <w:szCs w:val="18"/>
              </w:rPr>
            </w:pPr>
            <w:r w:rsidRPr="00234236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Turunen </w:t>
            </w:r>
          </w:p>
        </w:tc>
        <w:tc>
          <w:tcPr>
            <w:tcW w:w="963" w:type="dxa"/>
          </w:tcPr>
          <w:p w14:paraId="403C42C9" w14:textId="77777777" w:rsidR="00B37068" w:rsidRPr="00234236" w:rsidRDefault="00B37068" w:rsidP="00034495">
            <w:pPr>
              <w:rPr>
                <w:rFonts w:ascii="Arial" w:hAnsi="Arial" w:cs="Arial"/>
                <w:sz w:val="18"/>
                <w:szCs w:val="18"/>
              </w:rPr>
            </w:pPr>
            <w:r w:rsidRPr="00234236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4512" w:type="dxa"/>
          </w:tcPr>
          <w:p w14:paraId="62DADDF4" w14:textId="77777777" w:rsidR="00B37068" w:rsidRDefault="00B37068" w:rsidP="00034495">
            <w:pPr>
              <w:pStyle w:val="SemEspaamento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234236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Effects of an individually targeted multicomponent counseling and home-based rehabilitation program on physical activity and mobility in community-dwelling older people after discharge from hospital: a randomized controlled trial </w:t>
            </w:r>
          </w:p>
          <w:p w14:paraId="0181B7AE" w14:textId="77777777" w:rsidR="00B37068" w:rsidRPr="00234236" w:rsidRDefault="00B37068" w:rsidP="00034495">
            <w:pPr>
              <w:pStyle w:val="SemEspaamen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6" w:type="dxa"/>
          </w:tcPr>
          <w:p w14:paraId="6870401C" w14:textId="77777777" w:rsidR="00B37068" w:rsidRPr="00F36D1B" w:rsidRDefault="00B37068" w:rsidP="00034495">
            <w:pPr>
              <w:rPr>
                <w:rFonts w:ascii="Arial" w:hAnsi="Arial" w:cs="Arial"/>
                <w:sz w:val="18"/>
                <w:szCs w:val="18"/>
              </w:rPr>
            </w:pPr>
            <w:r w:rsidRPr="00F36D1B">
              <w:rPr>
                <w:rFonts w:ascii="Arial" w:hAnsi="Arial" w:cs="Arial"/>
                <w:color w:val="000000"/>
                <w:sz w:val="18"/>
                <w:szCs w:val="18"/>
              </w:rPr>
              <w:t>Intervention not MI</w:t>
            </w:r>
          </w:p>
        </w:tc>
      </w:tr>
      <w:tr w:rsidR="00B37068" w:rsidRPr="00F36D1B" w14:paraId="669565C5" w14:textId="77777777" w:rsidTr="005D13B7">
        <w:tc>
          <w:tcPr>
            <w:tcW w:w="1418" w:type="dxa"/>
          </w:tcPr>
          <w:p w14:paraId="1D006BD3" w14:textId="77777777" w:rsidR="00B37068" w:rsidRPr="00AC7EA7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v</w:t>
            </w:r>
            <w:r w:rsidRPr="00AC7EA7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an</w:t>
            </w: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 </w:t>
            </w:r>
            <w:r w:rsidRPr="00AC7EA7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Beers </w:t>
            </w:r>
          </w:p>
          <w:p w14:paraId="34353BFE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794B5DE8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AC7EA7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8</w:t>
            </w:r>
          </w:p>
        </w:tc>
        <w:tc>
          <w:tcPr>
            <w:tcW w:w="4512" w:type="dxa"/>
          </w:tcPr>
          <w:p w14:paraId="5B5E76EE" w14:textId="77777777" w:rsidR="00B37068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AC7EA7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Clinical outcome and cost-effectiveness of 1-year nutritional intervention program in COPD</w:t>
            </w:r>
          </w:p>
          <w:p w14:paraId="520566CB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34456DE3" w14:textId="77777777" w:rsidR="00B37068" w:rsidRPr="00F36D1B" w:rsidRDefault="00B37068" w:rsidP="00034495">
            <w:pPr>
              <w:pStyle w:val="SemEspaamento"/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000000"/>
                <w:sz w:val="18"/>
                <w:szCs w:val="18"/>
              </w:rPr>
              <w:t>Not RCT</w:t>
            </w:r>
          </w:p>
        </w:tc>
      </w:tr>
      <w:tr w:rsidR="00B37068" w:rsidRPr="00F36D1B" w14:paraId="73489933" w14:textId="77777777" w:rsidTr="005D13B7">
        <w:tc>
          <w:tcPr>
            <w:tcW w:w="1418" w:type="dxa"/>
          </w:tcPr>
          <w:p w14:paraId="0C6E1B46" w14:textId="77777777" w:rsidR="00B37068" w:rsidRPr="0014359C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v</w:t>
            </w: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an</w:t>
            </w: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 </w:t>
            </w: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Beers </w:t>
            </w:r>
          </w:p>
          <w:p w14:paraId="771904B3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15D630AE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20</w:t>
            </w:r>
          </w:p>
        </w:tc>
        <w:tc>
          <w:tcPr>
            <w:tcW w:w="4512" w:type="dxa"/>
          </w:tcPr>
          <w:p w14:paraId="55163B2E" w14:textId="77777777" w:rsidR="00B37068" w:rsidRPr="0014359C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Clinical outcome and cost-effectiveness of a 1-year nutritional intervention programme in COPD patients with low muscle mass: The randomized controlled NUTRAIN trial.</w:t>
            </w:r>
          </w:p>
          <w:p w14:paraId="50E947D9" w14:textId="77777777" w:rsidR="00B37068" w:rsidRPr="00234236" w:rsidRDefault="00B37068" w:rsidP="00034495">
            <w:pPr>
              <w:shd w:val="clear" w:color="auto" w:fill="FFFFFF"/>
              <w:ind w:firstLine="720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20763E81" w14:textId="77777777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</w:rPr>
              <w:br/>
            </w:r>
            <w:r w:rsidRPr="00F36D1B">
              <w:rPr>
                <w:rFonts w:ascii="Arial" w:hAnsi="Arial" w:cs="Arial"/>
                <w:color w:val="000000"/>
                <w:sz w:val="18"/>
                <w:szCs w:val="18"/>
              </w:rPr>
              <w:t xml:space="preserve">Intervention not MI </w:t>
            </w:r>
          </w:p>
        </w:tc>
      </w:tr>
      <w:tr w:rsidR="00B37068" w:rsidRPr="00F36D1B" w14:paraId="73B799FA" w14:textId="77777777" w:rsidTr="005D13B7">
        <w:tc>
          <w:tcPr>
            <w:tcW w:w="1418" w:type="dxa"/>
          </w:tcPr>
          <w:p w14:paraId="432A3E86" w14:textId="77777777" w:rsidR="00B37068" w:rsidRPr="00587681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v</w:t>
            </w:r>
            <w:r w:rsidRPr="0058768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an</w:t>
            </w: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 </w:t>
            </w:r>
            <w:r w:rsidRPr="0058768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Keulen </w:t>
            </w:r>
          </w:p>
          <w:p w14:paraId="46AD8467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09BD4893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58768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1</w:t>
            </w:r>
          </w:p>
        </w:tc>
        <w:tc>
          <w:tcPr>
            <w:tcW w:w="4512" w:type="dxa"/>
          </w:tcPr>
          <w:p w14:paraId="3D95EB1F" w14:textId="77777777" w:rsidR="00B37068" w:rsidRPr="00587681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58768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Tailored print communication and telephone motivational interviewing are equally successful in improving multiple lifestyle behaviors in a randomized controlled trial</w:t>
            </w:r>
          </w:p>
          <w:p w14:paraId="3B69D52F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66244C81" w14:textId="2DC0D62A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</w:rPr>
              <w:t xml:space="preserve">Intervention not delivered by </w:t>
            </w:r>
            <w:r w:rsidR="002E4F71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physical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  <w:p w14:paraId="1997E84D" w14:textId="77777777" w:rsidR="00B37068" w:rsidRPr="00F36D1B" w:rsidRDefault="00B37068" w:rsidP="0003449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37068" w:rsidRPr="00F36D1B" w14:paraId="7573B1C4" w14:textId="77777777" w:rsidTr="005D13B7">
        <w:tc>
          <w:tcPr>
            <w:tcW w:w="1418" w:type="dxa"/>
          </w:tcPr>
          <w:p w14:paraId="659AFB03" w14:textId="77777777" w:rsidR="00B37068" w:rsidRPr="00CE77C1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v</w:t>
            </w:r>
            <w:r w:rsidRPr="00CE77C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an</w:t>
            </w: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 </w:t>
            </w:r>
            <w:r w:rsidRPr="00CE77C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Keulen </w:t>
            </w:r>
          </w:p>
          <w:p w14:paraId="059C9136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627B8667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CE77C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21</w:t>
            </w:r>
          </w:p>
        </w:tc>
        <w:tc>
          <w:tcPr>
            <w:tcW w:w="4512" w:type="dxa"/>
          </w:tcPr>
          <w:p w14:paraId="37E009B1" w14:textId="77777777" w:rsidR="00B37068" w:rsidRPr="00CE77C1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CE77C1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A randomized controlled trial comparing community lifestyle interventions to improve adherence to diet and physical activity recommendations: the VitalUM study</w:t>
            </w:r>
          </w:p>
          <w:p w14:paraId="28E090D6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4A212ACC" w14:textId="59E4D8D5" w:rsidR="00B37068" w:rsidRPr="00F36D1B" w:rsidRDefault="00B37068" w:rsidP="00034495">
            <w:pPr>
              <w:pStyle w:val="SemEspaamento"/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2E4F71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physical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4854B6C9" w14:textId="77777777" w:rsidTr="005D13B7">
        <w:tc>
          <w:tcPr>
            <w:tcW w:w="1418" w:type="dxa"/>
          </w:tcPr>
          <w:p w14:paraId="7277AE5A" w14:textId="77777777" w:rsidR="00B37068" w:rsidRPr="00E0273E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0273E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Vellone </w:t>
            </w:r>
          </w:p>
          <w:p w14:paraId="7468A02A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6CD553A1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0273E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20</w:t>
            </w:r>
          </w:p>
        </w:tc>
        <w:tc>
          <w:tcPr>
            <w:tcW w:w="4512" w:type="dxa"/>
          </w:tcPr>
          <w:p w14:paraId="4EF648BD" w14:textId="77777777" w:rsidR="00B37068" w:rsidRPr="00E0273E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0273E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Motivational interviewing to improve self-care in heart failure patients (MOTIVATE-HF): a randomized controlled trial</w:t>
            </w:r>
          </w:p>
          <w:p w14:paraId="5951613C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220C2E30" w14:textId="3B5F3979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2E4F71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physical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70638791" w14:textId="77777777" w:rsidTr="005D13B7">
        <w:tc>
          <w:tcPr>
            <w:tcW w:w="1418" w:type="dxa"/>
          </w:tcPr>
          <w:p w14:paraId="74F52491" w14:textId="77777777" w:rsidR="00B37068" w:rsidRPr="00E0273E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234236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Vlaar</w:t>
            </w:r>
            <w:r w:rsidRPr="00E0273E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 </w:t>
            </w:r>
          </w:p>
          <w:p w14:paraId="7B88CFEC" w14:textId="77777777" w:rsidR="00B37068" w:rsidRPr="00234236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4A9D9DAD" w14:textId="77777777" w:rsidR="00B37068" w:rsidRPr="00234236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0273E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7</w:t>
            </w:r>
          </w:p>
        </w:tc>
        <w:tc>
          <w:tcPr>
            <w:tcW w:w="4512" w:type="dxa"/>
          </w:tcPr>
          <w:p w14:paraId="1BB6C2F4" w14:textId="77777777" w:rsidR="00B37068" w:rsidRPr="00E0273E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E0273E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Effectiveness of a targeted lifestyle intervention in primary care on diet and physical activity among South Asians at risk for diabetes: 2-year results of a randomised controlled trial in the Netherlands [with consumer summary]</w:t>
            </w:r>
          </w:p>
          <w:p w14:paraId="4D61BA98" w14:textId="77777777" w:rsidR="00B37068" w:rsidRPr="00234236" w:rsidRDefault="00B37068" w:rsidP="00034495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39403CA6" w14:textId="4F2CA57B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2E4F71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physical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  <w:tr w:rsidR="00B37068" w:rsidRPr="00F36D1B" w14:paraId="228FB1F7" w14:textId="77777777" w:rsidTr="005D13B7">
        <w:tc>
          <w:tcPr>
            <w:tcW w:w="1418" w:type="dxa"/>
          </w:tcPr>
          <w:p w14:paraId="3554A8A8" w14:textId="77777777" w:rsidR="00B37068" w:rsidRPr="0014359C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 xml:space="preserve">Young </w:t>
            </w:r>
          </w:p>
          <w:p w14:paraId="0BD70CED" w14:textId="77777777" w:rsidR="00B37068" w:rsidRPr="00F36D1B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963" w:type="dxa"/>
          </w:tcPr>
          <w:p w14:paraId="5417960C" w14:textId="77777777" w:rsidR="00B37068" w:rsidRPr="00F36D1B" w:rsidRDefault="00B37068" w:rsidP="00034495">
            <w:pPr>
              <w:pStyle w:val="SemEspaamento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2019</w:t>
            </w:r>
          </w:p>
        </w:tc>
        <w:tc>
          <w:tcPr>
            <w:tcW w:w="4512" w:type="dxa"/>
          </w:tcPr>
          <w:p w14:paraId="27E41BCF" w14:textId="77777777" w:rsidR="00B37068" w:rsidRPr="0014359C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  <w:r w:rsidRPr="0014359C"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  <w:t>Telephone-based motivational interviewing versus usual care in primary care to increase physical activity: a randomized pilot study</w:t>
            </w:r>
          </w:p>
          <w:p w14:paraId="750B98AE" w14:textId="77777777" w:rsidR="00B37068" w:rsidRPr="00F36D1B" w:rsidRDefault="00B37068" w:rsidP="00034495">
            <w:pPr>
              <w:shd w:val="clear" w:color="auto" w:fill="FFFFFF"/>
              <w:rPr>
                <w:rFonts w:ascii="Arial" w:eastAsia="Times New Roman" w:hAnsi="Arial" w:cs="Arial"/>
                <w:color w:val="2A2A2A"/>
                <w:sz w:val="18"/>
                <w:szCs w:val="18"/>
                <w:lang w:eastAsia="en-AU"/>
              </w:rPr>
            </w:pPr>
          </w:p>
        </w:tc>
        <w:tc>
          <w:tcPr>
            <w:tcW w:w="2316" w:type="dxa"/>
          </w:tcPr>
          <w:p w14:paraId="58ED4C29" w14:textId="7ED5474E" w:rsidR="00B37068" w:rsidRPr="00F36D1B" w:rsidRDefault="00B37068" w:rsidP="00034495">
            <w:pPr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</w:pPr>
            <w:r w:rsidRPr="00F36D1B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Intervention not delivered by </w:t>
            </w:r>
            <w:r w:rsidR="002E4F71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 xml:space="preserve">physical </w:t>
            </w:r>
            <w:r w:rsidR="00771392">
              <w:rPr>
                <w:rFonts w:ascii="Arial" w:hAnsi="Arial" w:cs="Arial"/>
                <w:color w:val="2A2A2A"/>
                <w:sz w:val="18"/>
                <w:szCs w:val="18"/>
                <w:shd w:val="clear" w:color="auto" w:fill="FFFFFF"/>
              </w:rPr>
              <w:t>therapist</w:t>
            </w:r>
          </w:p>
        </w:tc>
      </w:tr>
    </w:tbl>
    <w:p w14:paraId="7DAB07E0" w14:textId="77777777" w:rsidR="00B37068" w:rsidRPr="00F36D1B" w:rsidRDefault="00B37068" w:rsidP="00B37068">
      <w:pPr>
        <w:rPr>
          <w:rFonts w:ascii="Arial" w:hAnsi="Arial" w:cs="Arial"/>
          <w:sz w:val="18"/>
          <w:szCs w:val="18"/>
        </w:rPr>
      </w:pPr>
    </w:p>
    <w:p w14:paraId="255A1097" w14:textId="5A161E02" w:rsidR="00B37068" w:rsidRPr="00F36D1B" w:rsidRDefault="00B37068" w:rsidP="00B37068">
      <w:pPr>
        <w:rPr>
          <w:rFonts w:ascii="Arial" w:hAnsi="Arial" w:cs="Arial"/>
          <w:color w:val="000000"/>
          <w:sz w:val="18"/>
          <w:szCs w:val="18"/>
        </w:rPr>
      </w:pPr>
      <w:r w:rsidRPr="00F36D1B">
        <w:rPr>
          <w:rFonts w:ascii="Arial" w:hAnsi="Arial" w:cs="Arial"/>
          <w:color w:val="000000"/>
          <w:sz w:val="18"/>
          <w:szCs w:val="18"/>
        </w:rPr>
        <w:t xml:space="preserve">Participants not seeking </w:t>
      </w:r>
      <w:r w:rsidR="00771392">
        <w:rPr>
          <w:rFonts w:ascii="Arial" w:hAnsi="Arial" w:cs="Arial"/>
          <w:color w:val="2A2A2A"/>
          <w:sz w:val="18"/>
          <w:szCs w:val="18"/>
          <w:shd w:val="clear" w:color="auto" w:fill="FFFFFF"/>
        </w:rPr>
        <w:t>p</w:t>
      </w:r>
      <w:r w:rsidR="00771392" w:rsidRPr="00F36D1B">
        <w:rPr>
          <w:rFonts w:ascii="Arial" w:hAnsi="Arial" w:cs="Arial"/>
          <w:color w:val="2A2A2A"/>
          <w:sz w:val="18"/>
          <w:szCs w:val="18"/>
          <w:shd w:val="clear" w:color="auto" w:fill="FFFFFF"/>
        </w:rPr>
        <w:t>hysi</w:t>
      </w:r>
      <w:r w:rsidR="00771392">
        <w:rPr>
          <w:rFonts w:ascii="Arial" w:hAnsi="Arial" w:cs="Arial"/>
          <w:color w:val="2A2A2A"/>
          <w:sz w:val="18"/>
          <w:szCs w:val="18"/>
          <w:shd w:val="clear" w:color="auto" w:fill="FFFFFF"/>
        </w:rPr>
        <w:t xml:space="preserve">cal </w:t>
      </w:r>
      <w:r w:rsidR="00771392" w:rsidRPr="00F36D1B">
        <w:rPr>
          <w:rFonts w:ascii="Arial" w:hAnsi="Arial" w:cs="Arial"/>
          <w:color w:val="2A2A2A"/>
          <w:sz w:val="18"/>
          <w:szCs w:val="18"/>
          <w:shd w:val="clear" w:color="auto" w:fill="FFFFFF"/>
        </w:rPr>
        <w:t>therap</w:t>
      </w:r>
      <w:r w:rsidR="00771392">
        <w:rPr>
          <w:rFonts w:ascii="Arial" w:hAnsi="Arial" w:cs="Arial"/>
          <w:color w:val="2A2A2A"/>
          <w:sz w:val="18"/>
          <w:szCs w:val="18"/>
          <w:shd w:val="clear" w:color="auto" w:fill="FFFFFF"/>
        </w:rPr>
        <w:t>y</w:t>
      </w:r>
      <w:r w:rsidRPr="00F36D1B">
        <w:rPr>
          <w:rFonts w:ascii="Arial" w:hAnsi="Arial" w:cs="Arial"/>
          <w:color w:val="000000"/>
          <w:sz w:val="18"/>
          <w:szCs w:val="18"/>
        </w:rPr>
        <w:t xml:space="preserve"> (n = 1) </w:t>
      </w:r>
    </w:p>
    <w:p w14:paraId="0B3B4035" w14:textId="77777777" w:rsidR="00B37068" w:rsidRPr="00F36D1B" w:rsidRDefault="00B37068" w:rsidP="00B37068">
      <w:pPr>
        <w:rPr>
          <w:rFonts w:ascii="Arial" w:hAnsi="Arial" w:cs="Arial"/>
          <w:color w:val="000000"/>
          <w:sz w:val="18"/>
          <w:szCs w:val="18"/>
        </w:rPr>
      </w:pPr>
      <w:r w:rsidRPr="00F36D1B">
        <w:rPr>
          <w:rFonts w:ascii="Arial" w:hAnsi="Arial" w:cs="Arial"/>
          <w:color w:val="000000"/>
          <w:sz w:val="18"/>
          <w:szCs w:val="18"/>
        </w:rPr>
        <w:t xml:space="preserve">Not RCT (n = 13) </w:t>
      </w:r>
    </w:p>
    <w:p w14:paraId="7B1AF270" w14:textId="77777777" w:rsidR="00B37068" w:rsidRPr="00F36D1B" w:rsidRDefault="00B37068" w:rsidP="00B37068">
      <w:pPr>
        <w:rPr>
          <w:rFonts w:ascii="Arial" w:hAnsi="Arial" w:cs="Arial"/>
          <w:color w:val="000000"/>
          <w:sz w:val="18"/>
          <w:szCs w:val="18"/>
        </w:rPr>
      </w:pPr>
      <w:r w:rsidRPr="00F36D1B">
        <w:rPr>
          <w:rFonts w:ascii="Arial" w:hAnsi="Arial" w:cs="Arial"/>
          <w:color w:val="000000"/>
          <w:sz w:val="18"/>
          <w:szCs w:val="18"/>
        </w:rPr>
        <w:t xml:space="preserve">No measure of behaviour change (n = 1) </w:t>
      </w:r>
    </w:p>
    <w:p w14:paraId="53D3B3F0" w14:textId="77777777" w:rsidR="00B37068" w:rsidRPr="00F36D1B" w:rsidRDefault="00B37068" w:rsidP="00B37068">
      <w:pPr>
        <w:rPr>
          <w:rFonts w:ascii="Arial" w:hAnsi="Arial" w:cs="Arial"/>
          <w:color w:val="000000"/>
          <w:sz w:val="18"/>
          <w:szCs w:val="18"/>
        </w:rPr>
      </w:pPr>
      <w:r w:rsidRPr="00F36D1B">
        <w:rPr>
          <w:rFonts w:ascii="Arial" w:hAnsi="Arial" w:cs="Arial"/>
          <w:color w:val="000000"/>
          <w:sz w:val="18"/>
          <w:szCs w:val="18"/>
        </w:rPr>
        <w:t>Intervention not MI (n = 22)</w:t>
      </w:r>
    </w:p>
    <w:p w14:paraId="7BAAE4C3" w14:textId="571D838E" w:rsidR="00B37068" w:rsidRPr="00F36D1B" w:rsidRDefault="00B37068" w:rsidP="00B37068">
      <w:pPr>
        <w:rPr>
          <w:rFonts w:ascii="Arial" w:hAnsi="Arial" w:cs="Arial"/>
          <w:sz w:val="18"/>
          <w:szCs w:val="18"/>
        </w:rPr>
      </w:pPr>
      <w:r w:rsidRPr="00F36D1B">
        <w:rPr>
          <w:rFonts w:ascii="Arial" w:hAnsi="Arial" w:cs="Arial"/>
          <w:color w:val="000000"/>
          <w:sz w:val="18"/>
          <w:szCs w:val="18"/>
        </w:rPr>
        <w:t xml:space="preserve">Intervention not delivered by </w:t>
      </w:r>
      <w:r w:rsidR="002E4F71">
        <w:rPr>
          <w:rFonts w:ascii="Arial" w:hAnsi="Arial" w:cs="Arial"/>
          <w:color w:val="000000"/>
          <w:sz w:val="18"/>
          <w:szCs w:val="18"/>
        </w:rPr>
        <w:t xml:space="preserve">physical </w:t>
      </w:r>
      <w:r w:rsidR="00771392">
        <w:rPr>
          <w:rFonts w:ascii="Arial" w:hAnsi="Arial" w:cs="Arial"/>
          <w:color w:val="000000"/>
          <w:sz w:val="18"/>
          <w:szCs w:val="18"/>
        </w:rPr>
        <w:t>therapist</w:t>
      </w:r>
      <w:r w:rsidRPr="00F36D1B">
        <w:rPr>
          <w:rFonts w:ascii="Arial" w:hAnsi="Arial" w:cs="Arial"/>
          <w:color w:val="000000"/>
          <w:sz w:val="18"/>
          <w:szCs w:val="18"/>
        </w:rPr>
        <w:t xml:space="preserve"> (n = 71)</w:t>
      </w:r>
    </w:p>
    <w:p w14:paraId="6531B505" w14:textId="07DA872A" w:rsidR="0030514F" w:rsidRDefault="0030514F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6D4E3044" w14:textId="77777777" w:rsidR="0030514F" w:rsidRDefault="0030514F" w:rsidP="0030514F">
      <w:pPr>
        <w:spacing w:line="480" w:lineRule="auto"/>
        <w:rPr>
          <w:rFonts w:ascii="Arial" w:hAnsi="Arial" w:cs="Arial"/>
          <w:b/>
          <w:sz w:val="18"/>
          <w:szCs w:val="18"/>
        </w:rPr>
        <w:sectPr w:rsidR="0030514F" w:rsidSect="00496AC2">
          <w:footerReference w:type="default" r:id="rId11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5E0A323A" w14:textId="64B3641A" w:rsidR="000D039D" w:rsidRPr="00350901" w:rsidRDefault="000D039D" w:rsidP="000D039D">
      <w:pPr>
        <w:rPr>
          <w:rFonts w:ascii="Arial" w:hAnsi="Arial" w:cs="Arial"/>
          <w:b/>
          <w:sz w:val="20"/>
          <w:szCs w:val="20"/>
        </w:rPr>
      </w:pPr>
      <w:r w:rsidRPr="00350901">
        <w:rPr>
          <w:rFonts w:ascii="Arial" w:hAnsi="Arial" w:cs="Arial"/>
          <w:b/>
          <w:sz w:val="20"/>
          <w:szCs w:val="20"/>
        </w:rPr>
        <w:t xml:space="preserve">  PEDro methodological quality assessment</w:t>
      </w:r>
    </w:p>
    <w:tbl>
      <w:tblPr>
        <w:tblStyle w:val="Tabelacomgrade"/>
        <w:tblpPr w:leftFromText="180" w:rightFromText="180" w:horzAnchor="margin" w:tblpX="136" w:tblpY="679"/>
        <w:tblW w:w="496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6"/>
        <w:gridCol w:w="990"/>
        <w:gridCol w:w="990"/>
        <w:gridCol w:w="1134"/>
        <w:gridCol w:w="996"/>
        <w:gridCol w:w="1129"/>
        <w:gridCol w:w="990"/>
        <w:gridCol w:w="857"/>
        <w:gridCol w:w="990"/>
        <w:gridCol w:w="996"/>
        <w:gridCol w:w="1118"/>
        <w:gridCol w:w="1151"/>
        <w:gridCol w:w="821"/>
      </w:tblGrid>
      <w:tr w:rsidR="0030514F" w:rsidRPr="00823CD1" w14:paraId="5A5A2AE9" w14:textId="77777777" w:rsidTr="00034495"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</w:tcPr>
          <w:p w14:paraId="75EACC2F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Study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14:paraId="4BA8228E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Eligibility criteria specified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14:paraId="0C42889E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Random allocation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6F7FBF81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Concealed allocation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12E2BB37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Groups similar at baseline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14:paraId="1F34F07E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Participant blinding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14:paraId="4CFADE80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Therapist blinding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</w:tcPr>
          <w:p w14:paraId="4F36AE57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Assessor blinding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14:paraId="7FCB1146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&lt; 15% dropouts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2C62AA2F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Intention-to-treat analysis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</w:tcPr>
          <w:p w14:paraId="60279B5F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Between-group difference reporte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6A808498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Point estimate and variability reported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</w:tcPr>
          <w:p w14:paraId="5F6BA970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40500EF2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/10</w:t>
            </w:r>
          </w:p>
        </w:tc>
      </w:tr>
      <w:tr w:rsidR="0030514F" w:rsidRPr="00823CD1" w14:paraId="3F3393D4" w14:textId="77777777" w:rsidTr="00034495">
        <w:trPr>
          <w:trHeight w:val="284"/>
        </w:trPr>
        <w:tc>
          <w:tcPr>
            <w:tcW w:w="615" w:type="pct"/>
            <w:tcBorders>
              <w:top w:val="single" w:sz="4" w:space="0" w:color="auto"/>
            </w:tcBorders>
          </w:tcPr>
          <w:p w14:paraId="502D140B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Arbillaga-Etxarri 2018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</w:tcPr>
          <w:p w14:paraId="6C66DD4F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</w:tcPr>
          <w:p w14:paraId="41450E72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</w:tcPr>
          <w:p w14:paraId="1147F0E0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auto"/>
          </w:tcPr>
          <w:p w14:paraId="0FF08377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</w:tcPr>
          <w:p w14:paraId="18F027A7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</w:tcPr>
          <w:p w14:paraId="502DE6B7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</w:tcPr>
          <w:p w14:paraId="0BF8EB67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</w:tcPr>
          <w:p w14:paraId="676B77A0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auto"/>
          </w:tcPr>
          <w:p w14:paraId="20D93195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</w:tcPr>
          <w:p w14:paraId="474FEFA7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</w:tcPr>
          <w:p w14:paraId="60A9C14B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</w:tcBorders>
          </w:tcPr>
          <w:p w14:paraId="6B693C1A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30514F" w:rsidRPr="00823CD1" w14:paraId="2E61013F" w14:textId="77777777" w:rsidTr="00034495">
        <w:trPr>
          <w:trHeight w:val="284"/>
        </w:trPr>
        <w:tc>
          <w:tcPr>
            <w:tcW w:w="615" w:type="pct"/>
          </w:tcPr>
          <w:p w14:paraId="38BAF286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23CD1">
              <w:rPr>
                <w:rFonts w:ascii="Arial" w:hAnsi="Arial" w:cs="Arial"/>
                <w:sz w:val="18"/>
                <w:szCs w:val="18"/>
              </w:rPr>
              <w:t>Arkkukangas  2019</w:t>
            </w:r>
            <w:proofErr w:type="gramEnd"/>
            <w:r w:rsidRPr="00823CD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76F6D598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and Tuvemo Johnson 2021</w:t>
            </w:r>
          </w:p>
        </w:tc>
        <w:tc>
          <w:tcPr>
            <w:tcW w:w="357" w:type="pct"/>
            <w:shd w:val="clear" w:color="auto" w:fill="auto"/>
          </w:tcPr>
          <w:p w14:paraId="766D1D07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7" w:type="pct"/>
            <w:shd w:val="clear" w:color="auto" w:fill="auto"/>
          </w:tcPr>
          <w:p w14:paraId="52FF9CA3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09" w:type="pct"/>
            <w:shd w:val="clear" w:color="auto" w:fill="auto"/>
          </w:tcPr>
          <w:p w14:paraId="3329063D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9" w:type="pct"/>
            <w:shd w:val="clear" w:color="auto" w:fill="auto"/>
          </w:tcPr>
          <w:p w14:paraId="47E110A6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07" w:type="pct"/>
            <w:shd w:val="clear" w:color="auto" w:fill="auto"/>
          </w:tcPr>
          <w:p w14:paraId="20489CE1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57" w:type="pct"/>
            <w:shd w:val="clear" w:color="auto" w:fill="auto"/>
          </w:tcPr>
          <w:p w14:paraId="1CB71EC9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09" w:type="pct"/>
            <w:shd w:val="clear" w:color="auto" w:fill="auto"/>
          </w:tcPr>
          <w:p w14:paraId="3824BD97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7" w:type="pct"/>
            <w:shd w:val="clear" w:color="auto" w:fill="auto"/>
          </w:tcPr>
          <w:p w14:paraId="748A2903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 xml:space="preserve">Y </w:t>
            </w:r>
          </w:p>
        </w:tc>
        <w:tc>
          <w:tcPr>
            <w:tcW w:w="359" w:type="pct"/>
            <w:shd w:val="clear" w:color="auto" w:fill="auto"/>
          </w:tcPr>
          <w:p w14:paraId="73544C27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03" w:type="pct"/>
            <w:shd w:val="clear" w:color="auto" w:fill="auto"/>
          </w:tcPr>
          <w:p w14:paraId="03FA5BF3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15" w:type="pct"/>
            <w:shd w:val="clear" w:color="auto" w:fill="auto"/>
          </w:tcPr>
          <w:p w14:paraId="36A61C6B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96" w:type="pct"/>
          </w:tcPr>
          <w:p w14:paraId="1D9D15FB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30514F" w:rsidRPr="00823CD1" w14:paraId="7D831562" w14:textId="77777777" w:rsidTr="00034495">
        <w:trPr>
          <w:trHeight w:val="284"/>
        </w:trPr>
        <w:tc>
          <w:tcPr>
            <w:tcW w:w="615" w:type="pct"/>
          </w:tcPr>
          <w:p w14:paraId="5A79972A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23CD1">
              <w:rPr>
                <w:rFonts w:ascii="Arial" w:hAnsi="Arial" w:cs="Arial"/>
                <w:sz w:val="18"/>
                <w:szCs w:val="18"/>
              </w:rPr>
              <w:t>Burtin  2015</w:t>
            </w:r>
            <w:proofErr w:type="gramEnd"/>
          </w:p>
        </w:tc>
        <w:tc>
          <w:tcPr>
            <w:tcW w:w="357" w:type="pct"/>
            <w:shd w:val="clear" w:color="auto" w:fill="auto"/>
          </w:tcPr>
          <w:p w14:paraId="05A918D4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7" w:type="pct"/>
            <w:shd w:val="clear" w:color="auto" w:fill="auto"/>
          </w:tcPr>
          <w:p w14:paraId="432A2614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09" w:type="pct"/>
            <w:shd w:val="clear" w:color="auto" w:fill="auto"/>
          </w:tcPr>
          <w:p w14:paraId="4303956C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9" w:type="pct"/>
            <w:shd w:val="clear" w:color="auto" w:fill="auto"/>
          </w:tcPr>
          <w:p w14:paraId="7B8826FF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07" w:type="pct"/>
            <w:shd w:val="clear" w:color="auto" w:fill="auto"/>
          </w:tcPr>
          <w:p w14:paraId="314D11E1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57" w:type="pct"/>
            <w:shd w:val="clear" w:color="auto" w:fill="auto"/>
          </w:tcPr>
          <w:p w14:paraId="74B3A759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09" w:type="pct"/>
            <w:shd w:val="clear" w:color="auto" w:fill="auto"/>
          </w:tcPr>
          <w:p w14:paraId="2B27ED88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7" w:type="pct"/>
            <w:shd w:val="clear" w:color="auto" w:fill="auto"/>
          </w:tcPr>
          <w:p w14:paraId="35D038F9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59" w:type="pct"/>
            <w:shd w:val="clear" w:color="auto" w:fill="auto"/>
          </w:tcPr>
          <w:p w14:paraId="102675A3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03" w:type="pct"/>
            <w:shd w:val="clear" w:color="auto" w:fill="auto"/>
          </w:tcPr>
          <w:p w14:paraId="2E7BA524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15" w:type="pct"/>
            <w:shd w:val="clear" w:color="auto" w:fill="auto"/>
          </w:tcPr>
          <w:p w14:paraId="587B0F06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96" w:type="pct"/>
          </w:tcPr>
          <w:p w14:paraId="03FC34D2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30514F" w:rsidRPr="00823CD1" w14:paraId="27837147" w14:textId="77777777" w:rsidTr="00034495">
        <w:trPr>
          <w:trHeight w:val="284"/>
        </w:trPr>
        <w:tc>
          <w:tcPr>
            <w:tcW w:w="615" w:type="pct"/>
          </w:tcPr>
          <w:p w14:paraId="28D83A2D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Dennett 2018</w:t>
            </w:r>
          </w:p>
        </w:tc>
        <w:tc>
          <w:tcPr>
            <w:tcW w:w="357" w:type="pct"/>
            <w:shd w:val="clear" w:color="auto" w:fill="auto"/>
          </w:tcPr>
          <w:p w14:paraId="0A3CA7A5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7" w:type="pct"/>
            <w:shd w:val="clear" w:color="auto" w:fill="auto"/>
          </w:tcPr>
          <w:p w14:paraId="53F80981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09" w:type="pct"/>
            <w:shd w:val="clear" w:color="auto" w:fill="auto"/>
          </w:tcPr>
          <w:p w14:paraId="6D918C47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9" w:type="pct"/>
            <w:shd w:val="clear" w:color="auto" w:fill="auto"/>
          </w:tcPr>
          <w:p w14:paraId="03BF67A6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07" w:type="pct"/>
            <w:shd w:val="clear" w:color="auto" w:fill="auto"/>
          </w:tcPr>
          <w:p w14:paraId="60F7F57D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57" w:type="pct"/>
            <w:shd w:val="clear" w:color="auto" w:fill="auto"/>
          </w:tcPr>
          <w:p w14:paraId="2391A05E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09" w:type="pct"/>
            <w:shd w:val="clear" w:color="auto" w:fill="auto"/>
          </w:tcPr>
          <w:p w14:paraId="24C1F577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7" w:type="pct"/>
            <w:shd w:val="clear" w:color="auto" w:fill="auto"/>
          </w:tcPr>
          <w:p w14:paraId="3FF29C5D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9" w:type="pct"/>
            <w:shd w:val="clear" w:color="auto" w:fill="auto"/>
          </w:tcPr>
          <w:p w14:paraId="59657639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03" w:type="pct"/>
            <w:shd w:val="clear" w:color="auto" w:fill="auto"/>
          </w:tcPr>
          <w:p w14:paraId="24754BC4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15" w:type="pct"/>
            <w:shd w:val="clear" w:color="auto" w:fill="auto"/>
          </w:tcPr>
          <w:p w14:paraId="42E856A0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96" w:type="pct"/>
          </w:tcPr>
          <w:p w14:paraId="66500958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30514F" w:rsidRPr="00823CD1" w14:paraId="4AE31D95" w14:textId="77777777" w:rsidTr="00034495">
        <w:trPr>
          <w:trHeight w:val="284"/>
        </w:trPr>
        <w:tc>
          <w:tcPr>
            <w:tcW w:w="615" w:type="pct"/>
          </w:tcPr>
          <w:p w14:paraId="789D7161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Larsen 2021</w:t>
            </w:r>
          </w:p>
        </w:tc>
        <w:tc>
          <w:tcPr>
            <w:tcW w:w="357" w:type="pct"/>
            <w:shd w:val="clear" w:color="auto" w:fill="auto"/>
          </w:tcPr>
          <w:p w14:paraId="4B13861B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7" w:type="pct"/>
            <w:shd w:val="clear" w:color="auto" w:fill="auto"/>
          </w:tcPr>
          <w:p w14:paraId="470C9AFE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09" w:type="pct"/>
            <w:shd w:val="clear" w:color="auto" w:fill="auto"/>
          </w:tcPr>
          <w:p w14:paraId="49A2CC4D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9" w:type="pct"/>
            <w:shd w:val="clear" w:color="auto" w:fill="auto"/>
          </w:tcPr>
          <w:p w14:paraId="05849180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07" w:type="pct"/>
            <w:shd w:val="clear" w:color="auto" w:fill="auto"/>
          </w:tcPr>
          <w:p w14:paraId="49CE81B7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57" w:type="pct"/>
            <w:shd w:val="clear" w:color="auto" w:fill="auto"/>
          </w:tcPr>
          <w:p w14:paraId="12531563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09" w:type="pct"/>
            <w:shd w:val="clear" w:color="auto" w:fill="auto"/>
          </w:tcPr>
          <w:p w14:paraId="18682A85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7" w:type="pct"/>
            <w:shd w:val="clear" w:color="auto" w:fill="auto"/>
          </w:tcPr>
          <w:p w14:paraId="6F33E297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9" w:type="pct"/>
            <w:shd w:val="clear" w:color="auto" w:fill="auto"/>
          </w:tcPr>
          <w:p w14:paraId="3488B67D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03" w:type="pct"/>
            <w:shd w:val="clear" w:color="auto" w:fill="auto"/>
          </w:tcPr>
          <w:p w14:paraId="7BCDA828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15" w:type="pct"/>
            <w:shd w:val="clear" w:color="auto" w:fill="auto"/>
          </w:tcPr>
          <w:p w14:paraId="1BB90311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96" w:type="pct"/>
          </w:tcPr>
          <w:p w14:paraId="23B75275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30514F" w:rsidRPr="00823CD1" w14:paraId="485D7E48" w14:textId="77777777" w:rsidTr="00034495">
        <w:trPr>
          <w:trHeight w:val="284"/>
        </w:trPr>
        <w:tc>
          <w:tcPr>
            <w:tcW w:w="615" w:type="pct"/>
          </w:tcPr>
          <w:p w14:paraId="05F2B71F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O'Halloran 2016</w:t>
            </w:r>
          </w:p>
        </w:tc>
        <w:tc>
          <w:tcPr>
            <w:tcW w:w="357" w:type="pct"/>
            <w:shd w:val="clear" w:color="auto" w:fill="auto"/>
          </w:tcPr>
          <w:p w14:paraId="4B67D982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7" w:type="pct"/>
            <w:shd w:val="clear" w:color="auto" w:fill="auto"/>
          </w:tcPr>
          <w:p w14:paraId="6A10215F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09" w:type="pct"/>
            <w:shd w:val="clear" w:color="auto" w:fill="auto"/>
          </w:tcPr>
          <w:p w14:paraId="07DD2EDA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9" w:type="pct"/>
            <w:shd w:val="clear" w:color="auto" w:fill="auto"/>
          </w:tcPr>
          <w:p w14:paraId="4B5B25E7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 xml:space="preserve">Y </w:t>
            </w:r>
          </w:p>
        </w:tc>
        <w:tc>
          <w:tcPr>
            <w:tcW w:w="407" w:type="pct"/>
            <w:shd w:val="clear" w:color="auto" w:fill="auto"/>
          </w:tcPr>
          <w:p w14:paraId="02C9FE6A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57" w:type="pct"/>
            <w:shd w:val="clear" w:color="auto" w:fill="auto"/>
          </w:tcPr>
          <w:p w14:paraId="1A31E6C7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09" w:type="pct"/>
            <w:shd w:val="clear" w:color="auto" w:fill="auto"/>
          </w:tcPr>
          <w:p w14:paraId="076F119A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7" w:type="pct"/>
            <w:shd w:val="clear" w:color="auto" w:fill="auto"/>
          </w:tcPr>
          <w:p w14:paraId="4B02F8FE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59" w:type="pct"/>
            <w:shd w:val="clear" w:color="auto" w:fill="auto"/>
          </w:tcPr>
          <w:p w14:paraId="4C16FD04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03" w:type="pct"/>
            <w:shd w:val="clear" w:color="auto" w:fill="auto"/>
          </w:tcPr>
          <w:p w14:paraId="28F56D01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15" w:type="pct"/>
            <w:shd w:val="clear" w:color="auto" w:fill="auto"/>
          </w:tcPr>
          <w:p w14:paraId="6A637E13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96" w:type="pct"/>
          </w:tcPr>
          <w:p w14:paraId="05E8A062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30514F" w:rsidRPr="00823CD1" w14:paraId="7E4339E7" w14:textId="77777777" w:rsidTr="00034495">
        <w:trPr>
          <w:trHeight w:val="284"/>
        </w:trPr>
        <w:tc>
          <w:tcPr>
            <w:tcW w:w="615" w:type="pct"/>
          </w:tcPr>
          <w:p w14:paraId="45C27037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Rausch Osthoff 2021</w:t>
            </w:r>
          </w:p>
        </w:tc>
        <w:tc>
          <w:tcPr>
            <w:tcW w:w="357" w:type="pct"/>
            <w:shd w:val="clear" w:color="auto" w:fill="auto"/>
          </w:tcPr>
          <w:p w14:paraId="4F57C293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7" w:type="pct"/>
            <w:shd w:val="clear" w:color="auto" w:fill="auto"/>
          </w:tcPr>
          <w:p w14:paraId="74D05E03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09" w:type="pct"/>
            <w:shd w:val="clear" w:color="auto" w:fill="auto"/>
          </w:tcPr>
          <w:p w14:paraId="78B38668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9" w:type="pct"/>
            <w:shd w:val="clear" w:color="auto" w:fill="auto"/>
          </w:tcPr>
          <w:p w14:paraId="1A384496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07" w:type="pct"/>
            <w:shd w:val="clear" w:color="auto" w:fill="auto"/>
          </w:tcPr>
          <w:p w14:paraId="7BABEB41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57" w:type="pct"/>
            <w:shd w:val="clear" w:color="auto" w:fill="auto"/>
          </w:tcPr>
          <w:p w14:paraId="0D6D28BC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09" w:type="pct"/>
            <w:shd w:val="clear" w:color="auto" w:fill="auto"/>
          </w:tcPr>
          <w:p w14:paraId="2FC05B30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7" w:type="pct"/>
            <w:shd w:val="clear" w:color="auto" w:fill="auto"/>
          </w:tcPr>
          <w:p w14:paraId="0176FE55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59" w:type="pct"/>
            <w:shd w:val="clear" w:color="auto" w:fill="auto"/>
          </w:tcPr>
          <w:p w14:paraId="4D07B7B4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03" w:type="pct"/>
            <w:shd w:val="clear" w:color="auto" w:fill="auto"/>
          </w:tcPr>
          <w:p w14:paraId="3C1F5068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15" w:type="pct"/>
            <w:shd w:val="clear" w:color="auto" w:fill="auto"/>
          </w:tcPr>
          <w:p w14:paraId="185C66D2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96" w:type="pct"/>
          </w:tcPr>
          <w:p w14:paraId="2BE1533E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30514F" w:rsidRPr="00823CD1" w14:paraId="4A8F2188" w14:textId="77777777" w:rsidTr="00034495">
        <w:trPr>
          <w:trHeight w:val="284"/>
        </w:trPr>
        <w:tc>
          <w:tcPr>
            <w:tcW w:w="615" w:type="pct"/>
          </w:tcPr>
          <w:p w14:paraId="74113E96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Reid 2012</w:t>
            </w:r>
          </w:p>
        </w:tc>
        <w:tc>
          <w:tcPr>
            <w:tcW w:w="357" w:type="pct"/>
            <w:shd w:val="clear" w:color="auto" w:fill="auto"/>
          </w:tcPr>
          <w:p w14:paraId="549B0171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7" w:type="pct"/>
            <w:shd w:val="clear" w:color="auto" w:fill="auto"/>
          </w:tcPr>
          <w:p w14:paraId="59933D1E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09" w:type="pct"/>
            <w:shd w:val="clear" w:color="auto" w:fill="auto"/>
          </w:tcPr>
          <w:p w14:paraId="009C856A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9" w:type="pct"/>
            <w:shd w:val="clear" w:color="auto" w:fill="auto"/>
          </w:tcPr>
          <w:p w14:paraId="0FB6DB00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07" w:type="pct"/>
            <w:shd w:val="clear" w:color="auto" w:fill="auto"/>
          </w:tcPr>
          <w:p w14:paraId="74FC37E9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57" w:type="pct"/>
            <w:shd w:val="clear" w:color="auto" w:fill="auto"/>
          </w:tcPr>
          <w:p w14:paraId="0AF9D1BB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09" w:type="pct"/>
            <w:shd w:val="clear" w:color="auto" w:fill="auto"/>
          </w:tcPr>
          <w:p w14:paraId="2CEFBA57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7" w:type="pct"/>
            <w:shd w:val="clear" w:color="auto" w:fill="auto"/>
          </w:tcPr>
          <w:p w14:paraId="03CC796B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59" w:type="pct"/>
            <w:shd w:val="clear" w:color="auto" w:fill="auto"/>
          </w:tcPr>
          <w:p w14:paraId="565AC13B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03" w:type="pct"/>
            <w:shd w:val="clear" w:color="auto" w:fill="auto"/>
          </w:tcPr>
          <w:p w14:paraId="72B3D996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15" w:type="pct"/>
            <w:shd w:val="clear" w:color="auto" w:fill="auto"/>
          </w:tcPr>
          <w:p w14:paraId="78AF3192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96" w:type="pct"/>
          </w:tcPr>
          <w:p w14:paraId="740DA566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30514F" w:rsidRPr="00823CD1" w14:paraId="76779C42" w14:textId="77777777" w:rsidTr="00034495">
        <w:trPr>
          <w:trHeight w:val="56"/>
        </w:trPr>
        <w:tc>
          <w:tcPr>
            <w:tcW w:w="615" w:type="pct"/>
            <w:tcBorders>
              <w:bottom w:val="single" w:sz="4" w:space="0" w:color="auto"/>
            </w:tcBorders>
          </w:tcPr>
          <w:p w14:paraId="70063266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Pellegrini 2022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</w:tcPr>
          <w:p w14:paraId="38C864A6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</w:tcPr>
          <w:p w14:paraId="7AC9F5DD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</w:tcPr>
          <w:p w14:paraId="30EA1D04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</w:tcPr>
          <w:p w14:paraId="2067F480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</w:tcPr>
          <w:p w14:paraId="4F1BA85E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</w:tcPr>
          <w:p w14:paraId="7316FE21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</w:tcPr>
          <w:p w14:paraId="54202BFA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</w:tcPr>
          <w:p w14:paraId="7143F68D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</w:tcPr>
          <w:p w14:paraId="57566C2B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</w:tcPr>
          <w:p w14:paraId="29808BA8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</w:tcPr>
          <w:p w14:paraId="437A844C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96" w:type="pct"/>
            <w:tcBorders>
              <w:bottom w:val="single" w:sz="4" w:space="0" w:color="auto"/>
            </w:tcBorders>
          </w:tcPr>
          <w:p w14:paraId="4E323066" w14:textId="77777777" w:rsidR="0030514F" w:rsidRPr="00823CD1" w:rsidRDefault="0030514F" w:rsidP="00034495">
            <w:pPr>
              <w:pStyle w:val="SemEspaamento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23CD1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</w:tbl>
    <w:p w14:paraId="0232BC33" w14:textId="62FA810B" w:rsidR="0030514F" w:rsidRDefault="0030514F" w:rsidP="0030514F">
      <w:pPr>
        <w:spacing w:line="480" w:lineRule="auto"/>
        <w:rPr>
          <w:rFonts w:ascii="Arial" w:hAnsi="Arial" w:cs="Arial"/>
          <w:b/>
          <w:sz w:val="18"/>
          <w:szCs w:val="18"/>
        </w:rPr>
      </w:pPr>
    </w:p>
    <w:p w14:paraId="3D620F1E" w14:textId="3EB46364" w:rsidR="0030514F" w:rsidRDefault="0030514F" w:rsidP="00350901">
      <w:pPr>
        <w:rPr>
          <w:rFonts w:ascii="Arial" w:hAnsi="Arial" w:cs="Arial"/>
          <w:b/>
          <w:sz w:val="18"/>
          <w:szCs w:val="18"/>
        </w:rPr>
      </w:pPr>
    </w:p>
    <w:p w14:paraId="0DA5952B" w14:textId="77777777" w:rsidR="0030514F" w:rsidRDefault="0030514F" w:rsidP="0030514F">
      <w:pPr>
        <w:spacing w:line="480" w:lineRule="auto"/>
        <w:rPr>
          <w:rFonts w:ascii="Arial" w:hAnsi="Arial" w:cs="Arial"/>
          <w:b/>
          <w:sz w:val="18"/>
          <w:szCs w:val="18"/>
        </w:rPr>
      </w:pPr>
    </w:p>
    <w:p w14:paraId="05CA43D9" w14:textId="77777777" w:rsidR="0030514F" w:rsidRDefault="0030514F" w:rsidP="0030514F">
      <w:pPr>
        <w:spacing w:line="480" w:lineRule="auto"/>
        <w:rPr>
          <w:rFonts w:ascii="Arial" w:hAnsi="Arial" w:cs="Arial"/>
          <w:b/>
          <w:sz w:val="18"/>
          <w:szCs w:val="18"/>
        </w:rPr>
      </w:pPr>
    </w:p>
    <w:p w14:paraId="63F147F9" w14:textId="77777777" w:rsidR="0030514F" w:rsidRPr="00EA0736" w:rsidRDefault="0030514F" w:rsidP="0030514F">
      <w:pPr>
        <w:spacing w:line="480" w:lineRule="auto"/>
        <w:rPr>
          <w:rFonts w:ascii="Arial" w:hAnsi="Arial" w:cs="Arial"/>
          <w:sz w:val="18"/>
          <w:szCs w:val="18"/>
        </w:rPr>
      </w:pPr>
    </w:p>
    <w:sectPr w:rsidR="0030514F" w:rsidRPr="00EA0736" w:rsidSect="0030514F">
      <w:pgSz w:w="16840" w:h="11900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DB88D9" w14:textId="77777777" w:rsidR="00CB75F1" w:rsidRDefault="00CB75F1" w:rsidP="00BC7B47">
      <w:r>
        <w:separator/>
      </w:r>
    </w:p>
  </w:endnote>
  <w:endnote w:type="continuationSeparator" w:id="0">
    <w:p w14:paraId="096AEA93" w14:textId="77777777" w:rsidR="00CB75F1" w:rsidRDefault="00CB75F1" w:rsidP="00BC7B47">
      <w:r>
        <w:continuationSeparator/>
      </w:r>
    </w:p>
  </w:endnote>
  <w:endnote w:type="continuationNotice" w:id="1">
    <w:p w14:paraId="070AC1B3" w14:textId="77777777" w:rsidR="00CB75F1" w:rsidRDefault="00CB75F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2213B6" w14:textId="5AEF5A1B" w:rsidR="00BC7B47" w:rsidRPr="00C20913" w:rsidRDefault="00BC7B47">
    <w:pPr>
      <w:pStyle w:val="Rodap"/>
      <w:rPr>
        <w:rFonts w:asciiTheme="majorHAnsi" w:hAnsiTheme="majorHAnsi" w:cstheme="majorHAnsi"/>
      </w:rPr>
    </w:pPr>
    <w:r w:rsidRPr="00C20913">
      <w:rPr>
        <w:rFonts w:asciiTheme="majorHAnsi" w:hAnsiTheme="majorHAnsi" w:cstheme="majorHAnsi"/>
      </w:rPr>
      <w:t xml:space="preserve">Supplementary material </w:t>
    </w:r>
  </w:p>
  <w:p w14:paraId="2E47C2B8" w14:textId="77777777" w:rsidR="00BC7B47" w:rsidRDefault="00BC7B47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D9EE5A" w14:textId="77777777" w:rsidR="00CB75F1" w:rsidRDefault="00CB75F1" w:rsidP="00BC7B47">
      <w:r>
        <w:separator/>
      </w:r>
    </w:p>
  </w:footnote>
  <w:footnote w:type="continuationSeparator" w:id="0">
    <w:p w14:paraId="140BECBA" w14:textId="77777777" w:rsidR="00CB75F1" w:rsidRDefault="00CB75F1" w:rsidP="00BC7B47">
      <w:r>
        <w:continuationSeparator/>
      </w:r>
    </w:p>
  </w:footnote>
  <w:footnote w:type="continuationNotice" w:id="1">
    <w:p w14:paraId="1C6FF9F5" w14:textId="77777777" w:rsidR="00CB75F1" w:rsidRDefault="00CB75F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61171D"/>
    <w:multiLevelType w:val="hybridMultilevel"/>
    <w:tmpl w:val="ECC628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BB7B9D"/>
    <w:multiLevelType w:val="hybridMultilevel"/>
    <w:tmpl w:val="FC8ADF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6D22BF"/>
    <w:multiLevelType w:val="hybridMultilevel"/>
    <w:tmpl w:val="4A7007E8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1095701">
    <w:abstractNumId w:val="1"/>
  </w:num>
  <w:num w:numId="2" w16cid:durableId="1301836683">
    <w:abstractNumId w:val="2"/>
  </w:num>
  <w:num w:numId="3" w16cid:durableId="2647014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2D0C"/>
    <w:rsid w:val="000D039D"/>
    <w:rsid w:val="000E1348"/>
    <w:rsid w:val="001137AB"/>
    <w:rsid w:val="00114FAB"/>
    <w:rsid w:val="00115512"/>
    <w:rsid w:val="00140292"/>
    <w:rsid w:val="001A1DC8"/>
    <w:rsid w:val="001C0C75"/>
    <w:rsid w:val="001D0EDC"/>
    <w:rsid w:val="001F1AE5"/>
    <w:rsid w:val="00213802"/>
    <w:rsid w:val="00245220"/>
    <w:rsid w:val="00250723"/>
    <w:rsid w:val="0025332A"/>
    <w:rsid w:val="002950D0"/>
    <w:rsid w:val="00297128"/>
    <w:rsid w:val="002B05D2"/>
    <w:rsid w:val="002B72FF"/>
    <w:rsid w:val="002C092D"/>
    <w:rsid w:val="002E4F71"/>
    <w:rsid w:val="002F7D22"/>
    <w:rsid w:val="0030514F"/>
    <w:rsid w:val="0034591A"/>
    <w:rsid w:val="00350901"/>
    <w:rsid w:val="00364A49"/>
    <w:rsid w:val="00371951"/>
    <w:rsid w:val="00380A52"/>
    <w:rsid w:val="00395732"/>
    <w:rsid w:val="003A4E5B"/>
    <w:rsid w:val="003B58FD"/>
    <w:rsid w:val="003F32EC"/>
    <w:rsid w:val="004303A6"/>
    <w:rsid w:val="00435543"/>
    <w:rsid w:val="00445BAF"/>
    <w:rsid w:val="0047397F"/>
    <w:rsid w:val="00473983"/>
    <w:rsid w:val="00496AC2"/>
    <w:rsid w:val="004B273E"/>
    <w:rsid w:val="004B3747"/>
    <w:rsid w:val="004F1A50"/>
    <w:rsid w:val="00530A97"/>
    <w:rsid w:val="00534038"/>
    <w:rsid w:val="00552363"/>
    <w:rsid w:val="005654CB"/>
    <w:rsid w:val="00597EE7"/>
    <w:rsid w:val="005A1EF9"/>
    <w:rsid w:val="005D13B7"/>
    <w:rsid w:val="00600850"/>
    <w:rsid w:val="00601ACE"/>
    <w:rsid w:val="006053DF"/>
    <w:rsid w:val="006752CA"/>
    <w:rsid w:val="006836AB"/>
    <w:rsid w:val="007002BB"/>
    <w:rsid w:val="00723286"/>
    <w:rsid w:val="00770718"/>
    <w:rsid w:val="00771392"/>
    <w:rsid w:val="007B663B"/>
    <w:rsid w:val="00803E7C"/>
    <w:rsid w:val="00822B71"/>
    <w:rsid w:val="008317B0"/>
    <w:rsid w:val="008A2F7E"/>
    <w:rsid w:val="008E5E45"/>
    <w:rsid w:val="008E66E7"/>
    <w:rsid w:val="008F6F2E"/>
    <w:rsid w:val="008F7577"/>
    <w:rsid w:val="0091433A"/>
    <w:rsid w:val="00946A5E"/>
    <w:rsid w:val="00985AB2"/>
    <w:rsid w:val="009B5848"/>
    <w:rsid w:val="009C50F9"/>
    <w:rsid w:val="00A24B8F"/>
    <w:rsid w:val="00A27AF3"/>
    <w:rsid w:val="00A36501"/>
    <w:rsid w:val="00A47299"/>
    <w:rsid w:val="00AB2AEF"/>
    <w:rsid w:val="00B37068"/>
    <w:rsid w:val="00B52F31"/>
    <w:rsid w:val="00B8769E"/>
    <w:rsid w:val="00B937D4"/>
    <w:rsid w:val="00BB6A38"/>
    <w:rsid w:val="00BC7B47"/>
    <w:rsid w:val="00BE1B02"/>
    <w:rsid w:val="00BF3825"/>
    <w:rsid w:val="00C20913"/>
    <w:rsid w:val="00C354F7"/>
    <w:rsid w:val="00C7471B"/>
    <w:rsid w:val="00C7495F"/>
    <w:rsid w:val="00C93AC2"/>
    <w:rsid w:val="00CB75F1"/>
    <w:rsid w:val="00CE2D0C"/>
    <w:rsid w:val="00D064FF"/>
    <w:rsid w:val="00D259E3"/>
    <w:rsid w:val="00D505E2"/>
    <w:rsid w:val="00D53E58"/>
    <w:rsid w:val="00D703BD"/>
    <w:rsid w:val="00D70C4A"/>
    <w:rsid w:val="00DC0CF9"/>
    <w:rsid w:val="00DF1394"/>
    <w:rsid w:val="00E73BB0"/>
    <w:rsid w:val="00E743A6"/>
    <w:rsid w:val="00E83E78"/>
    <w:rsid w:val="00EA0736"/>
    <w:rsid w:val="00ED6461"/>
    <w:rsid w:val="00EE7BC3"/>
    <w:rsid w:val="00F0041A"/>
    <w:rsid w:val="00F64A43"/>
    <w:rsid w:val="00F758FC"/>
    <w:rsid w:val="00F96479"/>
    <w:rsid w:val="00FE0851"/>
    <w:rsid w:val="00FE0A64"/>
    <w:rsid w:val="00FF29CF"/>
    <w:rsid w:val="349F5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64FE94D"/>
  <w14:defaultImageDpi w14:val="300"/>
  <w15:docId w15:val="{A0F0E7EB-C61D-43D4-8F6E-56B36BABF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CE2D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73983"/>
    <w:pPr>
      <w:autoSpaceDE w:val="0"/>
      <w:autoSpaceDN w:val="0"/>
      <w:adjustRightInd w:val="0"/>
    </w:pPr>
    <w:rPr>
      <w:rFonts w:ascii="Arial" w:hAnsi="Arial" w:cs="Arial"/>
      <w:color w:val="000000"/>
      <w:lang w:val="en-AU"/>
    </w:rPr>
  </w:style>
  <w:style w:type="paragraph" w:styleId="PargrafodaLista">
    <w:name w:val="List Paragraph"/>
    <w:basedOn w:val="Normal"/>
    <w:uiPriority w:val="34"/>
    <w:qFormat/>
    <w:rsid w:val="00BC7B47"/>
    <w:pPr>
      <w:ind w:left="720"/>
      <w:contextualSpacing/>
    </w:pPr>
    <w:rPr>
      <w:rFonts w:eastAsiaTheme="minorHAnsi"/>
      <w:lang w:val="en-AU"/>
    </w:rPr>
  </w:style>
  <w:style w:type="paragraph" w:customStyle="1" w:styleId="xxmsonormal">
    <w:name w:val="x_xmsonormal"/>
    <w:basedOn w:val="Normal"/>
    <w:rsid w:val="00BC7B47"/>
    <w:rPr>
      <w:rFonts w:ascii="Calibri" w:eastAsiaTheme="minorHAnsi" w:hAnsi="Calibri" w:cs="Times New Roman"/>
      <w:sz w:val="22"/>
      <w:szCs w:val="22"/>
      <w:lang w:val="en-AU" w:eastAsia="en-AU"/>
    </w:rPr>
  </w:style>
  <w:style w:type="paragraph" w:styleId="Cabealho">
    <w:name w:val="header"/>
    <w:basedOn w:val="Normal"/>
    <w:link w:val="CabealhoChar"/>
    <w:uiPriority w:val="99"/>
    <w:unhideWhenUsed/>
    <w:rsid w:val="00BC7B47"/>
    <w:pPr>
      <w:tabs>
        <w:tab w:val="center" w:pos="4513"/>
        <w:tab w:val="right" w:pos="9026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BC7B47"/>
  </w:style>
  <w:style w:type="paragraph" w:styleId="Rodap">
    <w:name w:val="footer"/>
    <w:basedOn w:val="Normal"/>
    <w:link w:val="RodapChar"/>
    <w:uiPriority w:val="99"/>
    <w:unhideWhenUsed/>
    <w:rsid w:val="00BC7B47"/>
    <w:pPr>
      <w:tabs>
        <w:tab w:val="center" w:pos="4513"/>
        <w:tab w:val="right" w:pos="9026"/>
      </w:tabs>
    </w:pPr>
  </w:style>
  <w:style w:type="character" w:customStyle="1" w:styleId="RodapChar">
    <w:name w:val="Rodapé Char"/>
    <w:basedOn w:val="Fontepargpadro"/>
    <w:link w:val="Rodap"/>
    <w:uiPriority w:val="99"/>
    <w:rsid w:val="00BC7B47"/>
  </w:style>
  <w:style w:type="paragraph" w:styleId="SemEspaamento">
    <w:name w:val="No Spacing"/>
    <w:uiPriority w:val="1"/>
    <w:qFormat/>
    <w:rsid w:val="00B37068"/>
    <w:rPr>
      <w:rFonts w:eastAsiaTheme="minorHAnsi"/>
      <w:sz w:val="22"/>
      <w:szCs w:val="22"/>
      <w:lang w:val="en-AU"/>
    </w:rPr>
  </w:style>
  <w:style w:type="paragraph" w:styleId="Reviso">
    <w:name w:val="Revision"/>
    <w:hidden/>
    <w:uiPriority w:val="99"/>
    <w:semiHidden/>
    <w:rsid w:val="006836AB"/>
  </w:style>
  <w:style w:type="character" w:styleId="Refdecomentrio">
    <w:name w:val="annotation reference"/>
    <w:basedOn w:val="Fontepargpadro"/>
    <w:uiPriority w:val="99"/>
    <w:semiHidden/>
    <w:unhideWhenUsed/>
    <w:rsid w:val="0077139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771392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771392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7139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71392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45BAF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45B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1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04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2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34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6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9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54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2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28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0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3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51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51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2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1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89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42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2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6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0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2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0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6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35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32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4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11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64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8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17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79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03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20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8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60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35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4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2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4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7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4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5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1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0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7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1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1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54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8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7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2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705FB5563FFD4884B172EF63362E96" ma:contentTypeVersion="15" ma:contentTypeDescription="Create a new document." ma:contentTypeScope="" ma:versionID="19b276744e13f9e525a7071377791c0c">
  <xsd:schema xmlns:xsd="http://www.w3.org/2001/XMLSchema" xmlns:xs="http://www.w3.org/2001/XMLSchema" xmlns:p="http://schemas.microsoft.com/office/2006/metadata/properties" xmlns:ns3="d9a3ba25-5380-4c9f-9a34-e37d34f1a5b4" xmlns:ns4="81adcf10-34f3-4ba0-806d-6b2e81dc2d8c" targetNamespace="http://schemas.microsoft.com/office/2006/metadata/properties" ma:root="true" ma:fieldsID="64b117ff7d86625c98f70eab6ee2045d" ns3:_="" ns4:_="">
    <xsd:import namespace="d9a3ba25-5380-4c9f-9a34-e37d34f1a5b4"/>
    <xsd:import namespace="81adcf10-34f3-4ba0-806d-6b2e81dc2d8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ObjectDetectorVersions" minOccurs="0"/>
                <xsd:element ref="ns4:MediaServiceAutoTags" minOccurs="0"/>
                <xsd:element ref="ns4:MediaLengthInSeconds" minOccurs="0"/>
                <xsd:element ref="ns4:MediaServiceSearchProperties" minOccurs="0"/>
                <xsd:element ref="ns4:_activity" minOccurs="0"/>
                <xsd:element ref="ns4:MediaServiceSystemTags" minOccurs="0"/>
                <xsd:element ref="ns4:MediaServiceGenerationTime" minOccurs="0"/>
                <xsd:element ref="ns4:MediaServiceEventHashCode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a3ba25-5380-4c9f-9a34-e37d34f1a5b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adcf10-34f3-4ba0-806d-6b2e81dc2d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1adcf10-34f3-4ba0-806d-6b2e81dc2d8c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7265EDF-AE44-491F-8FC3-D60E30EB28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a3ba25-5380-4c9f-9a34-e37d34f1a5b4"/>
    <ds:schemaRef ds:uri="81adcf10-34f3-4ba0-806d-6b2e81dc2d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873913F-6EE2-4763-8B64-D58D2F3003D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09D3569-01EB-4193-8729-20D406C90516}">
  <ds:schemaRefs>
    <ds:schemaRef ds:uri="http://schemas.microsoft.com/office/2006/metadata/properties"/>
    <ds:schemaRef ds:uri="http://schemas.microsoft.com/office/infopath/2007/PartnerControls"/>
    <ds:schemaRef ds:uri="81adcf10-34f3-4ba0-806d-6b2e81dc2d8c"/>
  </ds:schemaRefs>
</ds:datastoreItem>
</file>

<file path=customXml/itemProps4.xml><?xml version="1.0" encoding="utf-8"?>
<ds:datastoreItem xmlns:ds="http://schemas.openxmlformats.org/officeDocument/2006/customXml" ds:itemID="{F1290232-F9AC-446B-A286-CE11A1CFC96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688</Words>
  <Characters>25316</Characters>
  <Application>Microsoft Office Word</Application>
  <DocSecurity>0</DocSecurity>
  <Lines>210</Lines>
  <Paragraphs>59</Paragraphs>
  <ScaleCrop>false</ScaleCrop>
  <Company/>
  <LinksUpToDate>false</LinksUpToDate>
  <CharactersWithSpaces>29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torr</dc:creator>
  <cp:keywords/>
  <dc:description/>
  <cp:lastModifiedBy>Ana Paula Luca</cp:lastModifiedBy>
  <cp:revision>2</cp:revision>
  <dcterms:created xsi:type="dcterms:W3CDTF">2024-12-17T19:27:00Z</dcterms:created>
  <dcterms:modified xsi:type="dcterms:W3CDTF">2024-12-17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705FB5563FFD4884B172EF63362E96</vt:lpwstr>
  </property>
</Properties>
</file>